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32EEB" w14:textId="719015B2" w:rsidR="00F46CDD" w:rsidRPr="00321D2B" w:rsidRDefault="00D81AAE" w:rsidP="00F46CDD">
      <w:pPr>
        <w:jc w:val="center"/>
        <w:outlineLvl w:val="0"/>
        <w:rPr>
          <w:rFonts w:ascii="Comic Sans MS" w:hAnsi="Comic Sans MS" w:cs="Arial"/>
          <w:b/>
          <w:bCs/>
          <w:sz w:val="28"/>
          <w:szCs w:val="28"/>
          <w:lang w:val="en-GB"/>
        </w:rPr>
      </w:pPr>
      <w:bookmarkStart w:id="0" w:name="_GoBack"/>
      <w:bookmarkEnd w:id="0"/>
      <w:r w:rsidRPr="00321D2B">
        <w:rPr>
          <w:rFonts w:ascii="Comic Sans MS" w:hAnsi="Comic Sans MS" w:cs="Arial"/>
          <w:b/>
          <w:bCs/>
          <w:sz w:val="28"/>
          <w:szCs w:val="28"/>
          <w:lang w:val="en-GB"/>
        </w:rPr>
        <w:t>Fetal movement after gestational</w:t>
      </w:r>
      <w:r w:rsidR="00F46CDD" w:rsidRPr="00321D2B">
        <w:rPr>
          <w:rFonts w:ascii="Comic Sans MS" w:hAnsi="Comic Sans MS" w:cs="Arial"/>
          <w:b/>
          <w:bCs/>
          <w:sz w:val="28"/>
          <w:szCs w:val="28"/>
          <w:lang w:val="en-GB"/>
        </w:rPr>
        <w:t xml:space="preserve"> week 28</w:t>
      </w:r>
    </w:p>
    <w:p w14:paraId="236EC597" w14:textId="77777777" w:rsidR="00D051D5" w:rsidRPr="00321D2B" w:rsidRDefault="00D051D5" w:rsidP="00062BB5">
      <w:pPr>
        <w:rPr>
          <w:rFonts w:ascii="Comic Sans MS" w:hAnsi="Comic Sans MS" w:cs="Arial"/>
          <w:lang w:val="en-GB"/>
        </w:rPr>
      </w:pPr>
    </w:p>
    <w:p w14:paraId="24DD38C1" w14:textId="4065EFD7" w:rsidR="00F46CDD" w:rsidRPr="00321D2B" w:rsidRDefault="00F46CDD" w:rsidP="00F46CDD">
      <w:pPr>
        <w:pStyle w:val="Liststycke"/>
        <w:ind w:left="0"/>
        <w:rPr>
          <w:rFonts w:ascii="Comic Sans MS" w:hAnsi="Comic Sans MS" w:cs="Arial"/>
          <w:b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.</w:t>
      </w:r>
      <w:r w:rsidRPr="00321D2B">
        <w:rPr>
          <w:rFonts w:ascii="Comic Sans MS" w:hAnsi="Comic Sans MS" w:cs="Arial"/>
          <w:lang w:val="en-GB"/>
        </w:rPr>
        <w:t xml:space="preserve"> Are you </w:t>
      </w:r>
      <w:r w:rsidR="00D81AAE" w:rsidRPr="00321D2B">
        <w:rPr>
          <w:rFonts w:ascii="Comic Sans MS" w:hAnsi="Comic Sans MS" w:cs="Arial"/>
          <w:lang w:val="en-GB"/>
        </w:rPr>
        <w:t>seeking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D81AAE" w:rsidRPr="00321D2B">
        <w:rPr>
          <w:rFonts w:ascii="Comic Sans MS" w:hAnsi="Comic Sans MS" w:cs="Arial"/>
          <w:lang w:val="en-GB"/>
        </w:rPr>
        <w:t xml:space="preserve">health </w:t>
      </w:r>
      <w:r w:rsidRPr="00321D2B">
        <w:rPr>
          <w:rFonts w:ascii="Comic Sans MS" w:hAnsi="Comic Sans MS" w:cs="Arial"/>
          <w:lang w:val="en-GB"/>
        </w:rPr>
        <w:t xml:space="preserve">care because you have felt that your baby has </w:t>
      </w:r>
      <w:r w:rsidR="00D81AAE" w:rsidRPr="00321D2B">
        <w:rPr>
          <w:rFonts w:ascii="Comic Sans MS" w:hAnsi="Comic Sans MS" w:cs="Arial"/>
          <w:lang w:val="en-GB"/>
        </w:rPr>
        <w:t>reduced movement or a change in movement?</w:t>
      </w:r>
    </w:p>
    <w:p w14:paraId="55D717CF" w14:textId="77777777" w:rsidR="00F46CDD" w:rsidRPr="00321D2B" w:rsidRDefault="00F46CDD" w:rsidP="00F46CDD">
      <w:pPr>
        <w:pStyle w:val="Liststycke"/>
        <w:rPr>
          <w:rFonts w:ascii="Comic Sans MS" w:hAnsi="Comic Sans MS" w:cs="Arial"/>
          <w:lang w:val="en-GB"/>
        </w:rPr>
      </w:pPr>
    </w:p>
    <w:p w14:paraId="37B935EB" w14:textId="36891E8E" w:rsidR="00F46CDD" w:rsidRPr="00321D2B" w:rsidRDefault="00F46CDD" w:rsidP="00F46CDD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Yes</w:t>
      </w: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 xml:space="preserve">No, I am </w:t>
      </w:r>
      <w:r w:rsidR="00D81AAE" w:rsidRPr="00321D2B">
        <w:rPr>
          <w:rFonts w:ascii="Comic Sans MS" w:hAnsi="Comic Sans MS" w:cs="Arial"/>
          <w:lang w:val="en-GB"/>
        </w:rPr>
        <w:t xml:space="preserve">seeking </w:t>
      </w:r>
      <w:r w:rsidR="00F61C57" w:rsidRPr="00321D2B">
        <w:rPr>
          <w:rFonts w:ascii="Comic Sans MS" w:hAnsi="Comic Sans MS" w:cs="Arial"/>
          <w:lang w:val="en-GB"/>
        </w:rPr>
        <w:t xml:space="preserve">health </w:t>
      </w:r>
      <w:r w:rsidRPr="00321D2B">
        <w:rPr>
          <w:rFonts w:ascii="Comic Sans MS" w:hAnsi="Comic Sans MS" w:cs="Arial"/>
          <w:lang w:val="en-GB"/>
        </w:rPr>
        <w:t>care for ………………………….</w:t>
      </w:r>
    </w:p>
    <w:p w14:paraId="6B9EFC68" w14:textId="77777777" w:rsidR="004572A4" w:rsidRPr="00321D2B" w:rsidRDefault="004572A4" w:rsidP="00062BB5">
      <w:pPr>
        <w:rPr>
          <w:rFonts w:ascii="Comic Sans MS" w:hAnsi="Comic Sans MS" w:cs="Arial"/>
          <w:lang w:val="en-GB"/>
        </w:rPr>
      </w:pPr>
    </w:p>
    <w:p w14:paraId="0E82AD87" w14:textId="77777777" w:rsidR="00062BB5" w:rsidRPr="00321D2B" w:rsidRDefault="00062BB5" w:rsidP="00062BB5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21F3B3D9" w14:textId="1D0DD666" w:rsidR="00F46CDD" w:rsidRPr="00321D2B" w:rsidRDefault="00F46CDD" w:rsidP="00F46CDD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2.</w:t>
      </w:r>
      <w:r w:rsidRPr="00321D2B">
        <w:rPr>
          <w:rFonts w:ascii="Comic Sans MS" w:hAnsi="Comic Sans MS" w:cs="Arial"/>
          <w:lang w:val="en-GB"/>
        </w:rPr>
        <w:t xml:space="preserve"> What is the expected date of birth for your baby? (year-</w:t>
      </w:r>
      <w:r w:rsidR="000E6BFE" w:rsidRPr="00321D2B">
        <w:rPr>
          <w:rFonts w:ascii="Comic Sans MS" w:hAnsi="Comic Sans MS" w:cs="Arial"/>
          <w:lang w:val="en-GB"/>
        </w:rPr>
        <w:t>month-day</w:t>
      </w:r>
      <w:r w:rsidRPr="00321D2B">
        <w:rPr>
          <w:rFonts w:ascii="Comic Sans MS" w:hAnsi="Comic Sans MS" w:cs="Arial"/>
          <w:lang w:val="en-GB"/>
        </w:rPr>
        <w:t>)?..............</w:t>
      </w:r>
    </w:p>
    <w:p w14:paraId="4647D049" w14:textId="77777777" w:rsidR="004572A4" w:rsidRPr="00321D2B" w:rsidRDefault="004572A4" w:rsidP="00062BB5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5DE6CA81" w14:textId="77777777" w:rsidR="004572A4" w:rsidRPr="00321D2B" w:rsidRDefault="004572A4" w:rsidP="00062BB5">
      <w:pPr>
        <w:rPr>
          <w:rFonts w:ascii="Comic Sans MS" w:hAnsi="Comic Sans MS" w:cs="Arial"/>
          <w:lang w:val="en-GB"/>
        </w:rPr>
      </w:pPr>
    </w:p>
    <w:p w14:paraId="10C9AF96" w14:textId="45660853" w:rsidR="00F46CDD" w:rsidRPr="00321D2B" w:rsidRDefault="00F46CDD" w:rsidP="00F46CDD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3.</w:t>
      </w:r>
      <w:r w:rsidRPr="00321D2B">
        <w:rPr>
          <w:rFonts w:ascii="Comic Sans MS" w:hAnsi="Comic Sans MS" w:cs="Arial"/>
          <w:lang w:val="en-GB"/>
        </w:rPr>
        <w:t xml:space="preserve"> How many times previously (during your present pregnancy) have you sought </w:t>
      </w:r>
      <w:r w:rsidR="00D81AAE" w:rsidRPr="00321D2B">
        <w:rPr>
          <w:rFonts w:ascii="Comic Sans MS" w:hAnsi="Comic Sans MS" w:cs="Arial"/>
          <w:lang w:val="en-GB"/>
        </w:rPr>
        <w:t>health</w:t>
      </w:r>
      <w:r w:rsidR="000E6BFE" w:rsidRPr="00321D2B">
        <w:rPr>
          <w:rFonts w:ascii="Comic Sans MS" w:hAnsi="Comic Sans MS" w:cs="Arial"/>
          <w:lang w:val="en-GB"/>
        </w:rPr>
        <w:t xml:space="preserve"> </w:t>
      </w:r>
      <w:r w:rsidRPr="00321D2B">
        <w:rPr>
          <w:rFonts w:ascii="Comic Sans MS" w:hAnsi="Comic Sans MS" w:cs="Arial"/>
          <w:lang w:val="en-GB"/>
        </w:rPr>
        <w:t>care because</w:t>
      </w:r>
      <w:r w:rsidR="00D81AAE" w:rsidRPr="00321D2B">
        <w:rPr>
          <w:rFonts w:ascii="Comic Sans MS" w:hAnsi="Comic Sans MS" w:cs="Arial"/>
          <w:lang w:val="en-GB"/>
        </w:rPr>
        <w:t xml:space="preserve"> </w:t>
      </w:r>
      <w:r w:rsidR="00F61C57" w:rsidRPr="00321D2B">
        <w:rPr>
          <w:rFonts w:ascii="Comic Sans MS" w:hAnsi="Comic Sans MS" w:cs="Arial"/>
          <w:lang w:val="en-GB"/>
        </w:rPr>
        <w:t xml:space="preserve">of </w:t>
      </w:r>
      <w:r w:rsidR="00D81AAE" w:rsidRPr="00321D2B">
        <w:rPr>
          <w:rFonts w:ascii="Comic Sans MS" w:hAnsi="Comic Sans MS" w:cs="Arial"/>
          <w:lang w:val="en-GB"/>
        </w:rPr>
        <w:t>reduced movement or changes in movement</w:t>
      </w:r>
      <w:r w:rsidRPr="00321D2B">
        <w:rPr>
          <w:rFonts w:ascii="Comic Sans MS" w:hAnsi="Comic Sans MS" w:cs="Arial"/>
          <w:lang w:val="en-GB"/>
        </w:rPr>
        <w:t>?</w:t>
      </w:r>
    </w:p>
    <w:p w14:paraId="2461D08E" w14:textId="77777777" w:rsidR="00F46CDD" w:rsidRPr="00321D2B" w:rsidRDefault="00F46CDD" w:rsidP="00F46CDD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578AA0DD" w14:textId="6EF1CF2F" w:rsidR="00F46CDD" w:rsidRPr="00321D2B" w:rsidRDefault="00F46CDD" w:rsidP="00F46CDD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None</w:t>
      </w:r>
    </w:p>
    <w:p w14:paraId="7C4A30D9" w14:textId="059AE734" w:rsidR="00F46CDD" w:rsidRPr="00321D2B" w:rsidRDefault="00F46CDD" w:rsidP="00F46CDD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1 time</w:t>
      </w:r>
    </w:p>
    <w:p w14:paraId="4540EA9F" w14:textId="44091D60" w:rsidR="00F46CDD" w:rsidRPr="00321D2B" w:rsidRDefault="00F46CDD" w:rsidP="00F46CDD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2 times</w:t>
      </w:r>
    </w:p>
    <w:p w14:paraId="66759DEA" w14:textId="62F6C9BE" w:rsidR="00F46CDD" w:rsidRPr="00321D2B" w:rsidRDefault="00F46CDD" w:rsidP="00F46CDD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3 times</w:t>
      </w:r>
    </w:p>
    <w:p w14:paraId="49381723" w14:textId="10B5F498" w:rsidR="00F46CDD" w:rsidRPr="00321D2B" w:rsidRDefault="00F46CDD" w:rsidP="00F46CDD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4 or more times</w:t>
      </w:r>
    </w:p>
    <w:p w14:paraId="79F3B0EB" w14:textId="77777777" w:rsidR="008D7FED" w:rsidRPr="00321D2B" w:rsidRDefault="008D7FED" w:rsidP="00062BB5">
      <w:pPr>
        <w:rPr>
          <w:rFonts w:ascii="Comic Sans MS" w:hAnsi="Comic Sans MS" w:cs="Arial"/>
          <w:lang w:val="en-GB"/>
        </w:rPr>
      </w:pPr>
    </w:p>
    <w:p w14:paraId="28EEA2B2" w14:textId="77777777" w:rsidR="001949B9" w:rsidRPr="00321D2B" w:rsidRDefault="001949B9" w:rsidP="005F490B">
      <w:pPr>
        <w:pStyle w:val="Liststycke"/>
        <w:rPr>
          <w:rFonts w:ascii="Comic Sans MS" w:hAnsi="Comic Sans MS" w:cs="Arial"/>
          <w:lang w:val="en-GB"/>
        </w:rPr>
      </w:pPr>
    </w:p>
    <w:p w14:paraId="65E450FE" w14:textId="77777777" w:rsidR="006F1004" w:rsidRPr="00321D2B" w:rsidRDefault="006F1004" w:rsidP="005F490B">
      <w:pPr>
        <w:pStyle w:val="Liststycke"/>
        <w:rPr>
          <w:rFonts w:ascii="Comic Sans MS" w:hAnsi="Comic Sans MS" w:cs="Arial"/>
          <w:lang w:val="en-GB"/>
        </w:rPr>
      </w:pPr>
    </w:p>
    <w:p w14:paraId="5BECC36E" w14:textId="265E6EC5" w:rsidR="00F46CDD" w:rsidRPr="00321D2B" w:rsidRDefault="00F46CDD" w:rsidP="00F46CDD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4.</w:t>
      </w:r>
      <w:r w:rsidRPr="00321D2B">
        <w:rPr>
          <w:rFonts w:ascii="Comic Sans MS" w:hAnsi="Comic Sans MS" w:cs="Arial"/>
          <w:lang w:val="en-GB"/>
        </w:rPr>
        <w:t xml:space="preserve"> Try to describe </w:t>
      </w:r>
      <w:r w:rsidRPr="00321D2B">
        <w:rPr>
          <w:rFonts w:ascii="Comic Sans MS" w:hAnsi="Comic Sans MS" w:cs="Arial"/>
          <w:b/>
          <w:lang w:val="en-GB"/>
        </w:rPr>
        <w:t xml:space="preserve">how </w:t>
      </w:r>
      <w:r w:rsidRPr="00321D2B">
        <w:rPr>
          <w:rFonts w:ascii="Comic Sans MS" w:hAnsi="Comic Sans MS" w:cs="Arial"/>
          <w:lang w:val="en-GB"/>
        </w:rPr>
        <w:t xml:space="preserve">your baby has moved less or </w:t>
      </w:r>
      <w:r w:rsidR="00D81AAE" w:rsidRPr="00321D2B">
        <w:rPr>
          <w:rFonts w:ascii="Comic Sans MS" w:hAnsi="Comic Sans MS" w:cs="Arial"/>
          <w:lang w:val="en-GB"/>
        </w:rPr>
        <w:t>had changes in movement</w:t>
      </w:r>
      <w:r w:rsidRPr="00321D2B">
        <w:rPr>
          <w:rFonts w:ascii="Comic Sans MS" w:hAnsi="Comic Sans MS" w:cs="Arial"/>
          <w:lang w:val="en-GB"/>
        </w:rPr>
        <w:t>:</w:t>
      </w:r>
    </w:p>
    <w:p w14:paraId="25123797" w14:textId="2484432E" w:rsidR="00F46CDD" w:rsidRPr="00321D2B" w:rsidRDefault="00F46CDD" w:rsidP="0048054D">
      <w:pPr>
        <w:pStyle w:val="Liststycke"/>
        <w:tabs>
          <w:tab w:val="left" w:pos="3057"/>
        </w:tabs>
        <w:ind w:left="0"/>
        <w:rPr>
          <w:rFonts w:ascii="Comic Sans MS" w:hAnsi="Comic Sans MS" w:cs="Arial"/>
          <w:lang w:val="en-GB"/>
        </w:rPr>
      </w:pPr>
    </w:p>
    <w:p w14:paraId="2AA60C27" w14:textId="5AD12575" w:rsidR="002E11FC" w:rsidRPr="00321D2B" w:rsidRDefault="002E11FC" w:rsidP="006F1004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</w:t>
      </w:r>
      <w:r w:rsidR="00062BB5" w:rsidRPr="00321D2B">
        <w:rPr>
          <w:rFonts w:ascii="Comic Sans MS" w:hAnsi="Comic Sans MS" w:cs="Arial"/>
          <w:lang w:val="en-GB"/>
        </w:rPr>
        <w:t>…………</w:t>
      </w:r>
      <w:r w:rsidR="00E63A11" w:rsidRPr="00321D2B">
        <w:rPr>
          <w:rFonts w:ascii="Comic Sans MS" w:hAnsi="Comic Sans MS" w:cs="Arial"/>
          <w:lang w:val="en-GB"/>
        </w:rPr>
        <w:t>.…….</w:t>
      </w:r>
    </w:p>
    <w:p w14:paraId="3F2CF0A3" w14:textId="77777777" w:rsidR="006F1004" w:rsidRPr="00321D2B" w:rsidRDefault="006F1004" w:rsidP="006F1004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3A186718" w14:textId="4AB7D750" w:rsidR="002E11FC" w:rsidRPr="00321D2B" w:rsidRDefault="002E11FC" w:rsidP="006F1004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</w:t>
      </w:r>
      <w:r w:rsidR="00062BB5" w:rsidRPr="00321D2B">
        <w:rPr>
          <w:rFonts w:ascii="Comic Sans MS" w:hAnsi="Comic Sans MS" w:cs="Arial"/>
          <w:lang w:val="en-GB"/>
        </w:rPr>
        <w:t>………</w:t>
      </w:r>
      <w:r w:rsidR="00E63A11" w:rsidRPr="00321D2B">
        <w:rPr>
          <w:rFonts w:ascii="Comic Sans MS" w:hAnsi="Comic Sans MS" w:cs="Arial"/>
          <w:lang w:val="en-GB"/>
        </w:rPr>
        <w:t>.……….</w:t>
      </w:r>
    </w:p>
    <w:p w14:paraId="5537E14E" w14:textId="77777777" w:rsidR="006F1004" w:rsidRPr="00321D2B" w:rsidRDefault="006F1004" w:rsidP="006F1004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5BCB4227" w14:textId="6DB6177D" w:rsidR="002E11FC" w:rsidRPr="00321D2B" w:rsidRDefault="002E11FC" w:rsidP="00062BB5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</w:t>
      </w:r>
      <w:r w:rsidR="00062BB5" w:rsidRPr="00321D2B">
        <w:rPr>
          <w:rFonts w:ascii="Comic Sans MS" w:hAnsi="Comic Sans MS" w:cs="Arial"/>
          <w:lang w:val="en-GB"/>
        </w:rPr>
        <w:t>…………</w:t>
      </w:r>
      <w:r w:rsidR="00E63A11" w:rsidRPr="00321D2B">
        <w:rPr>
          <w:rFonts w:ascii="Comic Sans MS" w:hAnsi="Comic Sans MS" w:cs="Arial"/>
          <w:lang w:val="en-GB"/>
        </w:rPr>
        <w:t>.…….</w:t>
      </w:r>
    </w:p>
    <w:p w14:paraId="1FB5C3B0" w14:textId="77777777" w:rsidR="002E11FC" w:rsidRPr="00321D2B" w:rsidRDefault="002E11FC" w:rsidP="00062BB5">
      <w:pPr>
        <w:rPr>
          <w:rFonts w:ascii="Comic Sans MS" w:hAnsi="Comic Sans MS" w:cs="Arial"/>
          <w:lang w:val="en-GB"/>
        </w:rPr>
      </w:pPr>
    </w:p>
    <w:p w14:paraId="1B20F189" w14:textId="77777777" w:rsidR="001949B9" w:rsidRPr="00321D2B" w:rsidRDefault="00C146C7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</w:t>
      </w:r>
      <w:r w:rsidR="00062BB5" w:rsidRPr="00321D2B">
        <w:rPr>
          <w:rFonts w:ascii="Comic Sans MS" w:hAnsi="Comic Sans MS" w:cs="Arial"/>
          <w:lang w:val="en-GB"/>
        </w:rPr>
        <w:t>..................</w:t>
      </w:r>
    </w:p>
    <w:p w14:paraId="59DEC9E4" w14:textId="7DAFFCFC" w:rsidR="00C146C7" w:rsidRPr="00321D2B" w:rsidRDefault="00C146C7" w:rsidP="00062BB5">
      <w:pPr>
        <w:rPr>
          <w:rFonts w:ascii="Comic Sans MS" w:hAnsi="Comic Sans MS" w:cs="Arial"/>
          <w:lang w:val="en-GB"/>
        </w:rPr>
      </w:pPr>
    </w:p>
    <w:p w14:paraId="52F427B6" w14:textId="23DCA07C" w:rsidR="00C146C7" w:rsidRPr="00321D2B" w:rsidRDefault="00C146C7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</w:t>
      </w:r>
      <w:r w:rsidR="00062BB5" w:rsidRPr="00321D2B">
        <w:rPr>
          <w:rFonts w:ascii="Comic Sans MS" w:hAnsi="Comic Sans MS" w:cs="Arial"/>
          <w:lang w:val="en-GB"/>
        </w:rPr>
        <w:t>……</w:t>
      </w:r>
      <w:r w:rsidR="00E63A11" w:rsidRPr="00321D2B">
        <w:rPr>
          <w:rFonts w:ascii="Comic Sans MS" w:hAnsi="Comic Sans MS" w:cs="Arial"/>
          <w:lang w:val="en-GB"/>
        </w:rPr>
        <w:t>.…………</w:t>
      </w:r>
      <w:r w:rsidR="00062BB5" w:rsidRPr="00321D2B">
        <w:rPr>
          <w:rFonts w:ascii="Comic Sans MS" w:hAnsi="Comic Sans MS" w:cs="Arial"/>
          <w:lang w:val="en-GB"/>
        </w:rPr>
        <w:t>.</w:t>
      </w:r>
    </w:p>
    <w:p w14:paraId="7BA462EE" w14:textId="77777777" w:rsidR="00062BB5" w:rsidRPr="00321D2B" w:rsidRDefault="00062BB5" w:rsidP="00062BB5">
      <w:pPr>
        <w:rPr>
          <w:rFonts w:ascii="Comic Sans MS" w:hAnsi="Comic Sans MS" w:cs="Arial"/>
          <w:lang w:val="en-GB"/>
        </w:rPr>
      </w:pPr>
    </w:p>
    <w:p w14:paraId="6C74414A" w14:textId="0702F1C6" w:rsidR="00062BB5" w:rsidRPr="00321D2B" w:rsidRDefault="00062BB5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</w:t>
      </w:r>
      <w:r w:rsidR="00E63A11" w:rsidRPr="00321D2B">
        <w:rPr>
          <w:rFonts w:ascii="Comic Sans MS" w:hAnsi="Comic Sans MS" w:cs="Arial"/>
          <w:lang w:val="en-GB"/>
        </w:rPr>
        <w:t>.…………….</w:t>
      </w:r>
    </w:p>
    <w:p w14:paraId="42F9A566" w14:textId="77777777" w:rsidR="00694BB0" w:rsidRPr="00321D2B" w:rsidRDefault="00694BB0" w:rsidP="00062BB5">
      <w:pPr>
        <w:rPr>
          <w:rFonts w:ascii="Comic Sans MS" w:hAnsi="Comic Sans MS" w:cs="Arial"/>
          <w:lang w:val="en-GB"/>
        </w:rPr>
      </w:pPr>
    </w:p>
    <w:p w14:paraId="7E4B1B15" w14:textId="48546334" w:rsidR="004572A4" w:rsidRPr="00321D2B" w:rsidRDefault="00F37E8D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</w:t>
      </w:r>
      <w:r w:rsidR="004572A4"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..</w:t>
      </w:r>
    </w:p>
    <w:p w14:paraId="3DE3FD3F" w14:textId="77777777" w:rsidR="00640F7E" w:rsidRPr="00321D2B" w:rsidRDefault="00640F7E" w:rsidP="00062BB5">
      <w:pPr>
        <w:rPr>
          <w:rFonts w:ascii="Comic Sans MS" w:hAnsi="Comic Sans MS" w:cs="Arial"/>
          <w:lang w:val="en-GB"/>
        </w:rPr>
      </w:pPr>
    </w:p>
    <w:p w14:paraId="6E773512" w14:textId="352ED899" w:rsidR="00640F7E" w:rsidRPr="00321D2B" w:rsidRDefault="00640F7E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</w:t>
      </w:r>
      <w:r w:rsidR="00F953BB" w:rsidRPr="00321D2B">
        <w:rPr>
          <w:rFonts w:ascii="Comic Sans MS" w:hAnsi="Comic Sans MS" w:cs="Arial"/>
          <w:lang w:val="en-GB"/>
        </w:rPr>
        <w:t>…………………………………………………………………………………..</w:t>
      </w:r>
    </w:p>
    <w:p w14:paraId="3F1F68F8" w14:textId="77777777" w:rsidR="00940CFC" w:rsidRDefault="00940CFC" w:rsidP="00E6044A">
      <w:pPr>
        <w:rPr>
          <w:rFonts w:ascii="Comic Sans MS" w:hAnsi="Comic Sans MS" w:cs="Arial"/>
          <w:b/>
          <w:lang w:val="en-GB"/>
        </w:rPr>
      </w:pPr>
    </w:p>
    <w:p w14:paraId="29352F9F" w14:textId="77777777" w:rsidR="00321D2B" w:rsidRPr="00321D2B" w:rsidRDefault="00321D2B" w:rsidP="00E6044A">
      <w:pPr>
        <w:rPr>
          <w:rFonts w:ascii="Comic Sans MS" w:hAnsi="Comic Sans MS" w:cs="Arial"/>
          <w:b/>
          <w:lang w:val="en-GB"/>
        </w:rPr>
      </w:pPr>
    </w:p>
    <w:p w14:paraId="079155AA" w14:textId="7FE3FCA7" w:rsidR="00E6044A" w:rsidRPr="00321D2B" w:rsidRDefault="00E6044A" w:rsidP="00D81AAE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lastRenderedPageBreak/>
        <w:t>5.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D81AAE" w:rsidRPr="00321D2B">
        <w:rPr>
          <w:rFonts w:ascii="Comic Sans MS" w:hAnsi="Comic Sans MS" w:cs="Arial"/>
          <w:lang w:val="en-GB"/>
        </w:rPr>
        <w:t xml:space="preserve">Who </w:t>
      </w:r>
      <w:r w:rsidR="00D81AAE" w:rsidRPr="00321D2B">
        <w:rPr>
          <w:rFonts w:ascii="Comic Sans MS" w:hAnsi="Comic Sans MS" w:cs="Arial"/>
          <w:b/>
          <w:lang w:val="en-GB"/>
        </w:rPr>
        <w:t>recommended</w:t>
      </w:r>
      <w:r w:rsidR="00D81AAE" w:rsidRPr="00321D2B">
        <w:rPr>
          <w:rFonts w:ascii="Comic Sans MS" w:hAnsi="Comic Sans MS" w:cs="Arial"/>
          <w:lang w:val="en-GB"/>
        </w:rPr>
        <w:t xml:space="preserve"> you to come to the clinic?</w:t>
      </w:r>
    </w:p>
    <w:p w14:paraId="60F3B141" w14:textId="68607E0A" w:rsidR="00D81AAE" w:rsidRPr="00321D2B" w:rsidRDefault="00D81AAE" w:rsidP="00D81AAE">
      <w:pPr>
        <w:rPr>
          <w:rFonts w:ascii="Comic Sans MS" w:hAnsi="Comic Sans MS" w:cs="Arial"/>
          <w:sz w:val="32"/>
          <w:szCs w:val="32"/>
          <w:lang w:val="en-GB"/>
        </w:rPr>
      </w:pPr>
      <w:r w:rsidRPr="00321D2B">
        <w:rPr>
          <w:rFonts w:ascii="Comic Sans MS" w:hAnsi="Comic Sans MS" w:cs="Arial"/>
          <w:lang w:val="en-GB"/>
        </w:rPr>
        <w:t>Tick one of the boxes below for the alternative that best applies to you:</w:t>
      </w:r>
    </w:p>
    <w:p w14:paraId="6D8FFC53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</w:p>
    <w:p w14:paraId="36F8C17A" w14:textId="58D02AB6" w:rsidR="00D81AAE" w:rsidRPr="00321D2B" w:rsidRDefault="00D81AAE" w:rsidP="00E6044A">
      <w:pPr>
        <w:tabs>
          <w:tab w:val="left" w:pos="6912"/>
        </w:tabs>
        <w:rPr>
          <w:rFonts w:ascii="Comic Sans MS" w:hAnsi="Comic Sans MS" w:cs="Arial"/>
          <w:b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 xml:space="preserve"> </w:t>
      </w:r>
      <w:r w:rsidRPr="00321D2B">
        <w:rPr>
          <w:rFonts w:ascii="Comic Sans MS" w:hAnsi="Comic Sans MS" w:cs="Arial"/>
          <w:lang w:val="en-GB"/>
        </w:rPr>
        <w:tab/>
      </w:r>
    </w:p>
    <w:p w14:paraId="002342AF" w14:textId="12155F56" w:rsidR="00D81AAE" w:rsidRPr="00321D2B" w:rsidRDefault="00D81AAE" w:rsidP="00D81AAE">
      <w:pPr>
        <w:tabs>
          <w:tab w:val="left" w:pos="1701"/>
        </w:tabs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 xml:space="preserve">The midwife at the antenatal care center </w:t>
      </w:r>
      <w:r w:rsidRPr="00321D2B">
        <w:rPr>
          <w:rFonts w:ascii="Comic Sans MS" w:hAnsi="Comic Sans MS" w:cs="Arial"/>
          <w:lang w:val="en-GB"/>
        </w:rPr>
        <w:tab/>
      </w:r>
    </w:p>
    <w:p w14:paraId="63C1F37C" w14:textId="449F1C31" w:rsidR="00D81AAE" w:rsidRPr="00321D2B" w:rsidRDefault="00D81AAE" w:rsidP="00D81AAE">
      <w:pPr>
        <w:tabs>
          <w:tab w:val="left" w:pos="1701"/>
        </w:tabs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 xml:space="preserve">The midwife at the labour ward </w:t>
      </w:r>
      <w:r w:rsidRPr="00321D2B">
        <w:rPr>
          <w:rFonts w:ascii="Comic Sans MS" w:hAnsi="Comic Sans MS" w:cs="Arial"/>
          <w:lang w:val="en-GB"/>
        </w:rPr>
        <w:tab/>
      </w:r>
    </w:p>
    <w:p w14:paraId="601E44D1" w14:textId="77777777" w:rsidR="00D81AAE" w:rsidRPr="00321D2B" w:rsidRDefault="00D81AAE" w:rsidP="00D81AAE">
      <w:pPr>
        <w:tabs>
          <w:tab w:val="left" w:pos="1701"/>
          <w:tab w:val="left" w:pos="6912"/>
        </w:tabs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>My partner</w:t>
      </w:r>
    </w:p>
    <w:p w14:paraId="5E40B81B" w14:textId="52AC841B" w:rsidR="00D81AAE" w:rsidRPr="00321D2B" w:rsidRDefault="00D81AAE" w:rsidP="00D81AAE">
      <w:pPr>
        <w:tabs>
          <w:tab w:val="left" w:pos="1701"/>
          <w:tab w:val="left" w:pos="6912"/>
        </w:tabs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 xml:space="preserve">Another individual/other people </w:t>
      </w:r>
      <w:r w:rsidR="00F61C57" w:rsidRPr="00321D2B">
        <w:rPr>
          <w:rFonts w:ascii="Comic Sans MS" w:hAnsi="Comic Sans MS" w:cs="Arial"/>
          <w:lang w:val="en-GB"/>
        </w:rPr>
        <w:t>(who?)……………………………………………….</w:t>
      </w:r>
    </w:p>
    <w:p w14:paraId="22A6D9EE" w14:textId="4EEBFA17" w:rsidR="00D81AAE" w:rsidRPr="00321D2B" w:rsidRDefault="00D81AAE" w:rsidP="00D81AAE">
      <w:pPr>
        <w:tabs>
          <w:tab w:val="left" w:pos="1701"/>
          <w:tab w:val="left" w:pos="6912"/>
        </w:tabs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ab/>
      </w:r>
      <w:r w:rsidRPr="00321D2B">
        <w:rPr>
          <w:rFonts w:ascii="Comic Sans MS" w:hAnsi="Comic Sans MS" w:cs="Arial"/>
          <w:b/>
          <w:lang w:val="en-GB"/>
        </w:rPr>
        <w:t>No one</w:t>
      </w:r>
      <w:r w:rsidRPr="00321D2B">
        <w:rPr>
          <w:rFonts w:ascii="Comic Sans MS" w:hAnsi="Comic Sans MS" w:cs="Arial"/>
          <w:lang w:val="en-GB"/>
        </w:rPr>
        <w:t xml:space="preserve">, I have come on my </w:t>
      </w:r>
      <w:r w:rsidRPr="00321D2B">
        <w:rPr>
          <w:rFonts w:ascii="Comic Sans MS" w:hAnsi="Comic Sans MS" w:cs="Arial"/>
          <w:b/>
          <w:lang w:val="en-GB"/>
        </w:rPr>
        <w:t>own initiative</w:t>
      </w:r>
      <w:r w:rsidRPr="00321D2B">
        <w:rPr>
          <w:rFonts w:ascii="Comic Sans MS" w:hAnsi="Comic Sans MS" w:cs="Arial"/>
          <w:lang w:val="en-GB"/>
        </w:rPr>
        <w:tab/>
      </w:r>
    </w:p>
    <w:p w14:paraId="76034750" w14:textId="22428B60" w:rsidR="00D81AAE" w:rsidRPr="00321D2B" w:rsidRDefault="00D81AAE" w:rsidP="009D1B4C">
      <w:pPr>
        <w:tabs>
          <w:tab w:val="left" w:pos="6912"/>
        </w:tabs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ab/>
      </w:r>
    </w:p>
    <w:p w14:paraId="76D3CFAE" w14:textId="0D93E8F0" w:rsidR="00D81AAE" w:rsidRPr="00321D2B" w:rsidRDefault="00D81AAE" w:rsidP="009D1B4C">
      <w:pPr>
        <w:tabs>
          <w:tab w:val="left" w:pos="6912"/>
        </w:tabs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ab/>
      </w:r>
    </w:p>
    <w:p w14:paraId="6B7EBCA3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</w:p>
    <w:p w14:paraId="0B8A669D" w14:textId="77777777" w:rsidR="00B404DF" w:rsidRPr="00321D2B" w:rsidRDefault="00B404DF" w:rsidP="00062BB5">
      <w:pPr>
        <w:rPr>
          <w:rFonts w:ascii="Comic Sans MS" w:hAnsi="Comic Sans MS" w:cs="Arial"/>
          <w:lang w:val="en-GB"/>
        </w:rPr>
      </w:pPr>
    </w:p>
    <w:p w14:paraId="06685142" w14:textId="765A30B7" w:rsidR="00E6044A" w:rsidRPr="00321D2B" w:rsidRDefault="00E6044A" w:rsidP="00E6044A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6.</w:t>
      </w:r>
      <w:r w:rsidRPr="00321D2B">
        <w:rPr>
          <w:rFonts w:ascii="Comic Sans MS" w:hAnsi="Comic Sans MS" w:cs="Arial"/>
          <w:lang w:val="en-GB"/>
        </w:rPr>
        <w:t xml:space="preserve"> Why, specifically, do you come </w:t>
      </w:r>
      <w:r w:rsidR="00F61C57" w:rsidRPr="00321D2B">
        <w:rPr>
          <w:rFonts w:ascii="Comic Sans MS" w:hAnsi="Comic Sans MS" w:cs="Arial"/>
          <w:lang w:val="en-GB"/>
        </w:rPr>
        <w:t xml:space="preserve">to the clinic </w:t>
      </w:r>
      <w:r w:rsidRPr="00321D2B">
        <w:rPr>
          <w:rFonts w:ascii="Comic Sans MS" w:hAnsi="Comic Sans MS" w:cs="Arial"/>
          <w:b/>
          <w:lang w:val="en-GB"/>
        </w:rPr>
        <w:t>today</w:t>
      </w:r>
      <w:r w:rsidRPr="00321D2B">
        <w:rPr>
          <w:rFonts w:ascii="Comic Sans MS" w:hAnsi="Comic Sans MS" w:cs="Arial"/>
          <w:lang w:val="en-GB"/>
        </w:rPr>
        <w:t>?</w:t>
      </w:r>
    </w:p>
    <w:p w14:paraId="3BE6122A" w14:textId="77777777" w:rsidR="00694BB0" w:rsidRPr="00321D2B" w:rsidRDefault="00694BB0" w:rsidP="00062BB5">
      <w:pPr>
        <w:rPr>
          <w:rFonts w:ascii="Comic Sans MS" w:hAnsi="Comic Sans MS" w:cs="Arial"/>
          <w:lang w:val="en-GB"/>
        </w:rPr>
      </w:pPr>
    </w:p>
    <w:p w14:paraId="0453B060" w14:textId="77777777" w:rsidR="00694BB0" w:rsidRPr="00321D2B" w:rsidRDefault="00694BB0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</w:t>
      </w:r>
      <w:r w:rsidR="005C7A9C" w:rsidRPr="00321D2B">
        <w:rPr>
          <w:rFonts w:ascii="Comic Sans MS" w:hAnsi="Comic Sans MS" w:cs="Arial"/>
          <w:lang w:val="en-GB"/>
        </w:rPr>
        <w:t>………………………………………………………………………………</w:t>
      </w:r>
      <w:r w:rsidR="00AF07DB" w:rsidRPr="00321D2B">
        <w:rPr>
          <w:rFonts w:ascii="Comic Sans MS" w:hAnsi="Comic Sans MS" w:cs="Arial"/>
          <w:lang w:val="en-GB"/>
        </w:rPr>
        <w:t>…..</w:t>
      </w:r>
    </w:p>
    <w:p w14:paraId="19A2018F" w14:textId="77777777" w:rsidR="00694BB0" w:rsidRPr="00321D2B" w:rsidRDefault="00694BB0" w:rsidP="00062BB5">
      <w:pPr>
        <w:rPr>
          <w:rFonts w:ascii="Comic Sans MS" w:hAnsi="Comic Sans MS" w:cs="Arial"/>
          <w:lang w:val="en-GB"/>
        </w:rPr>
      </w:pPr>
    </w:p>
    <w:p w14:paraId="772284A4" w14:textId="77777777" w:rsidR="00694BB0" w:rsidRPr="00321D2B" w:rsidRDefault="00694BB0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0247828A" w14:textId="77777777" w:rsidR="00694BB0" w:rsidRPr="00321D2B" w:rsidRDefault="00694BB0" w:rsidP="00062BB5">
      <w:pPr>
        <w:rPr>
          <w:rFonts w:ascii="Comic Sans MS" w:hAnsi="Comic Sans MS" w:cs="Arial"/>
          <w:lang w:val="en-GB"/>
        </w:rPr>
      </w:pPr>
    </w:p>
    <w:p w14:paraId="0C679E76" w14:textId="77777777" w:rsidR="00694BB0" w:rsidRPr="00321D2B" w:rsidRDefault="00694BB0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</w:t>
      </w:r>
      <w:r w:rsidR="005C7A9C" w:rsidRPr="00321D2B">
        <w:rPr>
          <w:rFonts w:ascii="Comic Sans MS" w:hAnsi="Comic Sans MS" w:cs="Arial"/>
          <w:lang w:val="en-GB"/>
        </w:rPr>
        <w:t>……………………………………………………………………………</w:t>
      </w:r>
      <w:r w:rsidR="00AF07DB" w:rsidRPr="00321D2B">
        <w:rPr>
          <w:rFonts w:ascii="Comic Sans MS" w:hAnsi="Comic Sans MS" w:cs="Arial"/>
          <w:lang w:val="en-GB"/>
        </w:rPr>
        <w:t>..</w:t>
      </w:r>
    </w:p>
    <w:p w14:paraId="6C095E39" w14:textId="77777777" w:rsidR="00940CFC" w:rsidRPr="00321D2B" w:rsidRDefault="00940CFC" w:rsidP="00062BB5">
      <w:pPr>
        <w:rPr>
          <w:rFonts w:ascii="Comic Sans MS" w:hAnsi="Comic Sans MS" w:cs="Arial"/>
          <w:lang w:val="en-GB"/>
        </w:rPr>
      </w:pPr>
    </w:p>
    <w:p w14:paraId="198BEF02" w14:textId="49634B3D" w:rsidR="00E6044A" w:rsidRPr="00321D2B" w:rsidRDefault="00E6044A" w:rsidP="00E6044A">
      <w:pPr>
        <w:rPr>
          <w:rFonts w:ascii="Comic Sans MS" w:hAnsi="Comic Sans MS" w:cs="Arial"/>
          <w:b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7.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F61C57" w:rsidRPr="00321D2B">
        <w:rPr>
          <w:rFonts w:ascii="Comic Sans MS" w:hAnsi="Comic Sans MS" w:cs="Arial"/>
          <w:lang w:val="en-GB"/>
        </w:rPr>
        <w:t>Are there any reasons why you did not come to the clinic earlier?</w:t>
      </w:r>
    </w:p>
    <w:p w14:paraId="285CE88F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</w:p>
    <w:p w14:paraId="0F527EB5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6AD3A78A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</w:p>
    <w:p w14:paraId="54CF4567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2EA66C64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</w:p>
    <w:p w14:paraId="4199085A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26E23E3D" w14:textId="77777777" w:rsidR="00E6044A" w:rsidRPr="00321D2B" w:rsidRDefault="00E6044A" w:rsidP="00E6044A">
      <w:pPr>
        <w:rPr>
          <w:rFonts w:ascii="Comic Sans MS" w:hAnsi="Comic Sans MS" w:cs="Arial"/>
          <w:lang w:val="en-GB"/>
        </w:rPr>
      </w:pPr>
    </w:p>
    <w:p w14:paraId="324288E9" w14:textId="77777777" w:rsidR="00EB7206" w:rsidRPr="00321D2B" w:rsidRDefault="00EB7206" w:rsidP="00062BB5">
      <w:pPr>
        <w:rPr>
          <w:rFonts w:ascii="Comic Sans MS" w:hAnsi="Comic Sans MS" w:cs="Arial"/>
          <w:lang w:val="en-GB"/>
        </w:rPr>
      </w:pPr>
    </w:p>
    <w:p w14:paraId="4B7FD64A" w14:textId="166F4D8E" w:rsidR="00306103" w:rsidRPr="00321D2B" w:rsidRDefault="00306103" w:rsidP="00306103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 xml:space="preserve">8. </w:t>
      </w:r>
      <w:r w:rsidRPr="00321D2B">
        <w:rPr>
          <w:rFonts w:ascii="Comic Sans MS" w:hAnsi="Comic Sans MS" w:cs="Arial"/>
          <w:lang w:val="en-GB"/>
        </w:rPr>
        <w:t>H</w:t>
      </w:r>
      <w:r w:rsidR="001F00E6" w:rsidRPr="00321D2B">
        <w:rPr>
          <w:rFonts w:ascii="Comic Sans MS" w:hAnsi="Comic Sans MS" w:cs="Arial"/>
          <w:lang w:val="en-GB"/>
        </w:rPr>
        <w:t xml:space="preserve">ow </w:t>
      </w:r>
      <w:r w:rsidRPr="00321D2B">
        <w:rPr>
          <w:rFonts w:ascii="Comic Sans MS" w:hAnsi="Comic Sans MS" w:cs="Arial"/>
          <w:b/>
          <w:lang w:val="en-GB"/>
        </w:rPr>
        <w:t>l</w:t>
      </w:r>
      <w:r w:rsidR="001F00E6" w:rsidRPr="00321D2B">
        <w:rPr>
          <w:rFonts w:ascii="Comic Sans MS" w:hAnsi="Comic Sans MS" w:cs="Arial"/>
          <w:b/>
          <w:lang w:val="en-GB"/>
        </w:rPr>
        <w:t>o</w:t>
      </w:r>
      <w:r w:rsidRPr="00321D2B">
        <w:rPr>
          <w:rFonts w:ascii="Comic Sans MS" w:hAnsi="Comic Sans MS" w:cs="Arial"/>
          <w:b/>
          <w:lang w:val="en-GB"/>
        </w:rPr>
        <w:t>ng</w:t>
      </w:r>
      <w:r w:rsidRPr="00321D2B">
        <w:rPr>
          <w:rFonts w:ascii="Comic Sans MS" w:hAnsi="Comic Sans MS" w:cs="Arial"/>
          <w:lang w:val="en-GB"/>
        </w:rPr>
        <w:t xml:space="preserve"> ha</w:t>
      </w:r>
      <w:r w:rsidR="001F00E6" w:rsidRPr="00321D2B">
        <w:rPr>
          <w:rFonts w:ascii="Comic Sans MS" w:hAnsi="Comic Sans MS" w:cs="Arial"/>
          <w:lang w:val="en-GB"/>
        </w:rPr>
        <w:t>ve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1F00E6" w:rsidRPr="00321D2B">
        <w:rPr>
          <w:rFonts w:ascii="Comic Sans MS" w:hAnsi="Comic Sans MS" w:cs="Arial"/>
          <w:lang w:val="en-GB"/>
        </w:rPr>
        <w:t>you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1F00E6" w:rsidRPr="00321D2B">
        <w:rPr>
          <w:rFonts w:ascii="Comic Sans MS" w:hAnsi="Comic Sans MS" w:cs="Arial"/>
          <w:lang w:val="en-GB"/>
        </w:rPr>
        <w:t>felt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F61C57" w:rsidRPr="00321D2B">
        <w:rPr>
          <w:rFonts w:ascii="Comic Sans MS" w:hAnsi="Comic Sans MS" w:cs="Arial"/>
          <w:lang w:val="en-GB"/>
        </w:rPr>
        <w:t>a reduction or change in fetal movements</w:t>
      </w:r>
      <w:r w:rsidRPr="00321D2B">
        <w:rPr>
          <w:rFonts w:ascii="Comic Sans MS" w:hAnsi="Comic Sans MS" w:cs="Arial"/>
          <w:lang w:val="en-GB"/>
        </w:rPr>
        <w:t>?</w:t>
      </w:r>
    </w:p>
    <w:p w14:paraId="024CBD56" w14:textId="77777777" w:rsidR="00306103" w:rsidRPr="00321D2B" w:rsidRDefault="00306103" w:rsidP="00306103">
      <w:pPr>
        <w:rPr>
          <w:rFonts w:ascii="Comic Sans MS" w:hAnsi="Comic Sans MS" w:cs="Arial"/>
          <w:lang w:val="en-GB"/>
        </w:rPr>
      </w:pPr>
    </w:p>
    <w:p w14:paraId="550847A9" w14:textId="224BF944" w:rsidR="00306103" w:rsidRPr="00321D2B" w:rsidRDefault="00306103" w:rsidP="00306103">
      <w:pPr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="001F00E6" w:rsidRPr="00321D2B">
        <w:rPr>
          <w:rFonts w:ascii="Wingdings" w:hAnsi="Wingdings" w:cs="Arial"/>
          <w:lang w:val="en-GB"/>
        </w:rPr>
        <w:t></w:t>
      </w:r>
      <w:r w:rsidR="001F00E6" w:rsidRPr="00321D2B">
        <w:rPr>
          <w:rFonts w:ascii="Comic Sans MS" w:hAnsi="Comic Sans MS" w:cs="Arial"/>
          <w:lang w:val="en-GB"/>
        </w:rPr>
        <w:t>Less than 3 hours</w:t>
      </w:r>
      <w:r w:rsidRPr="00321D2B">
        <w:rPr>
          <w:rFonts w:ascii="Comic Sans MS" w:hAnsi="Comic Sans MS" w:cs="Arial"/>
          <w:lang w:val="en-GB"/>
        </w:rPr>
        <w:tab/>
      </w:r>
      <w:r w:rsidR="009D1B4C"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="0048054D" w:rsidRPr="00321D2B">
        <w:rPr>
          <w:rFonts w:ascii="Comic Sans MS" w:hAnsi="Comic Sans MS" w:cs="Arial"/>
          <w:lang w:val="en-GB"/>
        </w:rPr>
        <w:t xml:space="preserve">About </w:t>
      </w:r>
      <w:r w:rsidR="00FF44E1" w:rsidRPr="00321D2B">
        <w:rPr>
          <w:rFonts w:ascii="Comic Sans MS" w:hAnsi="Comic Sans MS" w:cs="Arial"/>
          <w:lang w:val="en-GB"/>
        </w:rPr>
        <w:t>2 days</w:t>
      </w:r>
    </w:p>
    <w:p w14:paraId="39B1F9CF" w14:textId="77777777" w:rsidR="00306103" w:rsidRPr="00321D2B" w:rsidRDefault="00306103" w:rsidP="00306103">
      <w:pPr>
        <w:rPr>
          <w:rFonts w:ascii="Comic Sans MS" w:hAnsi="Comic Sans MS" w:cs="Arial"/>
          <w:lang w:val="en-GB"/>
        </w:rPr>
      </w:pPr>
    </w:p>
    <w:p w14:paraId="7BC95BC1" w14:textId="25544796" w:rsidR="00306103" w:rsidRPr="00321D2B" w:rsidRDefault="00306103" w:rsidP="00306103">
      <w:pPr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="001F00E6" w:rsidRPr="00321D2B">
        <w:rPr>
          <w:rFonts w:ascii="Comic Sans MS" w:hAnsi="Comic Sans MS" w:cs="Arial"/>
          <w:lang w:val="en-GB"/>
        </w:rPr>
        <w:t xml:space="preserve">About </w:t>
      </w:r>
      <w:r w:rsidR="00F61C57" w:rsidRPr="00321D2B">
        <w:rPr>
          <w:rFonts w:ascii="Comic Sans MS" w:hAnsi="Comic Sans MS" w:cs="Arial"/>
          <w:lang w:val="en-GB"/>
        </w:rPr>
        <w:t xml:space="preserve">6 </w:t>
      </w:r>
      <w:r w:rsidR="001F00E6" w:rsidRPr="00321D2B">
        <w:rPr>
          <w:rFonts w:ascii="Comic Sans MS" w:hAnsi="Comic Sans MS" w:cs="Arial"/>
          <w:lang w:val="en-GB"/>
        </w:rPr>
        <w:t>hours</w:t>
      </w:r>
      <w:r w:rsidRPr="00321D2B">
        <w:rPr>
          <w:rFonts w:ascii="Comic Sans MS" w:hAnsi="Comic Sans MS" w:cs="Arial"/>
          <w:lang w:val="en-GB"/>
        </w:rPr>
        <w:tab/>
      </w:r>
      <w:r w:rsidR="00F61C57" w:rsidRPr="00321D2B">
        <w:rPr>
          <w:rFonts w:ascii="Comic Sans MS" w:hAnsi="Comic Sans MS" w:cs="Arial"/>
          <w:lang w:val="en-GB"/>
        </w:rPr>
        <w:tab/>
      </w:r>
      <w:r w:rsidR="00FF44E1" w:rsidRPr="00321D2B">
        <w:rPr>
          <w:rFonts w:ascii="Wingdings" w:hAnsi="Wingdings" w:cs="Arial"/>
          <w:lang w:val="en-GB"/>
        </w:rPr>
        <w:t></w:t>
      </w:r>
      <w:r w:rsidR="00FF44E1" w:rsidRPr="00321D2B">
        <w:rPr>
          <w:rFonts w:ascii="Wingdings" w:hAnsi="Wingdings" w:cs="Arial"/>
          <w:lang w:val="en-GB"/>
        </w:rPr>
        <w:t></w:t>
      </w:r>
      <w:r w:rsidR="00FF44E1" w:rsidRPr="00321D2B">
        <w:rPr>
          <w:rFonts w:ascii="Comic Sans MS" w:hAnsi="Comic Sans MS" w:cs="Arial"/>
          <w:lang w:val="en-GB"/>
        </w:rPr>
        <w:t>About 3 days</w:t>
      </w:r>
      <w:r w:rsidR="00FF44E1" w:rsidRPr="00321D2B">
        <w:rPr>
          <w:rFonts w:ascii="Comic Sans MS" w:hAnsi="Comic Sans MS" w:cs="Arial"/>
          <w:lang w:val="en-GB"/>
        </w:rPr>
        <w:tab/>
      </w:r>
    </w:p>
    <w:p w14:paraId="76D1E7FB" w14:textId="77777777" w:rsidR="00306103" w:rsidRPr="00321D2B" w:rsidRDefault="00306103" w:rsidP="00306103">
      <w:pPr>
        <w:rPr>
          <w:rFonts w:ascii="Comic Sans MS" w:hAnsi="Comic Sans MS" w:cs="Arial"/>
          <w:lang w:val="en-GB"/>
        </w:rPr>
      </w:pPr>
    </w:p>
    <w:p w14:paraId="4CD41BCD" w14:textId="2C228BAF" w:rsidR="00F61C57" w:rsidRPr="00321D2B" w:rsidRDefault="00F61C57" w:rsidP="00306103">
      <w:pPr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="00FF44E1" w:rsidRPr="00321D2B">
        <w:rPr>
          <w:rFonts w:ascii="Comic Sans MS" w:hAnsi="Comic Sans MS" w:cs="Arial"/>
          <w:lang w:val="en-GB"/>
        </w:rPr>
        <w:t>About 12 hours</w:t>
      </w:r>
      <w:r w:rsidR="00FF44E1" w:rsidRPr="00321D2B">
        <w:rPr>
          <w:rFonts w:ascii="Comic Sans MS" w:hAnsi="Comic Sans MS" w:cs="Arial"/>
          <w:lang w:val="en-GB"/>
        </w:rPr>
        <w:tab/>
      </w:r>
      <w:r w:rsidR="00FF44E1" w:rsidRPr="00321D2B">
        <w:rPr>
          <w:rFonts w:ascii="Comic Sans MS" w:hAnsi="Comic Sans MS" w:cs="Arial"/>
          <w:lang w:val="en-GB"/>
        </w:rPr>
        <w:tab/>
      </w:r>
      <w:r w:rsidR="00FF44E1" w:rsidRPr="00321D2B">
        <w:rPr>
          <w:rFonts w:ascii="Wingdings" w:hAnsi="Wingdings" w:cs="Arial"/>
          <w:lang w:val="en-GB"/>
        </w:rPr>
        <w:t></w:t>
      </w:r>
      <w:r w:rsidR="00FF44E1" w:rsidRPr="00321D2B">
        <w:rPr>
          <w:rFonts w:ascii="Wingdings" w:hAnsi="Wingdings" w:cs="Arial"/>
          <w:lang w:val="en-GB"/>
        </w:rPr>
        <w:t></w:t>
      </w:r>
      <w:r w:rsidR="00FF44E1" w:rsidRPr="00321D2B">
        <w:rPr>
          <w:rFonts w:ascii="Comic Sans MS" w:hAnsi="Comic Sans MS" w:cs="Arial"/>
          <w:lang w:val="en-GB"/>
        </w:rPr>
        <w:t>About 4 days to 1 week</w:t>
      </w:r>
    </w:p>
    <w:p w14:paraId="7F64BF00" w14:textId="77777777" w:rsidR="00F61C57" w:rsidRPr="00321D2B" w:rsidRDefault="00F61C57" w:rsidP="00306103">
      <w:pPr>
        <w:rPr>
          <w:rFonts w:ascii="Comic Sans MS" w:hAnsi="Comic Sans MS" w:cs="Arial"/>
          <w:lang w:val="en-GB"/>
        </w:rPr>
      </w:pPr>
    </w:p>
    <w:p w14:paraId="6DBD8589" w14:textId="38E92EE2" w:rsidR="00306103" w:rsidRPr="00321D2B" w:rsidRDefault="00306103" w:rsidP="00306103">
      <w:pPr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="001F00E6" w:rsidRPr="00321D2B">
        <w:rPr>
          <w:rFonts w:ascii="Comic Sans MS" w:hAnsi="Comic Sans MS" w:cs="Arial"/>
          <w:lang w:val="en-GB"/>
        </w:rPr>
        <w:t xml:space="preserve">About </w:t>
      </w:r>
      <w:r w:rsidRPr="00321D2B">
        <w:rPr>
          <w:rFonts w:ascii="Comic Sans MS" w:hAnsi="Comic Sans MS" w:cs="Arial"/>
          <w:lang w:val="en-GB"/>
        </w:rPr>
        <w:t>1 d</w:t>
      </w:r>
      <w:r w:rsidR="00F61C57" w:rsidRPr="00321D2B">
        <w:rPr>
          <w:rFonts w:ascii="Comic Sans MS" w:hAnsi="Comic Sans MS" w:cs="Arial"/>
          <w:lang w:val="en-GB"/>
        </w:rPr>
        <w:t>ay</w:t>
      </w: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="00FF44E1" w:rsidRPr="00321D2B">
        <w:rPr>
          <w:rFonts w:ascii="Wingdings" w:hAnsi="Wingdings" w:cs="Arial"/>
          <w:lang w:val="en-GB"/>
        </w:rPr>
        <w:t></w:t>
      </w:r>
      <w:r w:rsidR="00FF44E1" w:rsidRPr="00321D2B">
        <w:rPr>
          <w:rFonts w:ascii="Wingdings" w:hAnsi="Wingdings" w:cs="Arial"/>
          <w:lang w:val="en-GB"/>
        </w:rPr>
        <w:t></w:t>
      </w:r>
      <w:r w:rsidR="00FF44E1" w:rsidRPr="00321D2B">
        <w:rPr>
          <w:rFonts w:ascii="Comic Sans MS" w:hAnsi="Comic Sans MS" w:cs="Arial"/>
          <w:lang w:val="en-GB"/>
        </w:rPr>
        <w:t>More than 1 week</w:t>
      </w:r>
    </w:p>
    <w:p w14:paraId="1AB8D4A1" w14:textId="77777777" w:rsidR="00306103" w:rsidRPr="00321D2B" w:rsidRDefault="00306103" w:rsidP="00306103">
      <w:pPr>
        <w:rPr>
          <w:rFonts w:ascii="Comic Sans MS" w:hAnsi="Comic Sans MS" w:cs="Arial"/>
          <w:lang w:val="en-GB"/>
        </w:rPr>
      </w:pPr>
    </w:p>
    <w:p w14:paraId="0BFC9F98" w14:textId="5ED7E9FA" w:rsidR="00306103" w:rsidRPr="00321D2B" w:rsidRDefault="00306103" w:rsidP="00306103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ab/>
      </w:r>
    </w:p>
    <w:p w14:paraId="04A16800" w14:textId="77777777" w:rsidR="00940CFC" w:rsidRPr="00321D2B" w:rsidRDefault="00940CFC" w:rsidP="00306103">
      <w:pPr>
        <w:rPr>
          <w:rFonts w:ascii="Comic Sans MS" w:hAnsi="Comic Sans MS" w:cs="Arial"/>
          <w:lang w:val="en-GB"/>
        </w:rPr>
      </w:pPr>
    </w:p>
    <w:p w14:paraId="0644B574" w14:textId="77777777" w:rsidR="00FF44E1" w:rsidRPr="00321D2B" w:rsidRDefault="00D12A25" w:rsidP="00D12A2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9</w:t>
      </w:r>
      <w:r w:rsidRPr="00321D2B">
        <w:rPr>
          <w:rFonts w:ascii="Comic Sans MS" w:hAnsi="Comic Sans MS" w:cs="Arial"/>
          <w:lang w:val="en-GB"/>
        </w:rPr>
        <w:t xml:space="preserve">. </w:t>
      </w:r>
      <w:r w:rsidR="00FF44E1" w:rsidRPr="00321D2B">
        <w:rPr>
          <w:rFonts w:ascii="Comic Sans MS" w:hAnsi="Comic Sans MS" w:cs="Arial"/>
          <w:lang w:val="en-GB"/>
        </w:rPr>
        <w:t xml:space="preserve">How do you feel the movements </w:t>
      </w:r>
      <w:r w:rsidR="00FF44E1" w:rsidRPr="00321D2B">
        <w:rPr>
          <w:rFonts w:ascii="Comic Sans MS" w:hAnsi="Comic Sans MS" w:cs="Arial"/>
          <w:b/>
          <w:lang w:val="en-GB"/>
        </w:rPr>
        <w:t>now</w:t>
      </w:r>
      <w:r w:rsidR="00FF44E1" w:rsidRPr="00321D2B">
        <w:rPr>
          <w:rFonts w:ascii="Comic Sans MS" w:hAnsi="Comic Sans MS" w:cs="Arial"/>
          <w:lang w:val="en-GB"/>
        </w:rPr>
        <w:t xml:space="preserve">, </w:t>
      </w:r>
      <w:r w:rsidR="00FF44E1" w:rsidRPr="00321D2B">
        <w:rPr>
          <w:rFonts w:ascii="Comic Sans MS" w:hAnsi="Comic Sans MS" w:cs="Arial"/>
          <w:b/>
          <w:lang w:val="en-GB"/>
        </w:rPr>
        <w:t>compared</w:t>
      </w:r>
      <w:r w:rsidR="00FF44E1" w:rsidRPr="00321D2B">
        <w:rPr>
          <w:rFonts w:ascii="Comic Sans MS" w:hAnsi="Comic Sans MS" w:cs="Arial"/>
          <w:lang w:val="en-GB"/>
        </w:rPr>
        <w:t xml:space="preserve"> to how you felt the </w:t>
      </w:r>
    </w:p>
    <w:p w14:paraId="7A313273" w14:textId="14F1D99E" w:rsidR="00D12A25" w:rsidRPr="00321D2B" w:rsidRDefault="00FF44E1" w:rsidP="00D12A2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 xml:space="preserve">movements over the </w:t>
      </w:r>
      <w:r w:rsidRPr="00321D2B">
        <w:rPr>
          <w:rFonts w:ascii="Comic Sans MS" w:hAnsi="Comic Sans MS" w:cs="Arial"/>
          <w:b/>
          <w:lang w:val="en-GB"/>
        </w:rPr>
        <w:t>past two weeks</w:t>
      </w:r>
      <w:r w:rsidRPr="00321D2B">
        <w:rPr>
          <w:rFonts w:ascii="Comic Sans MS" w:hAnsi="Comic Sans MS" w:cs="Arial"/>
          <w:lang w:val="en-GB"/>
        </w:rPr>
        <w:t>?</w:t>
      </w:r>
    </w:p>
    <w:p w14:paraId="4C696E25" w14:textId="77777777" w:rsidR="00D12A25" w:rsidRPr="00321D2B" w:rsidRDefault="00D12A25" w:rsidP="00D12A25">
      <w:pPr>
        <w:rPr>
          <w:rFonts w:ascii="Comic Sans MS" w:hAnsi="Comic Sans MS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1635"/>
        <w:gridCol w:w="1327"/>
        <w:gridCol w:w="1821"/>
      </w:tblGrid>
      <w:tr w:rsidR="00273629" w:rsidRPr="00321D2B" w14:paraId="60F82F2D" w14:textId="77777777" w:rsidTr="009D1B4C">
        <w:trPr>
          <w:trHeight w:val="964"/>
        </w:trPr>
        <w:tc>
          <w:tcPr>
            <w:tcW w:w="0" w:type="auto"/>
            <w:shd w:val="clear" w:color="auto" w:fill="auto"/>
          </w:tcPr>
          <w:p w14:paraId="03B371C3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200409" w14:textId="4CC18FF2" w:rsidR="00D12A25" w:rsidRPr="00321D2B" w:rsidRDefault="00273629" w:rsidP="00273629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Do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not agree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at all</w:t>
            </w:r>
          </w:p>
        </w:tc>
        <w:tc>
          <w:tcPr>
            <w:tcW w:w="0" w:type="auto"/>
            <w:shd w:val="clear" w:color="auto" w:fill="auto"/>
          </w:tcPr>
          <w:p w14:paraId="6547779A" w14:textId="70362900" w:rsidR="00D12A25" w:rsidRPr="00321D2B" w:rsidRDefault="00273629" w:rsidP="00273629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Agree in part</w:t>
            </w:r>
          </w:p>
        </w:tc>
        <w:tc>
          <w:tcPr>
            <w:tcW w:w="0" w:type="auto"/>
            <w:shd w:val="clear" w:color="auto" w:fill="auto"/>
          </w:tcPr>
          <w:p w14:paraId="01C440D7" w14:textId="5086A2FF" w:rsidR="00D12A25" w:rsidRPr="00321D2B" w:rsidRDefault="00273629" w:rsidP="00273629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Agree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completely</w:t>
            </w:r>
          </w:p>
        </w:tc>
      </w:tr>
      <w:tr w:rsidR="00273629" w:rsidRPr="00321D2B" w14:paraId="5F1473B4" w14:textId="77777777" w:rsidTr="009D1B4C">
        <w:tc>
          <w:tcPr>
            <w:tcW w:w="0" w:type="auto"/>
            <w:shd w:val="clear" w:color="auto" w:fill="auto"/>
          </w:tcPr>
          <w:p w14:paraId="1D3637E6" w14:textId="77777777" w:rsidR="00FF44E1" w:rsidRPr="00321D2B" w:rsidRDefault="00D12A25" w:rsidP="00D12A25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think that the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number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of </w:t>
            </w:r>
          </w:p>
          <w:p w14:paraId="2C36BE99" w14:textId="440B408E" w:rsidR="00D12A25" w:rsidRPr="00321D2B" w:rsidRDefault="00D12A25" w:rsidP="00D12A25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movements has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decreased</w:t>
            </w:r>
          </w:p>
        </w:tc>
        <w:tc>
          <w:tcPr>
            <w:tcW w:w="0" w:type="auto"/>
            <w:shd w:val="clear" w:color="auto" w:fill="auto"/>
          </w:tcPr>
          <w:p w14:paraId="4B3AB79E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A2FF8B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632347D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73629" w:rsidRPr="00321D2B" w14:paraId="28519DEC" w14:textId="77777777" w:rsidTr="009D1B4C">
        <w:tc>
          <w:tcPr>
            <w:tcW w:w="0" w:type="auto"/>
            <w:shd w:val="clear" w:color="auto" w:fill="auto"/>
          </w:tcPr>
          <w:p w14:paraId="7EB864CB" w14:textId="77777777" w:rsidR="00FF44E1" w:rsidRPr="00321D2B" w:rsidRDefault="00D12A25" w:rsidP="00D12A25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think tha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 xml:space="preserve">the number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of </w:t>
            </w:r>
          </w:p>
          <w:p w14:paraId="2EA7A77E" w14:textId="02FFBE74" w:rsidR="00D12A25" w:rsidRPr="00321D2B" w:rsidRDefault="00D12A25" w:rsidP="00D12A25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movements has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increased</w:t>
            </w:r>
          </w:p>
        </w:tc>
        <w:tc>
          <w:tcPr>
            <w:tcW w:w="0" w:type="auto"/>
            <w:shd w:val="clear" w:color="auto" w:fill="auto"/>
          </w:tcPr>
          <w:p w14:paraId="70D16436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FE6AD9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55CACA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73629" w:rsidRPr="00750A9E" w14:paraId="2A728BF1" w14:textId="77777777" w:rsidTr="009D1B4C">
        <w:tc>
          <w:tcPr>
            <w:tcW w:w="0" w:type="auto"/>
            <w:shd w:val="clear" w:color="auto" w:fill="auto"/>
          </w:tcPr>
          <w:p w14:paraId="283A219D" w14:textId="77777777" w:rsidR="00FF44E1" w:rsidRPr="00321D2B" w:rsidRDefault="00D12A25" w:rsidP="00D12A25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think tha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 xml:space="preserve">the number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of </w:t>
            </w:r>
          </w:p>
          <w:p w14:paraId="5E2427D8" w14:textId="3B68BE34" w:rsidR="00D12A25" w:rsidRPr="00321D2B" w:rsidRDefault="00D12A25" w:rsidP="00FF44E1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movements is </w:t>
            </w:r>
            <w:r w:rsidR="00FF44E1" w:rsidRPr="00321D2B">
              <w:rPr>
                <w:rFonts w:ascii="Comic Sans MS" w:hAnsi="Comic Sans MS" w:cs="Arial"/>
                <w:lang w:val="en-GB"/>
              </w:rPr>
              <w:t>about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the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same</w:t>
            </w:r>
          </w:p>
        </w:tc>
        <w:tc>
          <w:tcPr>
            <w:tcW w:w="0" w:type="auto"/>
            <w:shd w:val="clear" w:color="auto" w:fill="auto"/>
          </w:tcPr>
          <w:p w14:paraId="2C1983C1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E0475F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C1EF38F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73629" w:rsidRPr="00750A9E" w14:paraId="62648F91" w14:textId="77777777" w:rsidTr="009D1B4C">
        <w:tc>
          <w:tcPr>
            <w:tcW w:w="0" w:type="auto"/>
            <w:shd w:val="clear" w:color="auto" w:fill="auto"/>
          </w:tcPr>
          <w:p w14:paraId="076F71F9" w14:textId="0F5A84D8" w:rsidR="00D12A25" w:rsidRPr="00321D2B" w:rsidRDefault="00D12A25" w:rsidP="00D12A25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think tha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 xml:space="preserve">the strength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of the movements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has decreased</w:t>
            </w:r>
          </w:p>
        </w:tc>
        <w:tc>
          <w:tcPr>
            <w:tcW w:w="0" w:type="auto"/>
            <w:shd w:val="clear" w:color="auto" w:fill="auto"/>
          </w:tcPr>
          <w:p w14:paraId="597413A1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521EDD7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1AE2F98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73629" w:rsidRPr="00750A9E" w14:paraId="5F7A6374" w14:textId="77777777" w:rsidTr="009D1B4C">
        <w:tc>
          <w:tcPr>
            <w:tcW w:w="0" w:type="auto"/>
            <w:shd w:val="clear" w:color="auto" w:fill="auto"/>
          </w:tcPr>
          <w:p w14:paraId="46E4941A" w14:textId="1EE98F60" w:rsidR="00D12A25" w:rsidRPr="00321D2B" w:rsidRDefault="00D12A25" w:rsidP="00D12A25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think tha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 xml:space="preserve">the strength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of the movements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has increased</w:t>
            </w:r>
          </w:p>
        </w:tc>
        <w:tc>
          <w:tcPr>
            <w:tcW w:w="0" w:type="auto"/>
            <w:shd w:val="clear" w:color="auto" w:fill="auto"/>
          </w:tcPr>
          <w:p w14:paraId="4A128EE6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500E525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63A33E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73629" w:rsidRPr="00750A9E" w14:paraId="4C5B79E3" w14:textId="77777777" w:rsidTr="009D1B4C">
        <w:tc>
          <w:tcPr>
            <w:tcW w:w="0" w:type="auto"/>
            <w:shd w:val="clear" w:color="auto" w:fill="auto"/>
          </w:tcPr>
          <w:p w14:paraId="7546427D" w14:textId="3F4F84EA" w:rsidR="00D12A25" w:rsidRPr="00321D2B" w:rsidRDefault="00D12A25" w:rsidP="00FF44E1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think tha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the strength o</w:t>
            </w:r>
            <w:r w:rsidRPr="00321D2B">
              <w:rPr>
                <w:rFonts w:ascii="Comic Sans MS" w:hAnsi="Comic Sans MS" w:cs="Arial"/>
                <w:lang w:val="en-GB"/>
              </w:rPr>
              <w:t xml:space="preserve">f the movements is </w:t>
            </w:r>
            <w:r w:rsidR="00FF44E1" w:rsidRPr="00321D2B">
              <w:rPr>
                <w:rFonts w:ascii="Comic Sans MS" w:hAnsi="Comic Sans MS" w:cs="Arial"/>
                <w:lang w:val="en-GB"/>
              </w:rPr>
              <w:t>about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the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same</w:t>
            </w:r>
          </w:p>
        </w:tc>
        <w:tc>
          <w:tcPr>
            <w:tcW w:w="0" w:type="auto"/>
            <w:shd w:val="clear" w:color="auto" w:fill="auto"/>
          </w:tcPr>
          <w:p w14:paraId="23719E16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8CA8264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F90C58" w14:textId="77777777" w:rsidR="00D12A25" w:rsidRPr="00321D2B" w:rsidRDefault="00D12A2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</w:tbl>
    <w:p w14:paraId="4B3D4330" w14:textId="77777777" w:rsidR="004E7C9E" w:rsidRPr="00321D2B" w:rsidRDefault="004E7C9E" w:rsidP="00EF1DB0">
      <w:pPr>
        <w:rPr>
          <w:rFonts w:ascii="Comic Sans MS" w:hAnsi="Comic Sans MS" w:cs="Arial"/>
          <w:lang w:val="en-GB"/>
        </w:rPr>
      </w:pPr>
    </w:p>
    <w:p w14:paraId="792E92E5" w14:textId="77777777" w:rsidR="00940CFC" w:rsidRPr="00321D2B" w:rsidRDefault="00940CFC" w:rsidP="00EF1DB0">
      <w:pPr>
        <w:rPr>
          <w:rFonts w:ascii="Comic Sans MS" w:hAnsi="Comic Sans MS" w:cs="Arial"/>
          <w:lang w:val="en-GB"/>
        </w:rPr>
      </w:pPr>
    </w:p>
    <w:p w14:paraId="3B5C8968" w14:textId="77777777" w:rsidR="00FF44E1" w:rsidRPr="00321D2B" w:rsidRDefault="003467DB" w:rsidP="003467DB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0.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FF44E1" w:rsidRPr="00321D2B">
        <w:rPr>
          <w:rFonts w:ascii="Comic Sans MS" w:hAnsi="Comic Sans MS" w:cs="Arial"/>
          <w:b/>
          <w:lang w:val="en-GB"/>
        </w:rPr>
        <w:t>When</w:t>
      </w:r>
      <w:r w:rsidR="00FF44E1" w:rsidRPr="00321D2B">
        <w:rPr>
          <w:rFonts w:ascii="Comic Sans MS" w:hAnsi="Comic Sans MS" w:cs="Arial"/>
          <w:lang w:val="en-GB"/>
        </w:rPr>
        <w:t xml:space="preserve"> did you last feel your baby moving?</w:t>
      </w:r>
    </w:p>
    <w:p w14:paraId="7CC20BC8" w14:textId="4F0A9D17" w:rsidR="003467DB" w:rsidRPr="00321D2B" w:rsidRDefault="00FF44E1" w:rsidP="003467DB">
      <w:pPr>
        <w:rPr>
          <w:rFonts w:ascii="Comic Sans MS" w:hAnsi="Comic Sans MS" w:cs="Arial"/>
          <w:b/>
          <w:lang w:val="en-GB"/>
        </w:rPr>
      </w:pPr>
      <w:r w:rsidRPr="00321D2B">
        <w:rPr>
          <w:rFonts w:ascii="Comic Sans MS" w:hAnsi="Comic Sans MS" w:cs="Arial"/>
          <w:lang w:val="en-GB"/>
        </w:rPr>
        <w:t>(Tick one of the boxes below</w:t>
      </w:r>
      <w:r w:rsidR="003467DB" w:rsidRPr="00321D2B">
        <w:rPr>
          <w:rFonts w:ascii="Comic Sans MS" w:hAnsi="Comic Sans MS" w:cs="Arial"/>
          <w:lang w:val="en-GB"/>
        </w:rPr>
        <w:t xml:space="preserve"> for the alternative that best </w:t>
      </w:r>
      <w:r w:rsidR="00273629" w:rsidRPr="00321D2B">
        <w:rPr>
          <w:rFonts w:ascii="Comic Sans MS" w:hAnsi="Comic Sans MS" w:cs="Arial"/>
          <w:lang w:val="en-GB"/>
        </w:rPr>
        <w:t xml:space="preserve">applies to </w:t>
      </w:r>
      <w:r w:rsidR="003467DB" w:rsidRPr="00321D2B">
        <w:rPr>
          <w:rFonts w:ascii="Comic Sans MS" w:hAnsi="Comic Sans MS" w:cs="Arial"/>
          <w:lang w:val="en-GB"/>
        </w:rPr>
        <w:t>you)</w:t>
      </w:r>
      <w:r w:rsidR="003467DB" w:rsidRPr="00321D2B">
        <w:rPr>
          <w:rFonts w:ascii="Comic Sans MS" w:hAnsi="Comic Sans MS" w:cs="Arial"/>
          <w:b/>
          <w:lang w:val="en-GB"/>
        </w:rPr>
        <w:t xml:space="preserve"> </w:t>
      </w:r>
    </w:p>
    <w:p w14:paraId="7FA504F7" w14:textId="77777777" w:rsidR="00940CFC" w:rsidRPr="00321D2B" w:rsidRDefault="00940CFC" w:rsidP="003467DB">
      <w:pPr>
        <w:rPr>
          <w:rFonts w:ascii="Comic Sans MS" w:hAnsi="Comic Sans MS" w:cs="Arial"/>
          <w:lang w:val="en-GB"/>
        </w:rPr>
      </w:pPr>
    </w:p>
    <w:p w14:paraId="3B4AF0D1" w14:textId="7E4D6714" w:rsidR="003467DB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="00BF1744"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>About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 1 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>hour ago</w:t>
      </w:r>
    </w:p>
    <w:p w14:paraId="450550D3" w14:textId="77777777" w:rsidR="003467DB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77FA92C1" w14:textId="6EF39CFC" w:rsidR="003467DB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>About 2 hours ago</w:t>
      </w:r>
    </w:p>
    <w:p w14:paraId="62DCE9BA" w14:textId="77777777" w:rsidR="003467DB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4FFF68E6" w14:textId="53CC6E6C" w:rsidR="003467DB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 xml:space="preserve"> About </w:t>
      </w:r>
      <w:r w:rsidR="00FF44E1" w:rsidRPr="00321D2B">
        <w:rPr>
          <w:rFonts w:ascii="Comic Sans MS" w:hAnsi="Comic Sans MS" w:cs="Arial"/>
          <w:sz w:val="22"/>
          <w:szCs w:val="22"/>
          <w:lang w:val="en-GB"/>
        </w:rPr>
        <w:t xml:space="preserve">3 to 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>4 hours ago</w:t>
      </w:r>
    </w:p>
    <w:p w14:paraId="146821B7" w14:textId="77777777" w:rsidR="003467DB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1EDAE925" w14:textId="604414FA" w:rsidR="00FF44E1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 xml:space="preserve"> About </w:t>
      </w:r>
      <w:r w:rsidR="00FF44E1" w:rsidRPr="00321D2B">
        <w:rPr>
          <w:rFonts w:ascii="Comic Sans MS" w:hAnsi="Comic Sans MS" w:cs="Arial"/>
          <w:sz w:val="22"/>
          <w:szCs w:val="22"/>
          <w:lang w:val="en-GB"/>
        </w:rPr>
        <w:t xml:space="preserve">5 to 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6 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>hours ago</w:t>
      </w:r>
    </w:p>
    <w:p w14:paraId="558B78CD" w14:textId="77777777" w:rsidR="00FF44E1" w:rsidRPr="00321D2B" w:rsidRDefault="00FF44E1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73B0A3E6" w14:textId="4F2EE81D" w:rsidR="00940CFC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 xml:space="preserve">About 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12 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>hours ago</w:t>
      </w:r>
      <w:r w:rsidRPr="00321D2B">
        <w:rPr>
          <w:rFonts w:ascii="Comic Sans MS" w:hAnsi="Comic Sans MS" w:cs="Arial"/>
          <w:sz w:val="22"/>
          <w:szCs w:val="22"/>
          <w:lang w:val="en-GB"/>
        </w:rPr>
        <w:tab/>
      </w:r>
    </w:p>
    <w:p w14:paraId="4E15ADA2" w14:textId="77777777" w:rsidR="00940CFC" w:rsidRPr="00321D2B" w:rsidRDefault="00940CFC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62A62943" w14:textId="3A25B651" w:rsidR="00FF44E1" w:rsidRPr="00321D2B" w:rsidRDefault="003467DB" w:rsidP="00BF1744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 xml:space="preserve">About 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18 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>hours ago</w:t>
      </w:r>
      <w:r w:rsidR="00DA5D7C" w:rsidRPr="00321D2B">
        <w:rPr>
          <w:rFonts w:ascii="Comic Sans MS" w:hAnsi="Comic Sans MS" w:cs="Arial"/>
          <w:sz w:val="22"/>
          <w:szCs w:val="22"/>
          <w:lang w:val="en-GB"/>
        </w:rPr>
        <w:tab/>
      </w:r>
    </w:p>
    <w:p w14:paraId="115F0B38" w14:textId="77777777" w:rsidR="00FF44E1" w:rsidRPr="00321D2B" w:rsidRDefault="00FF44E1" w:rsidP="00BF1744">
      <w:pPr>
        <w:rPr>
          <w:rFonts w:ascii="Comic Sans MS" w:hAnsi="Comic Sans MS" w:cs="Arial"/>
          <w:sz w:val="22"/>
          <w:szCs w:val="22"/>
          <w:lang w:val="en-GB"/>
        </w:rPr>
      </w:pPr>
    </w:p>
    <w:p w14:paraId="40FDBC42" w14:textId="1B89D28C" w:rsidR="00940CFC" w:rsidRPr="00321D2B" w:rsidRDefault="003467DB" w:rsidP="00BF1744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 xml:space="preserve">About </w:t>
      </w:r>
      <w:r w:rsidR="00940CFC" w:rsidRPr="00321D2B">
        <w:rPr>
          <w:rFonts w:ascii="Comic Sans MS" w:hAnsi="Comic Sans MS" w:cs="Arial"/>
          <w:sz w:val="22"/>
          <w:szCs w:val="22"/>
          <w:lang w:val="en-GB"/>
        </w:rPr>
        <w:t>1 days</w:t>
      </w:r>
      <w:r w:rsidR="00BF1744" w:rsidRPr="00321D2B">
        <w:rPr>
          <w:rFonts w:ascii="Comic Sans MS" w:hAnsi="Comic Sans MS" w:cs="Arial"/>
          <w:sz w:val="22"/>
          <w:szCs w:val="22"/>
          <w:lang w:val="en-GB"/>
        </w:rPr>
        <w:t xml:space="preserve"> ago</w:t>
      </w:r>
      <w:r w:rsidR="00940CFC" w:rsidRPr="00321D2B">
        <w:rPr>
          <w:rFonts w:ascii="Comic Sans MS" w:hAnsi="Comic Sans MS" w:cs="Arial"/>
          <w:sz w:val="22"/>
          <w:szCs w:val="22"/>
          <w:lang w:val="en-GB"/>
        </w:rPr>
        <w:t xml:space="preserve"> </w:t>
      </w:r>
    </w:p>
    <w:p w14:paraId="3EF57E42" w14:textId="77777777" w:rsidR="003467DB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063E2C54" w14:textId="77777777" w:rsidR="00FF44E1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 xml:space="preserve">About </w:t>
      </w:r>
      <w:r w:rsidRPr="00321D2B">
        <w:rPr>
          <w:rFonts w:ascii="Comic Sans MS" w:hAnsi="Comic Sans MS" w:cs="Arial"/>
          <w:sz w:val="22"/>
          <w:szCs w:val="22"/>
          <w:lang w:val="en-GB"/>
        </w:rPr>
        <w:t>2 d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>ays ago</w:t>
      </w:r>
      <w:r w:rsidRPr="00321D2B">
        <w:rPr>
          <w:rFonts w:ascii="Comic Sans MS" w:hAnsi="Comic Sans MS" w:cs="Arial"/>
          <w:sz w:val="22"/>
          <w:szCs w:val="22"/>
          <w:lang w:val="en-GB"/>
        </w:rPr>
        <w:tab/>
      </w:r>
      <w:r w:rsidRPr="00321D2B">
        <w:rPr>
          <w:rFonts w:ascii="Comic Sans MS" w:hAnsi="Comic Sans MS" w:cs="Arial"/>
          <w:sz w:val="22"/>
          <w:szCs w:val="22"/>
          <w:lang w:val="en-GB"/>
        </w:rPr>
        <w:tab/>
      </w:r>
      <w:r w:rsidR="00940CFC" w:rsidRPr="00321D2B">
        <w:rPr>
          <w:rFonts w:ascii="Comic Sans MS" w:hAnsi="Comic Sans MS" w:cs="Arial"/>
          <w:sz w:val="22"/>
          <w:szCs w:val="22"/>
          <w:lang w:val="en-GB"/>
        </w:rPr>
        <w:tab/>
      </w:r>
    </w:p>
    <w:p w14:paraId="550C3860" w14:textId="77777777" w:rsidR="00FF44E1" w:rsidRPr="00321D2B" w:rsidRDefault="00FF44E1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492A50AC" w14:textId="77777777" w:rsidR="00FF44E1" w:rsidRPr="00321D2B" w:rsidRDefault="003467DB" w:rsidP="003467DB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 xml:space="preserve">About </w:t>
      </w:r>
      <w:r w:rsidRPr="00321D2B">
        <w:rPr>
          <w:rFonts w:ascii="Comic Sans MS" w:hAnsi="Comic Sans MS" w:cs="Arial"/>
          <w:sz w:val="22"/>
          <w:szCs w:val="22"/>
          <w:lang w:val="en-GB"/>
        </w:rPr>
        <w:t>3 t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>o</w:t>
      </w:r>
      <w:r w:rsidR="00940CFC" w:rsidRPr="00321D2B">
        <w:rPr>
          <w:rFonts w:ascii="Comic Sans MS" w:hAnsi="Comic Sans MS" w:cs="Arial"/>
          <w:sz w:val="22"/>
          <w:szCs w:val="22"/>
          <w:lang w:val="en-GB"/>
        </w:rPr>
        <w:t xml:space="preserve"> 7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 d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>ays ago</w:t>
      </w:r>
    </w:p>
    <w:p w14:paraId="53D004B6" w14:textId="77777777" w:rsidR="00DA5D7C" w:rsidRPr="00321D2B" w:rsidRDefault="00DA5D7C" w:rsidP="003467DB">
      <w:pPr>
        <w:rPr>
          <w:rFonts w:ascii="Comic Sans MS" w:hAnsi="Comic Sans MS" w:cs="Arial"/>
          <w:sz w:val="22"/>
          <w:szCs w:val="22"/>
          <w:lang w:val="en-GB"/>
        </w:rPr>
      </w:pPr>
    </w:p>
    <w:p w14:paraId="67EA003C" w14:textId="036E6D08" w:rsidR="00E061DB" w:rsidRPr="00321D2B" w:rsidRDefault="003467DB" w:rsidP="00062BB5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Wingdings" w:hAnsi="Wingdings" w:cs="Arial"/>
          <w:sz w:val="22"/>
          <w:szCs w:val="22"/>
          <w:lang w:val="en-GB"/>
        </w:rPr>
        <w:t></w:t>
      </w:r>
      <w:r w:rsidRPr="00321D2B">
        <w:rPr>
          <w:rFonts w:ascii="Wingdings" w:hAnsi="Wingdings" w:cs="Arial"/>
          <w:sz w:val="22"/>
          <w:szCs w:val="22"/>
          <w:lang w:val="en-GB"/>
        </w:rPr>
        <w:t>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 xml:space="preserve">More than 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1 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>w</w:t>
      </w:r>
      <w:r w:rsidRPr="00321D2B">
        <w:rPr>
          <w:rFonts w:ascii="Comic Sans MS" w:hAnsi="Comic Sans MS" w:cs="Arial"/>
          <w:sz w:val="22"/>
          <w:szCs w:val="22"/>
          <w:lang w:val="en-GB"/>
        </w:rPr>
        <w:t>e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>e</w:t>
      </w:r>
      <w:r w:rsidRPr="00321D2B">
        <w:rPr>
          <w:rFonts w:ascii="Comic Sans MS" w:hAnsi="Comic Sans MS" w:cs="Arial"/>
          <w:sz w:val="22"/>
          <w:szCs w:val="22"/>
          <w:lang w:val="en-GB"/>
        </w:rPr>
        <w:t>k</w:t>
      </w:r>
      <w:r w:rsidR="000F17C5" w:rsidRPr="00321D2B">
        <w:rPr>
          <w:rFonts w:ascii="Comic Sans MS" w:hAnsi="Comic Sans MS" w:cs="Arial"/>
          <w:sz w:val="22"/>
          <w:szCs w:val="22"/>
          <w:lang w:val="en-GB"/>
        </w:rPr>
        <w:t xml:space="preserve"> ago</w:t>
      </w:r>
    </w:p>
    <w:p w14:paraId="710D2249" w14:textId="4C57190B" w:rsidR="000F17C5" w:rsidRPr="00321D2B" w:rsidRDefault="000F17C5" w:rsidP="000F17C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lastRenderedPageBreak/>
        <w:t>11</w:t>
      </w:r>
      <w:r w:rsidRPr="00321D2B">
        <w:rPr>
          <w:rFonts w:ascii="Comic Sans MS" w:hAnsi="Comic Sans MS" w:cs="Arial"/>
          <w:lang w:val="en-GB"/>
        </w:rPr>
        <w:t xml:space="preserve">. </w:t>
      </w:r>
      <w:r w:rsidR="00DA5D7C" w:rsidRPr="00321D2B">
        <w:rPr>
          <w:rFonts w:ascii="Comic Sans MS" w:hAnsi="Comic Sans MS" w:cs="Arial"/>
          <w:lang w:val="en-GB"/>
        </w:rPr>
        <w:t xml:space="preserve">What </w:t>
      </w:r>
      <w:r w:rsidRPr="00321D2B">
        <w:rPr>
          <w:rFonts w:ascii="Comic Sans MS" w:hAnsi="Comic Sans MS" w:cs="Arial"/>
          <w:b/>
          <w:lang w:val="en-GB"/>
        </w:rPr>
        <w:t xml:space="preserve">type of </w:t>
      </w:r>
      <w:r w:rsidR="00DA5D7C" w:rsidRPr="00321D2B">
        <w:rPr>
          <w:rFonts w:ascii="Comic Sans MS" w:hAnsi="Comic Sans MS" w:cs="Arial"/>
          <w:b/>
          <w:lang w:val="en-GB"/>
        </w:rPr>
        <w:t xml:space="preserve">fetal </w:t>
      </w:r>
      <w:r w:rsidRPr="00321D2B">
        <w:rPr>
          <w:rFonts w:ascii="Comic Sans MS" w:hAnsi="Comic Sans MS" w:cs="Arial"/>
          <w:b/>
          <w:lang w:val="en-GB"/>
        </w:rPr>
        <w:t>movement</w:t>
      </w:r>
      <w:r w:rsidR="00DA5D7C" w:rsidRPr="00321D2B">
        <w:rPr>
          <w:rFonts w:ascii="Comic Sans MS" w:hAnsi="Comic Sans MS" w:cs="Arial"/>
          <w:b/>
          <w:lang w:val="en-GB"/>
        </w:rPr>
        <w:t>s</w:t>
      </w:r>
      <w:r w:rsidRPr="00321D2B">
        <w:rPr>
          <w:rFonts w:ascii="Comic Sans MS" w:hAnsi="Comic Sans MS" w:cs="Arial"/>
          <w:b/>
          <w:lang w:val="en-GB"/>
        </w:rPr>
        <w:t xml:space="preserve"> </w:t>
      </w:r>
      <w:r w:rsidR="00DA5D7C" w:rsidRPr="00321D2B">
        <w:rPr>
          <w:rFonts w:ascii="Comic Sans MS" w:hAnsi="Comic Sans MS" w:cs="Arial"/>
          <w:lang w:val="en-GB"/>
        </w:rPr>
        <w:t>have you experienced over</w:t>
      </w:r>
      <w:r w:rsidRPr="00321D2B">
        <w:rPr>
          <w:rFonts w:ascii="Comic Sans MS" w:hAnsi="Comic Sans MS" w:cs="Arial"/>
          <w:lang w:val="en-GB"/>
        </w:rPr>
        <w:t xml:space="preserve"> the </w:t>
      </w:r>
      <w:r w:rsidRPr="00321D2B">
        <w:rPr>
          <w:rFonts w:ascii="Comic Sans MS" w:hAnsi="Comic Sans MS" w:cs="Arial"/>
          <w:b/>
          <w:lang w:val="en-GB"/>
        </w:rPr>
        <w:t>past two days</w:t>
      </w:r>
      <w:r w:rsidRPr="00321D2B">
        <w:rPr>
          <w:rFonts w:ascii="Comic Sans MS" w:hAnsi="Comic Sans MS" w:cs="Arial"/>
          <w:lang w:val="en-GB"/>
        </w:rPr>
        <w:t>.</w:t>
      </w:r>
    </w:p>
    <w:p w14:paraId="15E87049" w14:textId="77777777" w:rsidR="000F17C5" w:rsidRPr="00321D2B" w:rsidRDefault="000F17C5" w:rsidP="000F17C5">
      <w:pPr>
        <w:rPr>
          <w:rFonts w:ascii="Comic Sans MS" w:hAnsi="Comic Sans MS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1"/>
        <w:gridCol w:w="1558"/>
        <w:gridCol w:w="1103"/>
        <w:gridCol w:w="1426"/>
      </w:tblGrid>
      <w:tr w:rsidR="00DA5D7C" w:rsidRPr="00321D2B" w14:paraId="297DDDD4" w14:textId="77777777" w:rsidTr="00DA5D7C">
        <w:trPr>
          <w:trHeight w:val="70"/>
        </w:trPr>
        <w:tc>
          <w:tcPr>
            <w:tcW w:w="5211" w:type="dxa"/>
            <w:shd w:val="clear" w:color="auto" w:fill="auto"/>
          </w:tcPr>
          <w:p w14:paraId="11286F33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73EA05D" w14:textId="2044174F" w:rsidR="000F17C5" w:rsidRPr="00321D2B" w:rsidRDefault="00DA5D7C" w:rsidP="00273629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Do no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 xml:space="preserve">agree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at </w:t>
            </w:r>
            <w:r w:rsidR="00273629" w:rsidRPr="00321D2B">
              <w:rPr>
                <w:rFonts w:ascii="Comic Sans MS" w:hAnsi="Comic Sans MS" w:cs="Arial"/>
                <w:lang w:val="en-GB"/>
              </w:rPr>
              <w:t>all</w:t>
            </w:r>
          </w:p>
        </w:tc>
        <w:tc>
          <w:tcPr>
            <w:tcW w:w="1104" w:type="dxa"/>
            <w:shd w:val="clear" w:color="auto" w:fill="auto"/>
          </w:tcPr>
          <w:p w14:paraId="189AE967" w14:textId="457DF036" w:rsidR="000F17C5" w:rsidRPr="00321D2B" w:rsidRDefault="00273629" w:rsidP="00273629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Agree in part</w:t>
            </w:r>
          </w:p>
        </w:tc>
        <w:tc>
          <w:tcPr>
            <w:tcW w:w="1413" w:type="dxa"/>
            <w:shd w:val="clear" w:color="auto" w:fill="auto"/>
          </w:tcPr>
          <w:p w14:paraId="09F8D130" w14:textId="6C190EFA" w:rsidR="000F17C5" w:rsidRPr="00321D2B" w:rsidRDefault="00273629" w:rsidP="009D1B4C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Agree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completely</w:t>
            </w:r>
          </w:p>
        </w:tc>
      </w:tr>
      <w:tr w:rsidR="00DA5D7C" w:rsidRPr="00750A9E" w14:paraId="3B9190B5" w14:textId="77777777" w:rsidTr="00DA5D7C">
        <w:tc>
          <w:tcPr>
            <w:tcW w:w="5211" w:type="dxa"/>
            <w:shd w:val="clear" w:color="auto" w:fill="auto"/>
          </w:tcPr>
          <w:p w14:paraId="58D251A2" w14:textId="77777777" w:rsidR="00DA5D7C" w:rsidRPr="00321D2B" w:rsidRDefault="00DA5D7C" w:rsidP="00E8381A">
            <w:pPr>
              <w:pStyle w:val="Liststycke"/>
              <w:ind w:left="0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b/>
                <w:lang w:val="en-GB"/>
              </w:rPr>
              <w:t>Powerful movements:</w:t>
            </w:r>
            <w:r w:rsidR="000F17C5" w:rsidRPr="00321D2B">
              <w:rPr>
                <w:rFonts w:ascii="Comic Sans MS" w:hAnsi="Comic Sans MS" w:cs="Arial"/>
                <w:b/>
                <w:lang w:val="en-GB"/>
              </w:rPr>
              <w:t xml:space="preserve"> </w:t>
            </w:r>
          </w:p>
          <w:p w14:paraId="5CB3DB1E" w14:textId="2AAAAD0A" w:rsidR="000F17C5" w:rsidRPr="00321D2B" w:rsidRDefault="00DA5D7C" w:rsidP="00E8381A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T</w:t>
            </w:r>
            <w:r w:rsidR="000F17C5" w:rsidRPr="00321D2B">
              <w:rPr>
                <w:rFonts w:ascii="Comic Sans MS" w:hAnsi="Comic Sans MS" w:cs="Arial"/>
                <w:lang w:val="en-GB"/>
              </w:rPr>
              <w:t>he movements fel</w:t>
            </w:r>
            <w:r w:rsidR="00E8381A" w:rsidRPr="00321D2B">
              <w:rPr>
                <w:rFonts w:ascii="Comic Sans MS" w:hAnsi="Comic Sans MS" w:cs="Arial"/>
                <w:lang w:val="en-GB"/>
              </w:rPr>
              <w:t>t</w:t>
            </w:r>
            <w:r w:rsidR="000F17C5" w:rsidRPr="00321D2B">
              <w:rPr>
                <w:rFonts w:ascii="Comic Sans MS" w:hAnsi="Comic Sans MS" w:cs="Arial"/>
                <w:lang w:val="en-GB"/>
              </w:rPr>
              <w:t xml:space="preserve"> strong and powerful</w:t>
            </w:r>
          </w:p>
        </w:tc>
        <w:tc>
          <w:tcPr>
            <w:tcW w:w="1560" w:type="dxa"/>
            <w:shd w:val="clear" w:color="auto" w:fill="auto"/>
          </w:tcPr>
          <w:p w14:paraId="7AE9E436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79E4F568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5FA7987B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54CECCD9" w14:textId="77777777" w:rsidTr="00DA5D7C">
        <w:tc>
          <w:tcPr>
            <w:tcW w:w="5211" w:type="dxa"/>
            <w:shd w:val="clear" w:color="auto" w:fill="auto"/>
          </w:tcPr>
          <w:p w14:paraId="12AFBA7F" w14:textId="77777777" w:rsidR="00DA5D7C" w:rsidRPr="00321D2B" w:rsidRDefault="00DA5D7C" w:rsidP="007A596D">
            <w:pPr>
              <w:rPr>
                <w:rFonts w:ascii="Comic Sans MS" w:hAnsi="Comic Sans MS"/>
                <w:b/>
                <w:lang w:val="en-GB"/>
              </w:rPr>
            </w:pPr>
            <w:r w:rsidRPr="00321D2B">
              <w:rPr>
                <w:rFonts w:ascii="Comic Sans MS" w:hAnsi="Comic Sans MS"/>
                <w:b/>
                <w:lang w:val="en-GB"/>
              </w:rPr>
              <w:t>Stretching</w:t>
            </w:r>
            <w:r w:rsidR="007A596D" w:rsidRPr="00321D2B">
              <w:rPr>
                <w:rFonts w:ascii="Comic Sans MS" w:hAnsi="Comic Sans MS"/>
                <w:b/>
                <w:lang w:val="en-GB"/>
              </w:rPr>
              <w:t xml:space="preserve"> movements</w:t>
            </w:r>
            <w:r w:rsidRPr="00321D2B">
              <w:rPr>
                <w:rFonts w:ascii="Comic Sans MS" w:hAnsi="Comic Sans MS"/>
                <w:b/>
                <w:lang w:val="en-GB"/>
              </w:rPr>
              <w:t>:</w:t>
            </w:r>
            <w:r w:rsidR="00D763BF" w:rsidRPr="00321D2B">
              <w:rPr>
                <w:rFonts w:ascii="Comic Sans MS" w:hAnsi="Comic Sans MS"/>
                <w:b/>
                <w:lang w:val="en-GB"/>
              </w:rPr>
              <w:t xml:space="preserve"> </w:t>
            </w:r>
          </w:p>
          <w:p w14:paraId="5A694A6A" w14:textId="4617EF6E" w:rsidR="000F17C5" w:rsidRPr="00321D2B" w:rsidRDefault="00DA5D7C" w:rsidP="007A596D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T</w:t>
            </w:r>
            <w:r w:rsidR="007A596D" w:rsidRPr="00321D2B">
              <w:rPr>
                <w:rFonts w:ascii="Comic Sans MS" w:hAnsi="Comic Sans MS"/>
                <w:lang w:val="en-GB"/>
              </w:rPr>
              <w:t>he movements felt as if the baby braced itself and then tried to stretch out</w:t>
            </w:r>
          </w:p>
        </w:tc>
        <w:tc>
          <w:tcPr>
            <w:tcW w:w="1560" w:type="dxa"/>
            <w:shd w:val="clear" w:color="auto" w:fill="auto"/>
          </w:tcPr>
          <w:p w14:paraId="1458BC79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2B431A04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4849DDCD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15334D21" w14:textId="77777777" w:rsidTr="00DA5D7C">
        <w:tc>
          <w:tcPr>
            <w:tcW w:w="5211" w:type="dxa"/>
            <w:shd w:val="clear" w:color="auto" w:fill="auto"/>
          </w:tcPr>
          <w:p w14:paraId="1CA8B830" w14:textId="77777777" w:rsidR="00DA5D7C" w:rsidRPr="00321D2B" w:rsidRDefault="00340F38" w:rsidP="00E8381A">
            <w:pPr>
              <w:rPr>
                <w:rFonts w:ascii="Comic Sans MS" w:hAnsi="Comic Sans MS"/>
                <w:b/>
                <w:lang w:val="en-GB"/>
              </w:rPr>
            </w:pPr>
            <w:r w:rsidRPr="00321D2B">
              <w:rPr>
                <w:rFonts w:ascii="Comic Sans MS" w:hAnsi="Comic Sans MS"/>
                <w:b/>
                <w:lang w:val="en-GB"/>
              </w:rPr>
              <w:t>Slow movements</w:t>
            </w:r>
            <w:r w:rsidR="00DA5D7C" w:rsidRPr="00321D2B">
              <w:rPr>
                <w:rFonts w:ascii="Comic Sans MS" w:hAnsi="Comic Sans MS"/>
                <w:b/>
                <w:lang w:val="en-GB"/>
              </w:rPr>
              <w:t>:</w:t>
            </w:r>
            <w:r w:rsidR="000F17C5" w:rsidRPr="00321D2B">
              <w:rPr>
                <w:rFonts w:ascii="Comic Sans MS" w:hAnsi="Comic Sans MS"/>
                <w:b/>
                <w:lang w:val="en-GB"/>
              </w:rPr>
              <w:t xml:space="preserve"> </w:t>
            </w:r>
          </w:p>
          <w:p w14:paraId="1C9596B2" w14:textId="0FAEBBB8" w:rsidR="000F17C5" w:rsidRPr="00321D2B" w:rsidRDefault="00340F38" w:rsidP="00E8381A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The movements fel</w:t>
            </w:r>
            <w:r w:rsidR="00E8381A" w:rsidRPr="00321D2B">
              <w:rPr>
                <w:rFonts w:ascii="Comic Sans MS" w:hAnsi="Comic Sans MS"/>
                <w:lang w:val="en-GB"/>
              </w:rPr>
              <w:t>t</w:t>
            </w:r>
            <w:r w:rsidRPr="00321D2B">
              <w:rPr>
                <w:rFonts w:ascii="Comic Sans MS" w:hAnsi="Comic Sans MS"/>
                <w:lang w:val="en-GB"/>
              </w:rPr>
              <w:t xml:space="preserve"> determined and slow</w:t>
            </w:r>
          </w:p>
        </w:tc>
        <w:tc>
          <w:tcPr>
            <w:tcW w:w="1560" w:type="dxa"/>
            <w:shd w:val="clear" w:color="auto" w:fill="auto"/>
          </w:tcPr>
          <w:p w14:paraId="31C2F9CA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1FF58D08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2A302CCC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47B87E5B" w14:textId="77777777" w:rsidTr="00DA5D7C">
        <w:tc>
          <w:tcPr>
            <w:tcW w:w="5211" w:type="dxa"/>
            <w:shd w:val="clear" w:color="auto" w:fill="auto"/>
          </w:tcPr>
          <w:p w14:paraId="2046B8EE" w14:textId="77777777" w:rsidR="00DA5D7C" w:rsidRPr="00321D2B" w:rsidRDefault="000F17C5" w:rsidP="00E8381A">
            <w:pPr>
              <w:rPr>
                <w:rFonts w:ascii="Comic Sans MS" w:hAnsi="Comic Sans MS"/>
                <w:b/>
                <w:lang w:val="en-GB"/>
              </w:rPr>
            </w:pPr>
            <w:r w:rsidRPr="00321D2B">
              <w:rPr>
                <w:rFonts w:ascii="Comic Sans MS" w:hAnsi="Comic Sans MS"/>
                <w:b/>
                <w:lang w:val="en-GB"/>
              </w:rPr>
              <w:t>Sid</w:t>
            </w:r>
            <w:r w:rsidR="00293119" w:rsidRPr="00321D2B">
              <w:rPr>
                <w:rFonts w:ascii="Comic Sans MS" w:hAnsi="Comic Sans MS"/>
                <w:b/>
                <w:lang w:val="en-GB"/>
              </w:rPr>
              <w:t>e-to-</w:t>
            </w:r>
            <w:r w:rsidRPr="00321D2B">
              <w:rPr>
                <w:rFonts w:ascii="Comic Sans MS" w:hAnsi="Comic Sans MS"/>
                <w:b/>
                <w:lang w:val="en-GB"/>
              </w:rPr>
              <w:t>sid</w:t>
            </w:r>
            <w:r w:rsidR="00293119" w:rsidRPr="00321D2B">
              <w:rPr>
                <w:rFonts w:ascii="Comic Sans MS" w:hAnsi="Comic Sans MS"/>
                <w:b/>
                <w:lang w:val="en-GB"/>
              </w:rPr>
              <w:t>e movements</w:t>
            </w:r>
            <w:r w:rsidR="00DA5D7C" w:rsidRPr="00321D2B">
              <w:rPr>
                <w:rFonts w:ascii="Comic Sans MS" w:hAnsi="Comic Sans MS"/>
                <w:b/>
                <w:lang w:val="en-GB"/>
              </w:rPr>
              <w:t>:</w:t>
            </w:r>
            <w:r w:rsidRPr="00321D2B">
              <w:rPr>
                <w:rFonts w:ascii="Comic Sans MS" w:hAnsi="Comic Sans MS"/>
                <w:b/>
                <w:lang w:val="en-GB"/>
              </w:rPr>
              <w:t xml:space="preserve"> </w:t>
            </w:r>
          </w:p>
          <w:p w14:paraId="6C22953F" w14:textId="543139D5" w:rsidR="000F17C5" w:rsidRPr="00321D2B" w:rsidRDefault="00293119" w:rsidP="00E8381A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I</w:t>
            </w:r>
            <w:r w:rsidR="00E8381A" w:rsidRPr="00321D2B">
              <w:rPr>
                <w:rFonts w:ascii="Comic Sans MS" w:hAnsi="Comic Sans MS"/>
                <w:lang w:val="en-GB"/>
              </w:rPr>
              <w:t>t fe</w:t>
            </w:r>
            <w:r w:rsidRPr="00321D2B">
              <w:rPr>
                <w:rFonts w:ascii="Comic Sans MS" w:hAnsi="Comic Sans MS"/>
                <w:lang w:val="en-GB"/>
              </w:rPr>
              <w:t>l</w:t>
            </w:r>
            <w:r w:rsidR="00E8381A" w:rsidRPr="00321D2B">
              <w:rPr>
                <w:rFonts w:ascii="Comic Sans MS" w:hAnsi="Comic Sans MS"/>
                <w:lang w:val="en-GB"/>
              </w:rPr>
              <w:t>t</w:t>
            </w:r>
            <w:r w:rsidRPr="00321D2B">
              <w:rPr>
                <w:rFonts w:ascii="Comic Sans MS" w:hAnsi="Comic Sans MS"/>
                <w:lang w:val="en-GB"/>
              </w:rPr>
              <w:t xml:space="preserve"> as though the baby </w:t>
            </w:r>
            <w:r w:rsidR="00E8381A" w:rsidRPr="00321D2B">
              <w:rPr>
                <w:rFonts w:ascii="Comic Sans MS" w:hAnsi="Comic Sans MS"/>
                <w:lang w:val="en-GB"/>
              </w:rPr>
              <w:t>was</w:t>
            </w:r>
            <w:r w:rsidRPr="00321D2B">
              <w:rPr>
                <w:rFonts w:ascii="Comic Sans MS" w:hAnsi="Comic Sans MS"/>
                <w:lang w:val="en-GB"/>
              </w:rPr>
              <w:t xml:space="preserve"> turning from side</w:t>
            </w:r>
            <w:r w:rsidR="000F17C5" w:rsidRPr="00321D2B">
              <w:rPr>
                <w:rFonts w:ascii="Comic Sans MS" w:hAnsi="Comic Sans MS"/>
                <w:lang w:val="en-GB"/>
              </w:rPr>
              <w:t xml:space="preserve"> t</w:t>
            </w:r>
            <w:r w:rsidRPr="00321D2B">
              <w:rPr>
                <w:rFonts w:ascii="Comic Sans MS" w:hAnsi="Comic Sans MS"/>
                <w:lang w:val="en-GB"/>
              </w:rPr>
              <w:t>o</w:t>
            </w:r>
            <w:r w:rsidR="000F17C5" w:rsidRPr="00321D2B">
              <w:rPr>
                <w:rFonts w:ascii="Comic Sans MS" w:hAnsi="Comic Sans MS"/>
                <w:lang w:val="en-GB"/>
              </w:rPr>
              <w:t xml:space="preserve"> sid</w:t>
            </w:r>
            <w:r w:rsidRPr="00321D2B">
              <w:rPr>
                <w:rFonts w:ascii="Comic Sans MS" w:hAnsi="Comic Sans MS"/>
                <w:lang w:val="en-GB"/>
              </w:rPr>
              <w:t>e</w:t>
            </w:r>
          </w:p>
        </w:tc>
        <w:tc>
          <w:tcPr>
            <w:tcW w:w="1560" w:type="dxa"/>
            <w:shd w:val="clear" w:color="auto" w:fill="auto"/>
          </w:tcPr>
          <w:p w14:paraId="05C47CD0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5DF4F2D4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1914A2DC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40EDCB3B" w14:textId="77777777" w:rsidTr="00DA5D7C">
        <w:tc>
          <w:tcPr>
            <w:tcW w:w="5211" w:type="dxa"/>
            <w:shd w:val="clear" w:color="auto" w:fill="auto"/>
          </w:tcPr>
          <w:p w14:paraId="2EB32538" w14:textId="77777777" w:rsidR="00DA5D7C" w:rsidRPr="00321D2B" w:rsidRDefault="00293119" w:rsidP="00293119">
            <w:pPr>
              <w:pStyle w:val="Liststycke"/>
              <w:ind w:left="0"/>
              <w:rPr>
                <w:rFonts w:ascii="Comic Sans MS" w:hAnsi="Comic Sans MS"/>
                <w:b/>
                <w:lang w:val="en-GB"/>
              </w:rPr>
            </w:pPr>
            <w:r w:rsidRPr="00321D2B">
              <w:rPr>
                <w:rFonts w:ascii="Comic Sans MS" w:hAnsi="Comic Sans MS"/>
                <w:b/>
                <w:lang w:val="en-GB"/>
              </w:rPr>
              <w:t>Big movements</w:t>
            </w:r>
            <w:r w:rsidR="00DA5D7C" w:rsidRPr="00321D2B">
              <w:rPr>
                <w:rFonts w:ascii="Comic Sans MS" w:hAnsi="Comic Sans MS"/>
                <w:b/>
                <w:lang w:val="en-GB"/>
              </w:rPr>
              <w:t>:</w:t>
            </w:r>
            <w:r w:rsidR="000F17C5" w:rsidRPr="00321D2B">
              <w:rPr>
                <w:rFonts w:ascii="Comic Sans MS" w:hAnsi="Comic Sans MS"/>
                <w:b/>
                <w:lang w:val="en-GB"/>
              </w:rPr>
              <w:t xml:space="preserve"> </w:t>
            </w:r>
          </w:p>
          <w:p w14:paraId="0BD437E3" w14:textId="29A7A4EB" w:rsidR="000F17C5" w:rsidRPr="00321D2B" w:rsidRDefault="00DA5D7C" w:rsidP="00293119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T</w:t>
            </w:r>
            <w:r w:rsidR="00293119" w:rsidRPr="00321D2B">
              <w:rPr>
                <w:rFonts w:ascii="Comic Sans MS" w:hAnsi="Comic Sans MS"/>
                <w:lang w:val="en-GB"/>
              </w:rPr>
              <w:t>he movements felt really big as if the baby’s entire body was moving</w:t>
            </w:r>
          </w:p>
        </w:tc>
        <w:tc>
          <w:tcPr>
            <w:tcW w:w="1560" w:type="dxa"/>
            <w:shd w:val="clear" w:color="auto" w:fill="auto"/>
          </w:tcPr>
          <w:p w14:paraId="6770B63C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6A0C1388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6C562C49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0433F8E2" w14:textId="77777777" w:rsidTr="00DA5D7C">
        <w:tc>
          <w:tcPr>
            <w:tcW w:w="5211" w:type="dxa"/>
            <w:shd w:val="clear" w:color="auto" w:fill="auto"/>
          </w:tcPr>
          <w:p w14:paraId="7B3673BC" w14:textId="77777777" w:rsidR="00DA5D7C" w:rsidRPr="00321D2B" w:rsidRDefault="00293119" w:rsidP="00293119">
            <w:pPr>
              <w:pStyle w:val="Liststycke"/>
              <w:ind w:left="0"/>
              <w:rPr>
                <w:rFonts w:ascii="Comic Sans MS" w:hAnsi="Comic Sans MS"/>
                <w:b/>
                <w:lang w:val="en-GB"/>
              </w:rPr>
            </w:pPr>
            <w:r w:rsidRPr="00321D2B">
              <w:rPr>
                <w:rFonts w:ascii="Comic Sans MS" w:hAnsi="Comic Sans MS"/>
                <w:b/>
                <w:lang w:val="en-GB"/>
              </w:rPr>
              <w:t>Light movements</w:t>
            </w:r>
            <w:r w:rsidR="00DA5D7C" w:rsidRPr="00321D2B">
              <w:rPr>
                <w:rFonts w:ascii="Comic Sans MS" w:hAnsi="Comic Sans MS"/>
                <w:b/>
                <w:lang w:val="en-GB"/>
              </w:rPr>
              <w:t>:</w:t>
            </w:r>
            <w:r w:rsidR="000F17C5" w:rsidRPr="00321D2B">
              <w:rPr>
                <w:rFonts w:ascii="Comic Sans MS" w:hAnsi="Comic Sans MS"/>
                <w:b/>
                <w:lang w:val="en-GB"/>
              </w:rPr>
              <w:t xml:space="preserve"> </w:t>
            </w:r>
          </w:p>
          <w:p w14:paraId="7D9A60AF" w14:textId="0322C884" w:rsidR="000F17C5" w:rsidRPr="00321D2B" w:rsidRDefault="00DA5D7C" w:rsidP="00293119">
            <w:pPr>
              <w:pStyle w:val="Liststycke"/>
              <w:ind w:left="0"/>
              <w:rPr>
                <w:rFonts w:ascii="Comic Sans MS" w:hAnsi="Comic Sans MS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T</w:t>
            </w:r>
            <w:r w:rsidR="00E8381A" w:rsidRPr="00321D2B">
              <w:rPr>
                <w:rFonts w:ascii="Comic Sans MS" w:hAnsi="Comic Sans MS"/>
                <w:lang w:val="en-GB"/>
              </w:rPr>
              <w:t>he movements fe</w:t>
            </w:r>
            <w:r w:rsidR="00293119" w:rsidRPr="00321D2B">
              <w:rPr>
                <w:rFonts w:ascii="Comic Sans MS" w:hAnsi="Comic Sans MS"/>
                <w:lang w:val="en-GB"/>
              </w:rPr>
              <w:t>l</w:t>
            </w:r>
            <w:r w:rsidR="00E8381A" w:rsidRPr="00321D2B">
              <w:rPr>
                <w:rFonts w:ascii="Comic Sans MS" w:hAnsi="Comic Sans MS"/>
                <w:lang w:val="en-GB"/>
              </w:rPr>
              <w:t>t</w:t>
            </w:r>
            <w:r w:rsidR="00293119" w:rsidRPr="00321D2B">
              <w:rPr>
                <w:rFonts w:ascii="Comic Sans MS" w:hAnsi="Comic Sans MS"/>
                <w:lang w:val="en-GB"/>
              </w:rPr>
              <w:t xml:space="preserve"> weak</w:t>
            </w:r>
          </w:p>
        </w:tc>
        <w:tc>
          <w:tcPr>
            <w:tcW w:w="1560" w:type="dxa"/>
            <w:shd w:val="clear" w:color="auto" w:fill="auto"/>
          </w:tcPr>
          <w:p w14:paraId="267C1A01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01FE58BB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159EB289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391E3419" w14:textId="77777777" w:rsidTr="00DA5D7C">
        <w:tc>
          <w:tcPr>
            <w:tcW w:w="5211" w:type="dxa"/>
            <w:shd w:val="clear" w:color="auto" w:fill="auto"/>
          </w:tcPr>
          <w:p w14:paraId="1EDB9A19" w14:textId="77777777" w:rsidR="00DA5D7C" w:rsidRPr="00321D2B" w:rsidRDefault="00293119" w:rsidP="00293119">
            <w:pPr>
              <w:pStyle w:val="Liststycke"/>
              <w:ind w:left="0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b/>
                <w:lang w:val="en-GB"/>
              </w:rPr>
              <w:t>Jerky movements</w:t>
            </w:r>
            <w:r w:rsidR="00DA5D7C" w:rsidRPr="00321D2B">
              <w:rPr>
                <w:rFonts w:ascii="Comic Sans MS" w:hAnsi="Comic Sans MS" w:cs="Arial"/>
                <w:b/>
                <w:lang w:val="en-GB"/>
              </w:rPr>
              <w:t>:</w:t>
            </w:r>
            <w:r w:rsidR="000F17C5" w:rsidRPr="00321D2B">
              <w:rPr>
                <w:rFonts w:ascii="Comic Sans MS" w:hAnsi="Comic Sans MS" w:cs="Arial"/>
                <w:b/>
                <w:lang w:val="en-GB"/>
              </w:rPr>
              <w:t xml:space="preserve"> </w:t>
            </w:r>
          </w:p>
          <w:p w14:paraId="58DFA8AD" w14:textId="69B3756A" w:rsidR="000F17C5" w:rsidRPr="00321D2B" w:rsidRDefault="00DA5D7C" w:rsidP="00293119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T</w:t>
            </w:r>
            <w:r w:rsidR="00293119" w:rsidRPr="00321D2B">
              <w:rPr>
                <w:rFonts w:ascii="Comic Sans MS" w:hAnsi="Comic Sans MS" w:cs="Arial"/>
                <w:lang w:val="en-GB"/>
              </w:rPr>
              <w:t>he movements felt like twitching</w:t>
            </w:r>
          </w:p>
        </w:tc>
        <w:tc>
          <w:tcPr>
            <w:tcW w:w="1560" w:type="dxa"/>
            <w:shd w:val="clear" w:color="auto" w:fill="auto"/>
          </w:tcPr>
          <w:p w14:paraId="1756E5FE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7BC1FF63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5C6F690E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1E126C3D" w14:textId="77777777" w:rsidTr="00DA5D7C">
        <w:tc>
          <w:tcPr>
            <w:tcW w:w="5211" w:type="dxa"/>
            <w:shd w:val="clear" w:color="auto" w:fill="auto"/>
          </w:tcPr>
          <w:p w14:paraId="2DFC3A79" w14:textId="77777777" w:rsidR="00DA5D7C" w:rsidRPr="00321D2B" w:rsidRDefault="000F17C5" w:rsidP="00293119">
            <w:pPr>
              <w:pStyle w:val="Liststycke"/>
              <w:ind w:left="0"/>
              <w:rPr>
                <w:rFonts w:ascii="Comic Sans MS" w:hAnsi="Comic Sans MS"/>
                <w:lang w:val="en-GB"/>
              </w:rPr>
            </w:pPr>
            <w:r w:rsidRPr="00321D2B">
              <w:rPr>
                <w:rFonts w:ascii="Comic Sans MS" w:hAnsi="Comic Sans MS"/>
                <w:b/>
                <w:lang w:val="en-GB"/>
              </w:rPr>
              <w:t>Hi</w:t>
            </w:r>
            <w:r w:rsidR="00293119" w:rsidRPr="00321D2B">
              <w:rPr>
                <w:rFonts w:ascii="Comic Sans MS" w:hAnsi="Comic Sans MS"/>
                <w:b/>
                <w:lang w:val="en-GB"/>
              </w:rPr>
              <w:t>c</w:t>
            </w:r>
            <w:r w:rsidRPr="00321D2B">
              <w:rPr>
                <w:rFonts w:ascii="Comic Sans MS" w:hAnsi="Comic Sans MS"/>
                <w:b/>
                <w:lang w:val="en-GB"/>
              </w:rPr>
              <w:t>c</w:t>
            </w:r>
            <w:r w:rsidR="00293119" w:rsidRPr="00321D2B">
              <w:rPr>
                <w:rFonts w:ascii="Comic Sans MS" w:hAnsi="Comic Sans MS"/>
                <w:b/>
                <w:lang w:val="en-GB"/>
              </w:rPr>
              <w:t>ups</w:t>
            </w:r>
            <w:r w:rsidR="00DA5D7C" w:rsidRPr="00321D2B">
              <w:rPr>
                <w:rFonts w:ascii="Comic Sans MS" w:hAnsi="Comic Sans MS"/>
                <w:b/>
                <w:lang w:val="en-GB"/>
              </w:rPr>
              <w:t>:</w:t>
            </w:r>
            <w:r w:rsidRPr="00321D2B">
              <w:rPr>
                <w:rFonts w:ascii="Comic Sans MS" w:hAnsi="Comic Sans MS"/>
                <w:b/>
                <w:lang w:val="en-GB"/>
              </w:rPr>
              <w:t xml:space="preserve"> </w:t>
            </w:r>
          </w:p>
          <w:p w14:paraId="56C18024" w14:textId="2306094A" w:rsidR="000F17C5" w:rsidRPr="00321D2B" w:rsidRDefault="00DA5D7C" w:rsidP="00293119">
            <w:pPr>
              <w:pStyle w:val="Liststycke"/>
              <w:ind w:left="0"/>
              <w:rPr>
                <w:rFonts w:ascii="Comic Sans MS" w:hAnsi="Comic Sans MS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I</w:t>
            </w:r>
            <w:r w:rsidR="00293119" w:rsidRPr="00321D2B">
              <w:rPr>
                <w:rFonts w:ascii="Comic Sans MS" w:hAnsi="Comic Sans MS"/>
                <w:lang w:val="en-GB"/>
              </w:rPr>
              <w:t>t felt as though</w:t>
            </w:r>
            <w:r w:rsidR="00F8111A" w:rsidRPr="00321D2B">
              <w:rPr>
                <w:rFonts w:ascii="Comic Sans MS" w:hAnsi="Comic Sans MS"/>
                <w:lang w:val="en-GB"/>
              </w:rPr>
              <w:t xml:space="preserve"> </w:t>
            </w:r>
            <w:r w:rsidR="00293119" w:rsidRPr="00321D2B">
              <w:rPr>
                <w:rFonts w:ascii="Comic Sans MS" w:hAnsi="Comic Sans MS"/>
                <w:lang w:val="en-GB"/>
              </w:rPr>
              <w:t>the baby was hiccupping</w:t>
            </w:r>
          </w:p>
        </w:tc>
        <w:tc>
          <w:tcPr>
            <w:tcW w:w="1560" w:type="dxa"/>
            <w:shd w:val="clear" w:color="auto" w:fill="auto"/>
          </w:tcPr>
          <w:p w14:paraId="585DD5D8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22E1A779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45E284EE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0DD6AC3A" w14:textId="77777777" w:rsidTr="00DA5D7C">
        <w:tc>
          <w:tcPr>
            <w:tcW w:w="5211" w:type="dxa"/>
            <w:shd w:val="clear" w:color="auto" w:fill="auto"/>
          </w:tcPr>
          <w:p w14:paraId="62B693D0" w14:textId="77777777" w:rsidR="00DA5D7C" w:rsidRPr="00321D2B" w:rsidRDefault="00DA5D7C" w:rsidP="00E8381A">
            <w:pPr>
              <w:pStyle w:val="Liststycke"/>
              <w:ind w:left="0"/>
              <w:rPr>
                <w:rFonts w:ascii="Comic Sans MS" w:hAnsi="Comic Sans MS"/>
                <w:b/>
                <w:lang w:val="en-GB"/>
              </w:rPr>
            </w:pPr>
            <w:r w:rsidRPr="00321D2B">
              <w:rPr>
                <w:rFonts w:ascii="Comic Sans MS" w:hAnsi="Comic Sans MS"/>
                <w:b/>
                <w:lang w:val="en-GB"/>
              </w:rPr>
              <w:t xml:space="preserve">One episode of </w:t>
            </w:r>
            <w:r w:rsidR="00293119" w:rsidRPr="00321D2B">
              <w:rPr>
                <w:rFonts w:ascii="Comic Sans MS" w:hAnsi="Comic Sans MS"/>
                <w:b/>
                <w:lang w:val="en-GB"/>
              </w:rPr>
              <w:t>very strong and rapid movements</w:t>
            </w:r>
            <w:r w:rsidRPr="00321D2B">
              <w:rPr>
                <w:rFonts w:ascii="Comic Sans MS" w:hAnsi="Comic Sans MS"/>
                <w:b/>
                <w:lang w:val="en-GB"/>
              </w:rPr>
              <w:t>:</w:t>
            </w:r>
            <w:r w:rsidR="000F17C5" w:rsidRPr="00321D2B">
              <w:rPr>
                <w:rFonts w:ascii="Comic Sans MS" w:hAnsi="Comic Sans MS"/>
                <w:b/>
                <w:lang w:val="en-GB"/>
              </w:rPr>
              <w:t xml:space="preserve"> </w:t>
            </w:r>
          </w:p>
          <w:p w14:paraId="43CF2877" w14:textId="03B85887" w:rsidR="000F17C5" w:rsidRPr="00321D2B" w:rsidRDefault="00DA5D7C" w:rsidP="00E8381A">
            <w:pPr>
              <w:pStyle w:val="Liststycke"/>
              <w:ind w:left="0"/>
              <w:rPr>
                <w:rFonts w:ascii="Comic Sans MS" w:hAnsi="Comic Sans MS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I</w:t>
            </w:r>
            <w:r w:rsidR="00F8111A" w:rsidRPr="00321D2B">
              <w:rPr>
                <w:rFonts w:ascii="Comic Sans MS" w:hAnsi="Comic Sans MS"/>
                <w:lang w:val="en-GB"/>
              </w:rPr>
              <w:t xml:space="preserve">t felt as the baby was extremely active for a short time </w:t>
            </w:r>
            <w:r w:rsidR="00E8381A" w:rsidRPr="00321D2B">
              <w:rPr>
                <w:rFonts w:ascii="Comic Sans MS" w:hAnsi="Comic Sans MS"/>
                <w:lang w:val="en-GB"/>
              </w:rPr>
              <w:t>and</w:t>
            </w:r>
            <w:r w:rsidR="00F8111A" w:rsidRPr="00321D2B">
              <w:rPr>
                <w:rFonts w:ascii="Comic Sans MS" w:hAnsi="Comic Sans MS"/>
                <w:lang w:val="en-GB"/>
              </w:rPr>
              <w:t xml:space="preserve"> then become motionless</w:t>
            </w:r>
          </w:p>
        </w:tc>
        <w:tc>
          <w:tcPr>
            <w:tcW w:w="1560" w:type="dxa"/>
            <w:shd w:val="clear" w:color="auto" w:fill="auto"/>
          </w:tcPr>
          <w:p w14:paraId="7D5041EE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0AFE4C76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58C80E3A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A5D7C" w:rsidRPr="00750A9E" w14:paraId="06E97F97" w14:textId="77777777" w:rsidTr="00DA5D7C">
        <w:tc>
          <w:tcPr>
            <w:tcW w:w="5211" w:type="dxa"/>
            <w:shd w:val="clear" w:color="auto" w:fill="auto"/>
          </w:tcPr>
          <w:p w14:paraId="7F99E8C9" w14:textId="6F470060" w:rsidR="000F17C5" w:rsidRPr="00321D2B" w:rsidRDefault="00F503DD" w:rsidP="00F503DD">
            <w:pPr>
              <w:pStyle w:val="Liststycke"/>
              <w:ind w:left="0"/>
              <w:rPr>
                <w:rFonts w:ascii="Comic Sans MS" w:hAnsi="Comic Sans MS"/>
                <w:b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 xml:space="preserve">I have </w:t>
            </w:r>
            <w:r w:rsidR="000F17C5" w:rsidRPr="00321D2B">
              <w:rPr>
                <w:rFonts w:ascii="Comic Sans MS" w:hAnsi="Comic Sans MS"/>
                <w:b/>
                <w:lang w:val="en-GB"/>
              </w:rPr>
              <w:t>n</w:t>
            </w:r>
            <w:r w:rsidRPr="00321D2B">
              <w:rPr>
                <w:rFonts w:ascii="Comic Sans MS" w:hAnsi="Comic Sans MS"/>
                <w:b/>
                <w:lang w:val="en-GB"/>
              </w:rPr>
              <w:t>o</w:t>
            </w:r>
            <w:r w:rsidR="000F17C5" w:rsidRPr="00321D2B">
              <w:rPr>
                <w:rFonts w:ascii="Comic Sans MS" w:hAnsi="Comic Sans MS"/>
                <w:b/>
                <w:lang w:val="en-GB"/>
              </w:rPr>
              <w:t xml:space="preserve">t </w:t>
            </w:r>
            <w:r w:rsidRPr="00321D2B">
              <w:rPr>
                <w:rFonts w:ascii="Comic Sans MS" w:hAnsi="Comic Sans MS"/>
                <w:b/>
                <w:lang w:val="en-GB"/>
              </w:rPr>
              <w:t>felt any movements</w:t>
            </w:r>
            <w:r w:rsidR="000F17C5" w:rsidRPr="00321D2B">
              <w:rPr>
                <w:rFonts w:ascii="Comic Sans MS" w:hAnsi="Comic Sans MS"/>
                <w:lang w:val="en-GB"/>
              </w:rPr>
              <w:t xml:space="preserve"> fr</w:t>
            </w:r>
            <w:r w:rsidRPr="00321D2B">
              <w:rPr>
                <w:rFonts w:ascii="Comic Sans MS" w:hAnsi="Comic Sans MS"/>
                <w:lang w:val="en-GB"/>
              </w:rPr>
              <w:t>om</w:t>
            </w:r>
            <w:r w:rsidR="000F17C5" w:rsidRPr="00321D2B">
              <w:rPr>
                <w:rFonts w:ascii="Comic Sans MS" w:hAnsi="Comic Sans MS"/>
                <w:lang w:val="en-GB"/>
              </w:rPr>
              <w:t xml:space="preserve"> m</w:t>
            </w:r>
            <w:r w:rsidRPr="00321D2B">
              <w:rPr>
                <w:rFonts w:ascii="Comic Sans MS" w:hAnsi="Comic Sans MS"/>
                <w:lang w:val="en-GB"/>
              </w:rPr>
              <w:t>y</w:t>
            </w:r>
            <w:r w:rsidR="000F17C5" w:rsidRPr="00321D2B">
              <w:rPr>
                <w:rFonts w:ascii="Comic Sans MS" w:hAnsi="Comic Sans MS"/>
                <w:lang w:val="en-GB"/>
              </w:rPr>
              <w:t xml:space="preserve"> ba</w:t>
            </w:r>
            <w:r w:rsidRPr="00321D2B">
              <w:rPr>
                <w:rFonts w:ascii="Comic Sans MS" w:hAnsi="Comic Sans MS"/>
                <w:lang w:val="en-GB"/>
              </w:rPr>
              <w:t>by</w:t>
            </w:r>
            <w:r w:rsidR="000F17C5" w:rsidRPr="00321D2B">
              <w:rPr>
                <w:rFonts w:ascii="Comic Sans MS" w:hAnsi="Comic Sans MS"/>
                <w:lang w:val="en-GB"/>
              </w:rPr>
              <w:t xml:space="preserve"> d</w:t>
            </w:r>
            <w:r w:rsidRPr="00321D2B">
              <w:rPr>
                <w:rFonts w:ascii="Comic Sans MS" w:hAnsi="Comic Sans MS"/>
                <w:lang w:val="en-GB"/>
              </w:rPr>
              <w:t xml:space="preserve">uring </w:t>
            </w:r>
            <w:r w:rsidRPr="00321D2B">
              <w:rPr>
                <w:rFonts w:ascii="Comic Sans MS" w:hAnsi="Comic Sans MS"/>
                <w:b/>
                <w:lang w:val="en-GB"/>
              </w:rPr>
              <w:t>the past two days</w:t>
            </w:r>
          </w:p>
        </w:tc>
        <w:tc>
          <w:tcPr>
            <w:tcW w:w="1560" w:type="dxa"/>
            <w:shd w:val="clear" w:color="auto" w:fill="auto"/>
          </w:tcPr>
          <w:p w14:paraId="4E845E4E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4722B6C5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14:paraId="19CA74A4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0F17C5" w:rsidRPr="00750A9E" w14:paraId="4C4F95D5" w14:textId="77777777" w:rsidTr="009D1B4C">
        <w:trPr>
          <w:trHeight w:val="2019"/>
        </w:trPr>
        <w:tc>
          <w:tcPr>
            <w:tcW w:w="0" w:type="auto"/>
            <w:gridSpan w:val="4"/>
            <w:shd w:val="clear" w:color="auto" w:fill="auto"/>
          </w:tcPr>
          <w:p w14:paraId="46D06653" w14:textId="5228D489" w:rsidR="000F17C5" w:rsidRPr="00321D2B" w:rsidRDefault="00F503DD" w:rsidP="009D1B4C">
            <w:pPr>
              <w:pStyle w:val="Liststycke"/>
              <w:ind w:left="0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Describe what you have felt during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the past two days</w:t>
            </w:r>
            <w:r w:rsidR="000F17C5" w:rsidRPr="00321D2B">
              <w:rPr>
                <w:rFonts w:ascii="Comic Sans MS" w:hAnsi="Comic Sans MS" w:cs="Arial"/>
                <w:b/>
                <w:lang w:val="en-GB"/>
              </w:rPr>
              <w:t>:</w:t>
            </w:r>
          </w:p>
          <w:p w14:paraId="43F246E8" w14:textId="77777777" w:rsidR="000F17C5" w:rsidRPr="00321D2B" w:rsidRDefault="000F17C5" w:rsidP="009D1B4C">
            <w:pPr>
              <w:rPr>
                <w:rFonts w:ascii="Comic Sans MS" w:hAnsi="Comic Sans MS" w:cs="Arial"/>
                <w:sz w:val="22"/>
                <w:szCs w:val="22"/>
                <w:lang w:val="en-GB"/>
              </w:rPr>
            </w:pPr>
          </w:p>
          <w:p w14:paraId="40971A6F" w14:textId="77777777" w:rsidR="000F17C5" w:rsidRPr="00321D2B" w:rsidRDefault="000F17C5" w:rsidP="009D1B4C">
            <w:pPr>
              <w:rPr>
                <w:rFonts w:ascii="Comic Sans MS" w:hAnsi="Comic Sans MS" w:cs="Arial"/>
                <w:sz w:val="22"/>
                <w:szCs w:val="22"/>
                <w:lang w:val="en-GB"/>
              </w:rPr>
            </w:pPr>
          </w:p>
          <w:p w14:paraId="7FDDDA3B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  <w:p w14:paraId="3E59768A" w14:textId="77777777" w:rsidR="00DA5D7C" w:rsidRPr="00321D2B" w:rsidRDefault="00DA5D7C" w:rsidP="009D1B4C">
            <w:pPr>
              <w:rPr>
                <w:rFonts w:ascii="Comic Sans MS" w:hAnsi="Comic Sans MS" w:cs="Arial"/>
                <w:lang w:val="en-GB"/>
              </w:rPr>
            </w:pPr>
          </w:p>
          <w:p w14:paraId="0A0A5097" w14:textId="77777777" w:rsidR="00DA5D7C" w:rsidRPr="00321D2B" w:rsidRDefault="00DA5D7C" w:rsidP="009D1B4C">
            <w:pPr>
              <w:rPr>
                <w:rFonts w:ascii="Comic Sans MS" w:hAnsi="Comic Sans MS" w:cs="Arial"/>
                <w:lang w:val="en-GB"/>
              </w:rPr>
            </w:pPr>
          </w:p>
          <w:p w14:paraId="7D09F554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  <w:p w14:paraId="021586F0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  <w:p w14:paraId="0EE65C90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  <w:p w14:paraId="320D890D" w14:textId="77777777" w:rsidR="000F17C5" w:rsidRPr="00321D2B" w:rsidRDefault="000F17C5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</w:tbl>
    <w:p w14:paraId="1D0D7DCB" w14:textId="3B127C5B" w:rsidR="00F503DD" w:rsidRPr="00321D2B" w:rsidRDefault="00F503DD" w:rsidP="00F503DD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lastRenderedPageBreak/>
        <w:t xml:space="preserve">12. </w:t>
      </w:r>
      <w:r w:rsidR="00C16740" w:rsidRPr="00321D2B">
        <w:rPr>
          <w:rFonts w:ascii="Comic Sans MS" w:hAnsi="Comic Sans MS" w:cs="Arial"/>
          <w:lang w:val="en-GB"/>
        </w:rPr>
        <w:t xml:space="preserve">Have you </w:t>
      </w:r>
      <w:r w:rsidRPr="00321D2B">
        <w:rPr>
          <w:rFonts w:ascii="Comic Sans MS" w:hAnsi="Comic Sans MS" w:cs="Arial"/>
          <w:lang w:val="en-GB"/>
        </w:rPr>
        <w:t xml:space="preserve">experienced </w:t>
      </w:r>
      <w:r w:rsidR="00C16740" w:rsidRPr="00321D2B">
        <w:rPr>
          <w:rFonts w:ascii="Comic Sans MS" w:hAnsi="Comic Sans MS" w:cs="Arial"/>
          <w:b/>
          <w:lang w:val="en-GB"/>
        </w:rPr>
        <w:t>contractions</w:t>
      </w:r>
      <w:r w:rsidR="00C16740" w:rsidRPr="00321D2B">
        <w:rPr>
          <w:rFonts w:ascii="Comic Sans MS" w:hAnsi="Comic Sans MS" w:cs="Arial"/>
          <w:lang w:val="en-GB"/>
        </w:rPr>
        <w:t xml:space="preserve"> </w:t>
      </w:r>
      <w:r w:rsidRPr="00321D2B">
        <w:rPr>
          <w:rFonts w:ascii="Comic Sans MS" w:hAnsi="Comic Sans MS" w:cs="Arial"/>
          <w:lang w:val="en-GB"/>
        </w:rPr>
        <w:t xml:space="preserve">during </w:t>
      </w:r>
      <w:r w:rsidRPr="00321D2B">
        <w:rPr>
          <w:rFonts w:ascii="Comic Sans MS" w:hAnsi="Comic Sans MS" w:cs="Arial"/>
          <w:b/>
          <w:lang w:val="en-GB"/>
        </w:rPr>
        <w:t>the past month</w:t>
      </w:r>
      <w:r w:rsidR="00C16740" w:rsidRPr="00321D2B">
        <w:rPr>
          <w:rFonts w:ascii="Comic Sans MS" w:hAnsi="Comic Sans MS" w:cs="Arial"/>
          <w:b/>
          <w:lang w:val="en-GB"/>
        </w:rPr>
        <w:t>?</w:t>
      </w:r>
    </w:p>
    <w:p w14:paraId="299F86BA" w14:textId="33D4F437" w:rsidR="00F503DD" w:rsidRPr="00321D2B" w:rsidRDefault="00F503DD" w:rsidP="00F503DD">
      <w:pPr>
        <w:rPr>
          <w:rFonts w:ascii="Comic Sans MS" w:hAnsi="Comic Sans MS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912"/>
        <w:gridCol w:w="1516"/>
        <w:gridCol w:w="1361"/>
      </w:tblGrid>
      <w:tr w:rsidR="00261C92" w:rsidRPr="00321D2B" w14:paraId="75D7B3B8" w14:textId="77777777" w:rsidTr="009D1B4C">
        <w:trPr>
          <w:trHeight w:val="70"/>
        </w:trPr>
        <w:tc>
          <w:tcPr>
            <w:tcW w:w="0" w:type="auto"/>
            <w:shd w:val="clear" w:color="auto" w:fill="auto"/>
          </w:tcPr>
          <w:p w14:paraId="680046F7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DAF50D0" w14:textId="03A8CDF3" w:rsidR="00F503DD" w:rsidRPr="00321D2B" w:rsidRDefault="00261C92" w:rsidP="00261C92">
            <w:pPr>
              <w:jc w:val="center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b/>
                <w:lang w:val="en-GB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4F39720B" w14:textId="77777777" w:rsidR="00C16740" w:rsidRPr="00321D2B" w:rsidRDefault="00261C92" w:rsidP="00261C92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About </w:t>
            </w:r>
          </w:p>
          <w:p w14:paraId="79BC28A8" w14:textId="69D8F8AB" w:rsidR="00F503DD" w:rsidRPr="00321D2B" w:rsidRDefault="00261C92" w:rsidP="00261C92">
            <w:pPr>
              <w:jc w:val="center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b/>
                <w:lang w:val="en-GB"/>
              </w:rPr>
              <w:t>every week</w:t>
            </w:r>
            <w:r w:rsidR="00F503DD" w:rsidRPr="00321D2B">
              <w:rPr>
                <w:rFonts w:ascii="Comic Sans MS" w:hAnsi="Comic Sans MS" w:cs="Arial"/>
                <w:b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3C8AECF" w14:textId="77777777" w:rsidR="00C16740" w:rsidRPr="00321D2B" w:rsidRDefault="00261C92" w:rsidP="00261C92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About </w:t>
            </w:r>
          </w:p>
          <w:p w14:paraId="4270A0DA" w14:textId="04E70A41" w:rsidR="00F503DD" w:rsidRPr="00321D2B" w:rsidRDefault="00261C92" w:rsidP="00261C92">
            <w:pPr>
              <w:jc w:val="center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b/>
                <w:lang w:val="en-GB"/>
              </w:rPr>
              <w:t>every day</w:t>
            </w:r>
          </w:p>
        </w:tc>
      </w:tr>
      <w:tr w:rsidR="00261C92" w:rsidRPr="00321D2B" w14:paraId="2B7A9E4C" w14:textId="77777777" w:rsidTr="009D1B4C">
        <w:tc>
          <w:tcPr>
            <w:tcW w:w="0" w:type="auto"/>
            <w:shd w:val="clear" w:color="auto" w:fill="auto"/>
          </w:tcPr>
          <w:p w14:paraId="2E8104EE" w14:textId="77777777" w:rsidR="00F503DD" w:rsidRPr="00321D2B" w:rsidRDefault="00261C92" w:rsidP="00261C92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Powerful contractions</w:t>
            </w:r>
          </w:p>
          <w:p w14:paraId="6F168297" w14:textId="15ACBE3D" w:rsidR="00C16740" w:rsidRPr="00321D2B" w:rsidRDefault="00C16740" w:rsidP="00261C92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9CD8A9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30A456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61D4206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61C92" w:rsidRPr="00321D2B" w14:paraId="4F2F2440" w14:textId="77777777" w:rsidTr="009D1B4C">
        <w:tc>
          <w:tcPr>
            <w:tcW w:w="0" w:type="auto"/>
            <w:shd w:val="clear" w:color="auto" w:fill="auto"/>
          </w:tcPr>
          <w:p w14:paraId="26A6E379" w14:textId="77777777" w:rsidR="00F503DD" w:rsidRPr="00321D2B" w:rsidRDefault="00261C92" w:rsidP="00261C92">
            <w:pPr>
              <w:rPr>
                <w:rFonts w:ascii="Comic Sans MS" w:hAnsi="Comic Sans MS"/>
                <w:lang w:val="en-GB"/>
              </w:rPr>
            </w:pPr>
            <w:r w:rsidRPr="00321D2B">
              <w:rPr>
                <w:rFonts w:ascii="Comic Sans MS" w:hAnsi="Comic Sans MS"/>
                <w:lang w:val="en-GB"/>
              </w:rPr>
              <w:t>Light contractions</w:t>
            </w:r>
          </w:p>
          <w:p w14:paraId="1A179357" w14:textId="5556264E" w:rsidR="00C16740" w:rsidRPr="00321D2B" w:rsidRDefault="00C16740" w:rsidP="00261C92">
            <w:pPr>
              <w:rPr>
                <w:rFonts w:ascii="Comic Sans MS" w:hAnsi="Comic Sans MS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7C4042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B9DAAC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706E941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61C92" w:rsidRPr="00321D2B" w14:paraId="0E4DB19E" w14:textId="77777777" w:rsidTr="009D1B4C">
        <w:tc>
          <w:tcPr>
            <w:tcW w:w="0" w:type="auto"/>
            <w:shd w:val="clear" w:color="auto" w:fill="auto"/>
          </w:tcPr>
          <w:p w14:paraId="6B715798" w14:textId="77777777" w:rsidR="00F503DD" w:rsidRPr="00321D2B" w:rsidRDefault="00261C92" w:rsidP="00261C92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Regular contractions</w:t>
            </w:r>
          </w:p>
          <w:p w14:paraId="5E8E8995" w14:textId="4BB86F7E" w:rsidR="00C16740" w:rsidRPr="00321D2B" w:rsidRDefault="00C16740" w:rsidP="00261C92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410D45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3A6D85F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C79938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261C92" w:rsidRPr="00321D2B" w14:paraId="087BE56F" w14:textId="77777777" w:rsidTr="009D1B4C">
        <w:tc>
          <w:tcPr>
            <w:tcW w:w="0" w:type="auto"/>
            <w:shd w:val="clear" w:color="auto" w:fill="auto"/>
          </w:tcPr>
          <w:p w14:paraId="763A5CB9" w14:textId="77777777" w:rsidR="00F503DD" w:rsidRPr="00321D2B" w:rsidRDefault="00261C92" w:rsidP="00261C92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Irregular contractions</w:t>
            </w:r>
          </w:p>
          <w:p w14:paraId="55A3BDAF" w14:textId="0ED7E682" w:rsidR="00C16740" w:rsidRPr="00321D2B" w:rsidRDefault="00C16740" w:rsidP="00261C92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B0C0C3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8DFB8AD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BCBBC2" w14:textId="77777777" w:rsidR="00F503DD" w:rsidRPr="00321D2B" w:rsidRDefault="00F503DD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</w:tbl>
    <w:p w14:paraId="141D92A4" w14:textId="77777777" w:rsidR="00F503DD" w:rsidRPr="00321D2B" w:rsidRDefault="00F503DD" w:rsidP="00F503DD">
      <w:pPr>
        <w:rPr>
          <w:rFonts w:ascii="Comic Sans MS" w:hAnsi="Comic Sans MS" w:cs="Arial"/>
          <w:lang w:val="en-GB"/>
        </w:rPr>
      </w:pPr>
    </w:p>
    <w:p w14:paraId="4F9A07DF" w14:textId="77777777" w:rsidR="002D703D" w:rsidRPr="00321D2B" w:rsidRDefault="002D703D" w:rsidP="00062BB5">
      <w:pPr>
        <w:rPr>
          <w:rFonts w:ascii="Comic Sans MS" w:hAnsi="Comic Sans MS" w:cs="Arial"/>
          <w:lang w:val="en-GB"/>
        </w:rPr>
      </w:pPr>
    </w:p>
    <w:p w14:paraId="46C4B6AD" w14:textId="031C72F2" w:rsidR="00125EBE" w:rsidRPr="00321D2B" w:rsidRDefault="00125EBE" w:rsidP="00125EBE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3</w:t>
      </w:r>
      <w:r w:rsidRPr="00321D2B">
        <w:rPr>
          <w:rFonts w:ascii="Comic Sans MS" w:hAnsi="Comic Sans MS" w:cs="Arial"/>
          <w:lang w:val="en-GB"/>
        </w:rPr>
        <w:t xml:space="preserve">. </w:t>
      </w:r>
      <w:r w:rsidR="00C16740" w:rsidRPr="00321D2B">
        <w:rPr>
          <w:rFonts w:ascii="Comic Sans MS" w:hAnsi="Comic Sans MS" w:cs="Arial"/>
          <w:b/>
          <w:lang w:val="en-GB"/>
        </w:rPr>
        <w:t>How</w:t>
      </w:r>
      <w:r w:rsidR="00C16740" w:rsidRPr="00321D2B">
        <w:rPr>
          <w:rFonts w:ascii="Comic Sans MS" w:hAnsi="Comic Sans MS" w:cs="Arial"/>
          <w:lang w:val="en-GB"/>
        </w:rPr>
        <w:t xml:space="preserve"> have you observed</w:t>
      </w:r>
      <w:r w:rsidRPr="00321D2B">
        <w:rPr>
          <w:rFonts w:ascii="Comic Sans MS" w:hAnsi="Comic Sans MS" w:cs="Arial"/>
          <w:lang w:val="en-GB"/>
        </w:rPr>
        <w:t xml:space="preserve"> your baby’s movements during </w:t>
      </w:r>
      <w:r w:rsidRPr="00321D2B">
        <w:rPr>
          <w:rFonts w:ascii="Comic Sans MS" w:hAnsi="Comic Sans MS" w:cs="Arial"/>
          <w:b/>
          <w:lang w:val="en-GB"/>
        </w:rPr>
        <w:t>the past month</w:t>
      </w:r>
      <w:r w:rsidRPr="00321D2B">
        <w:rPr>
          <w:rFonts w:ascii="Comic Sans MS" w:hAnsi="Comic Sans MS" w:cs="Arial"/>
          <w:lang w:val="en-GB"/>
        </w:rPr>
        <w:t>?</w:t>
      </w:r>
    </w:p>
    <w:p w14:paraId="03A0F853" w14:textId="77777777" w:rsidR="00125EBE" w:rsidRPr="00321D2B" w:rsidRDefault="00125EBE" w:rsidP="00125EBE">
      <w:pPr>
        <w:rPr>
          <w:rFonts w:ascii="Comic Sans MS" w:hAnsi="Comic Sans MS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0"/>
        <w:gridCol w:w="912"/>
        <w:gridCol w:w="1298"/>
        <w:gridCol w:w="1588"/>
      </w:tblGrid>
      <w:tr w:rsidR="00D75E4A" w:rsidRPr="00321D2B" w14:paraId="0FAA1CE4" w14:textId="77777777" w:rsidTr="009D1B4C">
        <w:trPr>
          <w:trHeight w:val="70"/>
        </w:trPr>
        <w:tc>
          <w:tcPr>
            <w:tcW w:w="0" w:type="auto"/>
            <w:shd w:val="clear" w:color="auto" w:fill="auto"/>
          </w:tcPr>
          <w:p w14:paraId="51632F30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1636A0" w14:textId="0B93DE45" w:rsidR="00125EBE" w:rsidRPr="00321D2B" w:rsidRDefault="00125EBE" w:rsidP="00125EBE">
            <w:pPr>
              <w:jc w:val="center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b/>
                <w:lang w:val="en-GB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75725254" w14:textId="77777777" w:rsidR="00C16740" w:rsidRPr="00321D2B" w:rsidRDefault="00125EBE" w:rsidP="00125EBE">
            <w:pPr>
              <w:jc w:val="center"/>
              <w:rPr>
                <w:rFonts w:ascii="Comic Sans MS" w:hAnsi="Comic Sans MS" w:cs="Arial"/>
                <w:b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Abou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 xml:space="preserve">every </w:t>
            </w:r>
          </w:p>
          <w:p w14:paraId="203A9170" w14:textId="3DCD44FF" w:rsidR="00125EBE" w:rsidRPr="00321D2B" w:rsidRDefault="00125EBE" w:rsidP="00125EBE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b/>
                <w:lang w:val="en-GB"/>
              </w:rPr>
              <w:t>week</w:t>
            </w:r>
          </w:p>
        </w:tc>
        <w:tc>
          <w:tcPr>
            <w:tcW w:w="0" w:type="auto"/>
            <w:shd w:val="clear" w:color="auto" w:fill="auto"/>
          </w:tcPr>
          <w:p w14:paraId="01EA2C17" w14:textId="7DA295F3" w:rsidR="00125EBE" w:rsidRPr="00321D2B" w:rsidRDefault="00125EBE" w:rsidP="00125EBE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About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every day</w:t>
            </w:r>
          </w:p>
        </w:tc>
      </w:tr>
      <w:tr w:rsidR="00D75E4A" w:rsidRPr="00750A9E" w14:paraId="2CA2A19F" w14:textId="77777777" w:rsidTr="009D1B4C">
        <w:tc>
          <w:tcPr>
            <w:tcW w:w="0" w:type="auto"/>
            <w:shd w:val="clear" w:color="auto" w:fill="auto"/>
          </w:tcPr>
          <w:p w14:paraId="0C230298" w14:textId="06DCCB5F" w:rsidR="00125EBE" w:rsidRPr="00321D2B" w:rsidRDefault="00125EBE" w:rsidP="00125EBE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</w:t>
            </w:r>
            <w:r w:rsidR="00C16740" w:rsidRPr="00321D2B">
              <w:rPr>
                <w:rFonts w:ascii="Comic Sans MS" w:hAnsi="Comic Sans MS" w:cs="Arial"/>
                <w:lang w:val="en-GB"/>
              </w:rPr>
              <w:t xml:space="preserve">have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tried to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concentrate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on the baby’s movements for a moment</w:t>
            </w:r>
          </w:p>
        </w:tc>
        <w:tc>
          <w:tcPr>
            <w:tcW w:w="0" w:type="auto"/>
            <w:shd w:val="clear" w:color="auto" w:fill="auto"/>
          </w:tcPr>
          <w:p w14:paraId="36272855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4317AD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3F016AD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75E4A" w:rsidRPr="00750A9E" w14:paraId="2B71659F" w14:textId="77777777" w:rsidTr="009D1B4C">
        <w:tc>
          <w:tcPr>
            <w:tcW w:w="0" w:type="auto"/>
            <w:shd w:val="clear" w:color="auto" w:fill="auto"/>
          </w:tcPr>
          <w:p w14:paraId="7870B476" w14:textId="77777777" w:rsidR="00321D2B" w:rsidRDefault="00125EBE" w:rsidP="00D75E4A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</w:t>
            </w:r>
            <w:r w:rsidR="00C16740" w:rsidRPr="00321D2B">
              <w:rPr>
                <w:rFonts w:ascii="Comic Sans MS" w:hAnsi="Comic Sans MS" w:cs="Arial"/>
                <w:lang w:val="en-GB"/>
              </w:rPr>
              <w:t xml:space="preserve">have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 xml:space="preserve">counted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the number of movements </w:t>
            </w:r>
          </w:p>
          <w:p w14:paraId="761F2222" w14:textId="16C7FA92" w:rsidR="00125EBE" w:rsidRPr="00321D2B" w:rsidRDefault="00125EBE" w:rsidP="00D75E4A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during a specific time (</w:t>
            </w:r>
            <w:r w:rsidR="00D75E4A" w:rsidRPr="00321D2B">
              <w:rPr>
                <w:rFonts w:ascii="Comic Sans MS" w:hAnsi="Comic Sans MS" w:cs="Arial"/>
                <w:lang w:val="en-GB"/>
              </w:rPr>
              <w:t xml:space="preserve">for </w:t>
            </w:r>
            <w:r w:rsidRPr="00321D2B">
              <w:rPr>
                <w:rFonts w:ascii="Comic Sans MS" w:hAnsi="Comic Sans MS" w:cs="Arial"/>
                <w:lang w:val="en-GB"/>
              </w:rPr>
              <w:t>ex</w:t>
            </w:r>
            <w:r w:rsidR="00D75E4A" w:rsidRPr="00321D2B">
              <w:rPr>
                <w:rFonts w:ascii="Comic Sans MS" w:hAnsi="Comic Sans MS" w:cs="Arial"/>
                <w:lang w:val="en-GB"/>
              </w:rPr>
              <w:t>a</w:t>
            </w:r>
            <w:r w:rsidRPr="00321D2B">
              <w:rPr>
                <w:rFonts w:ascii="Comic Sans MS" w:hAnsi="Comic Sans MS" w:cs="Arial"/>
                <w:lang w:val="en-GB"/>
              </w:rPr>
              <w:t>mp</w:t>
            </w:r>
            <w:r w:rsidR="00D75E4A" w:rsidRPr="00321D2B">
              <w:rPr>
                <w:rFonts w:ascii="Comic Sans MS" w:hAnsi="Comic Sans MS" w:cs="Arial"/>
                <w:lang w:val="en-GB"/>
              </w:rPr>
              <w:t>l</w:t>
            </w:r>
            <w:r w:rsidRPr="00321D2B">
              <w:rPr>
                <w:rFonts w:ascii="Comic Sans MS" w:hAnsi="Comic Sans MS" w:cs="Arial"/>
                <w:lang w:val="en-GB"/>
              </w:rPr>
              <w:t>e</w:t>
            </w:r>
            <w:r w:rsidR="00D75E4A" w:rsidRPr="00321D2B">
              <w:rPr>
                <w:rFonts w:ascii="Comic Sans MS" w:hAnsi="Comic Sans MS" w:cs="Arial"/>
                <w:lang w:val="en-GB"/>
              </w:rPr>
              <w:t xml:space="preserve"> </w:t>
            </w:r>
            <w:r w:rsidRPr="00321D2B">
              <w:rPr>
                <w:rFonts w:ascii="Comic Sans MS" w:hAnsi="Comic Sans MS" w:cs="Arial"/>
                <w:lang w:val="en-GB"/>
              </w:rPr>
              <w:t xml:space="preserve">10 </w:t>
            </w:r>
            <w:r w:rsidR="00C16740" w:rsidRPr="00321D2B">
              <w:rPr>
                <w:rFonts w:ascii="Comic Sans MS" w:hAnsi="Comic Sans MS" w:cs="Arial"/>
                <w:lang w:val="en-GB"/>
              </w:rPr>
              <w:t xml:space="preserve">– 15 </w:t>
            </w:r>
            <w:r w:rsidRPr="00321D2B">
              <w:rPr>
                <w:rFonts w:ascii="Comic Sans MS" w:hAnsi="Comic Sans MS" w:cs="Arial"/>
                <w:lang w:val="en-GB"/>
              </w:rPr>
              <w:t>minute</w:t>
            </w:r>
            <w:r w:rsidR="00D75E4A" w:rsidRPr="00321D2B">
              <w:rPr>
                <w:rFonts w:ascii="Comic Sans MS" w:hAnsi="Comic Sans MS" w:cs="Arial"/>
                <w:lang w:val="en-GB"/>
              </w:rPr>
              <w:t>s</w:t>
            </w:r>
            <w:r w:rsidRPr="00321D2B">
              <w:rPr>
                <w:rFonts w:ascii="Comic Sans MS" w:hAnsi="Comic Sans MS" w:cs="Arial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36D563C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91F438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52D991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D75E4A" w:rsidRPr="00750A9E" w14:paraId="65C9FD12" w14:textId="77777777" w:rsidTr="009D1B4C">
        <w:tc>
          <w:tcPr>
            <w:tcW w:w="0" w:type="auto"/>
            <w:shd w:val="clear" w:color="auto" w:fill="auto"/>
          </w:tcPr>
          <w:p w14:paraId="3854455A" w14:textId="764E2FFB" w:rsidR="00125EBE" w:rsidRPr="00321D2B" w:rsidRDefault="00D75E4A" w:rsidP="00C16740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</w:t>
            </w:r>
            <w:r w:rsidR="00C16740" w:rsidRPr="00321D2B">
              <w:rPr>
                <w:rFonts w:ascii="Comic Sans MS" w:hAnsi="Comic Sans MS" w:cs="Arial"/>
                <w:lang w:val="en-GB"/>
              </w:rPr>
              <w:t xml:space="preserve">have </w:t>
            </w:r>
            <w:r w:rsidRPr="00321D2B">
              <w:rPr>
                <w:rFonts w:ascii="Comic Sans MS" w:hAnsi="Comic Sans MS" w:cs="Arial"/>
                <w:lang w:val="en-GB"/>
              </w:rPr>
              <w:t>c</w:t>
            </w:r>
            <w:r w:rsidR="00C16740" w:rsidRPr="00321D2B">
              <w:rPr>
                <w:rFonts w:ascii="Comic Sans MS" w:hAnsi="Comic Sans MS" w:cs="Arial"/>
                <w:lang w:val="en-GB"/>
              </w:rPr>
              <w:t>hecked the length of time it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</w:t>
            </w:r>
            <w:r w:rsidR="00C16740" w:rsidRPr="00321D2B">
              <w:rPr>
                <w:rFonts w:ascii="Comic Sans MS" w:hAnsi="Comic Sans MS" w:cs="Arial"/>
                <w:lang w:val="en-GB"/>
              </w:rPr>
              <w:t>takes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for my </w:t>
            </w:r>
            <w:r w:rsidR="00125EBE" w:rsidRPr="00321D2B">
              <w:rPr>
                <w:rFonts w:ascii="Comic Sans MS" w:hAnsi="Comic Sans MS" w:cs="Arial"/>
                <w:lang w:val="en-GB"/>
              </w:rPr>
              <w:t>ba</w:t>
            </w:r>
            <w:r w:rsidRPr="00321D2B">
              <w:rPr>
                <w:rFonts w:ascii="Comic Sans MS" w:hAnsi="Comic Sans MS" w:cs="Arial"/>
                <w:lang w:val="en-GB"/>
              </w:rPr>
              <w:t>by</w:t>
            </w:r>
            <w:r w:rsidR="00125EBE" w:rsidRPr="00321D2B">
              <w:rPr>
                <w:rFonts w:ascii="Comic Sans MS" w:hAnsi="Comic Sans MS" w:cs="Arial"/>
                <w:lang w:val="en-GB"/>
              </w:rPr>
              <w:t xml:space="preserve"> </w:t>
            </w:r>
            <w:r w:rsidRPr="00321D2B">
              <w:rPr>
                <w:rFonts w:ascii="Comic Sans MS" w:hAnsi="Comic Sans MS" w:cs="Arial"/>
                <w:lang w:val="en-GB"/>
              </w:rPr>
              <w:t>to move ten times</w:t>
            </w:r>
          </w:p>
        </w:tc>
        <w:tc>
          <w:tcPr>
            <w:tcW w:w="0" w:type="auto"/>
            <w:shd w:val="clear" w:color="auto" w:fill="auto"/>
          </w:tcPr>
          <w:p w14:paraId="13F55734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1F20A2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33D047" w14:textId="77777777" w:rsidR="00125EBE" w:rsidRPr="00321D2B" w:rsidRDefault="00125EBE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</w:tbl>
    <w:p w14:paraId="10FE8E1C" w14:textId="77777777" w:rsidR="00125EBE" w:rsidRPr="00321D2B" w:rsidRDefault="00125EBE" w:rsidP="00125EBE">
      <w:pPr>
        <w:rPr>
          <w:rFonts w:ascii="Comic Sans MS" w:hAnsi="Comic Sans MS" w:cs="Arial"/>
          <w:lang w:val="en-GB"/>
        </w:rPr>
      </w:pPr>
    </w:p>
    <w:p w14:paraId="0C746EBA" w14:textId="77777777" w:rsidR="002D703D" w:rsidRPr="00321D2B" w:rsidRDefault="002D703D" w:rsidP="00062BB5">
      <w:pPr>
        <w:rPr>
          <w:rFonts w:ascii="Comic Sans MS" w:hAnsi="Comic Sans MS" w:cs="Arial"/>
          <w:lang w:val="en-GB"/>
        </w:rPr>
      </w:pPr>
    </w:p>
    <w:p w14:paraId="0DC34132" w14:textId="2E2C8C34" w:rsidR="00EE461E" w:rsidRPr="00321D2B" w:rsidRDefault="00EE461E" w:rsidP="00EE461E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4.</w:t>
      </w:r>
      <w:r w:rsidR="00C16740" w:rsidRPr="00321D2B">
        <w:rPr>
          <w:rFonts w:ascii="Comic Sans MS" w:hAnsi="Comic Sans MS" w:cs="Arial"/>
          <w:b/>
          <w:lang w:val="en-GB"/>
        </w:rPr>
        <w:t xml:space="preserve"> </w:t>
      </w:r>
      <w:r w:rsidRPr="00321D2B">
        <w:rPr>
          <w:rFonts w:ascii="Comic Sans MS" w:hAnsi="Comic Sans MS" w:cs="Arial"/>
          <w:lang w:val="en-GB"/>
        </w:rPr>
        <w:t xml:space="preserve">How </w:t>
      </w:r>
      <w:r w:rsidR="00C16740" w:rsidRPr="00321D2B">
        <w:rPr>
          <w:rFonts w:ascii="Comic Sans MS" w:hAnsi="Comic Sans MS" w:cs="Arial"/>
          <w:lang w:val="en-GB"/>
        </w:rPr>
        <w:t xml:space="preserve">have you explicitly </w:t>
      </w:r>
      <w:r w:rsidRPr="00321D2B">
        <w:rPr>
          <w:rFonts w:ascii="Comic Sans MS" w:hAnsi="Comic Sans MS" w:cs="Arial"/>
          <w:lang w:val="en-GB"/>
        </w:rPr>
        <w:t xml:space="preserve">felt your baby during </w:t>
      </w:r>
      <w:r w:rsidRPr="00321D2B">
        <w:rPr>
          <w:rFonts w:ascii="Comic Sans MS" w:hAnsi="Comic Sans MS" w:cs="Arial"/>
          <w:b/>
          <w:lang w:val="en-GB"/>
        </w:rPr>
        <w:t>the past month</w:t>
      </w:r>
      <w:r w:rsidRPr="00321D2B">
        <w:rPr>
          <w:rFonts w:ascii="Comic Sans MS" w:hAnsi="Comic Sans MS" w:cs="Arial"/>
          <w:lang w:val="en-GB"/>
        </w:rPr>
        <w:t>?</w:t>
      </w:r>
    </w:p>
    <w:p w14:paraId="7E0B6A9F" w14:textId="101AACEF" w:rsidR="00C16740" w:rsidRPr="00321D2B" w:rsidRDefault="00C16740" w:rsidP="00EE461E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Tick the box for the statement that best applies to you.</w:t>
      </w:r>
    </w:p>
    <w:p w14:paraId="1FD7A39A" w14:textId="77777777" w:rsidR="00EE461E" w:rsidRPr="00321D2B" w:rsidRDefault="00EE461E" w:rsidP="00EE461E">
      <w:pPr>
        <w:rPr>
          <w:rFonts w:ascii="Comic Sans MS" w:hAnsi="Comic Sans MS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3"/>
        <w:gridCol w:w="1724"/>
        <w:gridCol w:w="1276"/>
        <w:gridCol w:w="1525"/>
      </w:tblGrid>
      <w:tr w:rsidR="00C16740" w:rsidRPr="00321D2B" w14:paraId="7B13DD6C" w14:textId="13DD4FA0" w:rsidTr="003C20B2">
        <w:trPr>
          <w:trHeight w:val="70"/>
        </w:trPr>
        <w:tc>
          <w:tcPr>
            <w:tcW w:w="0" w:type="auto"/>
            <w:shd w:val="clear" w:color="auto" w:fill="auto"/>
          </w:tcPr>
          <w:p w14:paraId="2EABFC1A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724" w:type="dxa"/>
            <w:shd w:val="clear" w:color="auto" w:fill="auto"/>
          </w:tcPr>
          <w:p w14:paraId="35EF73D3" w14:textId="4C653179" w:rsidR="00C16740" w:rsidRPr="00321D2B" w:rsidRDefault="003C20B2" w:rsidP="00EE461E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Do not </w:t>
            </w:r>
            <w:r w:rsidR="00C16740" w:rsidRPr="00321D2B">
              <w:rPr>
                <w:rFonts w:ascii="Comic Sans MS" w:hAnsi="Comic Sans MS" w:cs="Arial"/>
                <w:lang w:val="en-GB"/>
              </w:rPr>
              <w:t xml:space="preserve">agree </w:t>
            </w:r>
          </w:p>
          <w:p w14:paraId="16F32AEB" w14:textId="3E3B44A9" w:rsidR="00C16740" w:rsidRPr="00321D2B" w:rsidRDefault="00C16740" w:rsidP="00EE461E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at all</w:t>
            </w:r>
          </w:p>
        </w:tc>
        <w:tc>
          <w:tcPr>
            <w:tcW w:w="1276" w:type="dxa"/>
            <w:shd w:val="clear" w:color="auto" w:fill="auto"/>
          </w:tcPr>
          <w:p w14:paraId="09C23910" w14:textId="4C1BA521" w:rsidR="00C16740" w:rsidRPr="00321D2B" w:rsidRDefault="003C20B2" w:rsidP="00EE461E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Agree in part</w:t>
            </w:r>
          </w:p>
        </w:tc>
        <w:tc>
          <w:tcPr>
            <w:tcW w:w="1525" w:type="dxa"/>
          </w:tcPr>
          <w:p w14:paraId="2C447163" w14:textId="5A8A1FD7" w:rsidR="00C16740" w:rsidRPr="00321D2B" w:rsidRDefault="003C20B2" w:rsidP="00EE461E">
            <w:pPr>
              <w:jc w:val="center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Agree </w:t>
            </w:r>
            <w:r w:rsidRPr="00321D2B">
              <w:rPr>
                <w:rFonts w:ascii="Comic Sans MS" w:hAnsi="Comic Sans MS" w:cs="Arial"/>
                <w:b/>
                <w:lang w:val="en-GB"/>
              </w:rPr>
              <w:t>completely</w:t>
            </w:r>
          </w:p>
        </w:tc>
      </w:tr>
      <w:tr w:rsidR="00C16740" w:rsidRPr="00321D2B" w14:paraId="2CA96FCD" w14:textId="58BEA8A6" w:rsidTr="003C20B2">
        <w:tc>
          <w:tcPr>
            <w:tcW w:w="0" w:type="auto"/>
            <w:shd w:val="clear" w:color="auto" w:fill="auto"/>
          </w:tcPr>
          <w:p w14:paraId="7FF46CEB" w14:textId="77777777" w:rsidR="00C16740" w:rsidRPr="00321D2B" w:rsidRDefault="00C16740" w:rsidP="00EE461E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distinctly felt my baby </w:t>
            </w:r>
          </w:p>
          <w:p w14:paraId="4422646E" w14:textId="2AEADE6E" w:rsidR="003C20B2" w:rsidRPr="00321D2B" w:rsidRDefault="003C20B2" w:rsidP="00EE461E">
            <w:pPr>
              <w:pStyle w:val="Liststycke"/>
              <w:ind w:left="0"/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724" w:type="dxa"/>
            <w:shd w:val="clear" w:color="auto" w:fill="auto"/>
          </w:tcPr>
          <w:p w14:paraId="7673B4E3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FEF5C01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525" w:type="dxa"/>
          </w:tcPr>
          <w:p w14:paraId="2558BF4C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C16740" w:rsidRPr="00321D2B" w14:paraId="7FD9D2BB" w14:textId="58AF9C07" w:rsidTr="003C20B2">
        <w:tc>
          <w:tcPr>
            <w:tcW w:w="0" w:type="auto"/>
            <w:shd w:val="clear" w:color="auto" w:fill="auto"/>
          </w:tcPr>
          <w:p w14:paraId="5F037033" w14:textId="77777777" w:rsidR="003C20B2" w:rsidRPr="00321D2B" w:rsidRDefault="00C16740" w:rsidP="00EE461E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I had difficulty telling when my </w:t>
            </w:r>
          </w:p>
          <w:p w14:paraId="7B32D25A" w14:textId="21F4460C" w:rsidR="00C16740" w:rsidRPr="00321D2B" w:rsidRDefault="00C16740" w:rsidP="00EE461E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baby was awake</w:t>
            </w:r>
          </w:p>
        </w:tc>
        <w:tc>
          <w:tcPr>
            <w:tcW w:w="1724" w:type="dxa"/>
            <w:shd w:val="clear" w:color="auto" w:fill="auto"/>
          </w:tcPr>
          <w:p w14:paraId="67BCC074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F30026C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525" w:type="dxa"/>
          </w:tcPr>
          <w:p w14:paraId="64019514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C16740" w:rsidRPr="00750A9E" w14:paraId="2A0F745F" w14:textId="2BC1069F" w:rsidTr="003C20B2">
        <w:tc>
          <w:tcPr>
            <w:tcW w:w="0" w:type="auto"/>
            <w:shd w:val="clear" w:color="auto" w:fill="auto"/>
          </w:tcPr>
          <w:p w14:paraId="6276468B" w14:textId="307AD8DC" w:rsidR="00C16740" w:rsidRPr="00321D2B" w:rsidRDefault="00C16740" w:rsidP="00EE461E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>It was easy for me to know when my baby was awake</w:t>
            </w:r>
          </w:p>
        </w:tc>
        <w:tc>
          <w:tcPr>
            <w:tcW w:w="1724" w:type="dxa"/>
            <w:shd w:val="clear" w:color="auto" w:fill="auto"/>
          </w:tcPr>
          <w:p w14:paraId="6E7D3103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3CE3D38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525" w:type="dxa"/>
          </w:tcPr>
          <w:p w14:paraId="2727B9E3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  <w:tr w:rsidR="00C16740" w:rsidRPr="00750A9E" w14:paraId="1D5F8604" w14:textId="3A12EED1" w:rsidTr="003C20B2">
        <w:tc>
          <w:tcPr>
            <w:tcW w:w="0" w:type="auto"/>
            <w:shd w:val="clear" w:color="auto" w:fill="auto"/>
          </w:tcPr>
          <w:p w14:paraId="75D89382" w14:textId="77777777" w:rsidR="003C20B2" w:rsidRPr="00321D2B" w:rsidRDefault="00C16740" w:rsidP="003C20B2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My baby moved </w:t>
            </w:r>
            <w:r w:rsidR="003C20B2" w:rsidRPr="00321D2B">
              <w:rPr>
                <w:rFonts w:ascii="Comic Sans MS" w:hAnsi="Comic Sans MS" w:cs="Arial"/>
                <w:lang w:val="en-GB"/>
              </w:rPr>
              <w:t>lightly</w:t>
            </w:r>
            <w:r w:rsidRPr="00321D2B">
              <w:rPr>
                <w:rFonts w:ascii="Comic Sans MS" w:hAnsi="Comic Sans MS" w:cs="Arial"/>
                <w:lang w:val="en-GB"/>
              </w:rPr>
              <w:t xml:space="preserve"> throughout </w:t>
            </w:r>
          </w:p>
          <w:p w14:paraId="2DF030FC" w14:textId="109FD40C" w:rsidR="00C16740" w:rsidRPr="00321D2B" w:rsidRDefault="00C16740" w:rsidP="003C20B2">
            <w:pPr>
              <w:rPr>
                <w:rFonts w:ascii="Comic Sans MS" w:hAnsi="Comic Sans MS" w:cs="Arial"/>
                <w:lang w:val="en-GB"/>
              </w:rPr>
            </w:pPr>
            <w:r w:rsidRPr="00321D2B">
              <w:rPr>
                <w:rFonts w:ascii="Comic Sans MS" w:hAnsi="Comic Sans MS" w:cs="Arial"/>
                <w:lang w:val="en-GB"/>
              </w:rPr>
              <w:t xml:space="preserve">the month </w:t>
            </w:r>
          </w:p>
        </w:tc>
        <w:tc>
          <w:tcPr>
            <w:tcW w:w="1724" w:type="dxa"/>
            <w:shd w:val="clear" w:color="auto" w:fill="auto"/>
          </w:tcPr>
          <w:p w14:paraId="72941088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54B1B35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  <w:tc>
          <w:tcPr>
            <w:tcW w:w="1525" w:type="dxa"/>
          </w:tcPr>
          <w:p w14:paraId="036087FE" w14:textId="77777777" w:rsidR="00C16740" w:rsidRPr="00321D2B" w:rsidRDefault="00C16740" w:rsidP="009D1B4C">
            <w:pPr>
              <w:rPr>
                <w:rFonts w:ascii="Comic Sans MS" w:hAnsi="Comic Sans MS" w:cs="Arial"/>
                <w:lang w:val="en-GB"/>
              </w:rPr>
            </w:pPr>
          </w:p>
        </w:tc>
      </w:tr>
    </w:tbl>
    <w:p w14:paraId="314C064D" w14:textId="0F0C839F" w:rsidR="0056471A" w:rsidRPr="00321D2B" w:rsidRDefault="00EE461E" w:rsidP="0056471A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lastRenderedPageBreak/>
        <w:t>15.</w:t>
      </w:r>
      <w:r w:rsidR="0056471A" w:rsidRPr="00321D2B">
        <w:rPr>
          <w:rFonts w:ascii="Comic Sans MS" w:hAnsi="Comic Sans MS" w:cs="Arial"/>
          <w:lang w:val="en-GB"/>
        </w:rPr>
        <w:t xml:space="preserve"> </w:t>
      </w:r>
      <w:r w:rsidR="005B7764" w:rsidRPr="00321D2B">
        <w:rPr>
          <w:rFonts w:ascii="Comic Sans MS" w:hAnsi="Comic Sans MS" w:cs="Arial"/>
          <w:lang w:val="en-GB"/>
        </w:rPr>
        <w:t>W</w:t>
      </w:r>
      <w:r w:rsidR="003C20B2" w:rsidRPr="00321D2B">
        <w:rPr>
          <w:rFonts w:ascii="Comic Sans MS" w:hAnsi="Comic Sans MS" w:cs="Arial"/>
          <w:lang w:val="en-GB"/>
        </w:rPr>
        <w:t xml:space="preserve">hich side do you </w:t>
      </w:r>
      <w:r w:rsidR="0056471A" w:rsidRPr="00321D2B">
        <w:rPr>
          <w:rFonts w:ascii="Comic Sans MS" w:hAnsi="Comic Sans MS" w:cs="Arial"/>
          <w:b/>
          <w:lang w:val="en-GB"/>
        </w:rPr>
        <w:t>usually</w:t>
      </w:r>
      <w:r w:rsidR="0056471A" w:rsidRPr="00321D2B">
        <w:rPr>
          <w:rFonts w:ascii="Comic Sans MS" w:hAnsi="Comic Sans MS" w:cs="Arial"/>
          <w:lang w:val="en-GB"/>
        </w:rPr>
        <w:t xml:space="preserve"> lie </w:t>
      </w:r>
      <w:r w:rsidR="003C20B2" w:rsidRPr="00321D2B">
        <w:rPr>
          <w:rFonts w:ascii="Comic Sans MS" w:hAnsi="Comic Sans MS" w:cs="Arial"/>
          <w:lang w:val="en-GB"/>
        </w:rPr>
        <w:t xml:space="preserve">on </w:t>
      </w:r>
      <w:r w:rsidR="005B7764" w:rsidRPr="00321D2B">
        <w:rPr>
          <w:rFonts w:ascii="Comic Sans MS" w:hAnsi="Comic Sans MS" w:cs="Arial"/>
          <w:lang w:val="en-GB"/>
        </w:rPr>
        <w:t xml:space="preserve">in bed when you are going </w:t>
      </w:r>
      <w:r w:rsidR="0056471A" w:rsidRPr="00321D2B">
        <w:rPr>
          <w:rFonts w:ascii="Comic Sans MS" w:hAnsi="Comic Sans MS" w:cs="Arial"/>
          <w:lang w:val="en-GB"/>
        </w:rPr>
        <w:t>to sleep?</w:t>
      </w:r>
    </w:p>
    <w:p w14:paraId="4C9A982E" w14:textId="77777777" w:rsidR="0056471A" w:rsidRPr="00321D2B" w:rsidRDefault="0056471A" w:rsidP="0056471A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61CCFF3D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On my back</w:t>
      </w:r>
    </w:p>
    <w:p w14:paraId="1068C1E5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On my right side</w:t>
      </w:r>
    </w:p>
    <w:p w14:paraId="1DE335E6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On my left side</w:t>
      </w:r>
    </w:p>
    <w:p w14:paraId="30978BE0" w14:textId="77777777" w:rsidR="0056471A" w:rsidRPr="00321D2B" w:rsidRDefault="0056471A" w:rsidP="0056471A">
      <w:pPr>
        <w:rPr>
          <w:rFonts w:ascii="Comic Sans MS" w:hAnsi="Comic Sans MS" w:cs="Arial"/>
          <w:lang w:val="en-GB"/>
        </w:rPr>
      </w:pPr>
    </w:p>
    <w:p w14:paraId="54FED831" w14:textId="77777777" w:rsidR="0056471A" w:rsidRPr="00321D2B" w:rsidRDefault="0056471A" w:rsidP="0056471A">
      <w:pPr>
        <w:rPr>
          <w:rFonts w:ascii="Comic Sans MS" w:hAnsi="Comic Sans MS" w:cs="Arial"/>
          <w:lang w:val="en-GB"/>
        </w:rPr>
      </w:pPr>
    </w:p>
    <w:p w14:paraId="40DDE99D" w14:textId="1E3A07D5" w:rsidR="0056471A" w:rsidRPr="00321D2B" w:rsidRDefault="0056471A" w:rsidP="0056471A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6.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5B7764" w:rsidRPr="00321D2B">
        <w:rPr>
          <w:rFonts w:ascii="Comic Sans MS" w:hAnsi="Comic Sans MS" w:cs="Arial"/>
          <w:lang w:val="en-GB"/>
        </w:rPr>
        <w:t xml:space="preserve">Which side did you lie on when you were going to sleep </w:t>
      </w:r>
      <w:r w:rsidRPr="00321D2B">
        <w:rPr>
          <w:rFonts w:ascii="Comic Sans MS" w:hAnsi="Comic Sans MS" w:cs="Arial"/>
          <w:b/>
          <w:lang w:val="en-GB"/>
        </w:rPr>
        <w:t>last night</w:t>
      </w:r>
      <w:r w:rsidRPr="00321D2B">
        <w:rPr>
          <w:rFonts w:ascii="Comic Sans MS" w:hAnsi="Comic Sans MS" w:cs="Arial"/>
          <w:lang w:val="en-GB"/>
        </w:rPr>
        <w:t>?</w:t>
      </w:r>
    </w:p>
    <w:p w14:paraId="1C5812B0" w14:textId="77777777" w:rsidR="0056471A" w:rsidRPr="00321D2B" w:rsidRDefault="0056471A" w:rsidP="0056471A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79D1BDEE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 xml:space="preserve">On my back </w:t>
      </w:r>
    </w:p>
    <w:p w14:paraId="7E70450C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 xml:space="preserve">On my right side </w:t>
      </w:r>
    </w:p>
    <w:p w14:paraId="3415EBA6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Wingdings" w:hAnsi="Wingdings" w:cs="Arial"/>
          <w:lang w:val="en-GB"/>
        </w:rPr>
        <w:t></w:t>
      </w:r>
      <w:r w:rsidRPr="00321D2B">
        <w:rPr>
          <w:rFonts w:ascii="Comic Sans MS" w:hAnsi="Comic Sans MS" w:cs="Arial"/>
          <w:lang w:val="en-GB"/>
        </w:rPr>
        <w:t>On my left side</w:t>
      </w:r>
    </w:p>
    <w:p w14:paraId="66EE9A7D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</w:p>
    <w:p w14:paraId="6AA99509" w14:textId="77777777" w:rsidR="0056471A" w:rsidRPr="00321D2B" w:rsidRDefault="0056471A" w:rsidP="0056471A">
      <w:pPr>
        <w:pStyle w:val="Liststycke"/>
        <w:rPr>
          <w:rFonts w:ascii="Comic Sans MS" w:hAnsi="Comic Sans MS" w:cs="Arial"/>
          <w:lang w:val="en-GB"/>
        </w:rPr>
      </w:pPr>
    </w:p>
    <w:p w14:paraId="134ECF3C" w14:textId="06C75C21" w:rsidR="00EE461E" w:rsidRPr="00321D2B" w:rsidRDefault="0056471A" w:rsidP="00EE461E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7.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EE461E" w:rsidRPr="00321D2B">
        <w:rPr>
          <w:rFonts w:ascii="Comic Sans MS" w:hAnsi="Comic Sans MS" w:cs="Arial"/>
          <w:lang w:val="en-GB"/>
        </w:rPr>
        <w:t>What is your highest level of education?:</w:t>
      </w:r>
      <w:r w:rsidR="00EE461E" w:rsidRPr="00321D2B">
        <w:rPr>
          <w:rFonts w:ascii="Comic Sans MS" w:hAnsi="Comic Sans MS" w:cs="Arial"/>
          <w:lang w:val="en-GB"/>
        </w:rPr>
        <w:tab/>
      </w:r>
      <w:r w:rsidR="00EE461E" w:rsidRPr="00321D2B">
        <w:rPr>
          <w:rFonts w:ascii="Wingdings" w:hAnsi="Wingdings" w:cs="Arial"/>
          <w:lang w:val="en-GB"/>
        </w:rPr>
        <w:t></w:t>
      </w:r>
      <w:r w:rsidR="00EE461E" w:rsidRPr="00321D2B">
        <w:rPr>
          <w:rFonts w:ascii="Comic Sans MS" w:hAnsi="Comic Sans MS" w:cs="Arial"/>
          <w:lang w:val="en-GB"/>
        </w:rPr>
        <w:t xml:space="preserve"> Primary school</w:t>
      </w:r>
    </w:p>
    <w:p w14:paraId="5170F043" w14:textId="7E5840ED" w:rsidR="00EE461E" w:rsidRPr="00321D2B" w:rsidRDefault="00EE461E" w:rsidP="00EE461E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ab/>
        <w:t xml:space="preserve">     </w:t>
      </w: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High school or equivalent</w:t>
      </w:r>
    </w:p>
    <w:p w14:paraId="74BE0E68" w14:textId="50C277BA" w:rsidR="00EE461E" w:rsidRPr="00321D2B" w:rsidRDefault="00EE461E" w:rsidP="00EE461E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Comic Sans MS" w:hAnsi="Comic Sans MS" w:cs="Arial"/>
          <w:lang w:val="en-GB"/>
        </w:rPr>
        <w:tab/>
        <w:t xml:space="preserve">                            </w:t>
      </w:r>
      <w:r w:rsidRPr="00321D2B">
        <w:rPr>
          <w:rFonts w:ascii="Comic Sans MS" w:hAnsi="Comic Sans MS" w:cs="Arial"/>
          <w:lang w:val="en-GB"/>
        </w:rPr>
        <w:tab/>
      </w: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University or college 1-3 years</w:t>
      </w:r>
    </w:p>
    <w:p w14:paraId="3A3BA457" w14:textId="36712C0D" w:rsidR="00EE461E" w:rsidRPr="00321D2B" w:rsidRDefault="00EE461E" w:rsidP="00EE461E">
      <w:pPr>
        <w:ind w:left="5216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University or college &gt; 3 years</w:t>
      </w:r>
    </w:p>
    <w:p w14:paraId="48E0E2D1" w14:textId="77777777" w:rsidR="00694BB0" w:rsidRPr="00321D2B" w:rsidRDefault="00694BB0" w:rsidP="004E7C9E">
      <w:pPr>
        <w:rPr>
          <w:rFonts w:ascii="Comic Sans MS" w:hAnsi="Comic Sans MS" w:cs="Arial"/>
          <w:lang w:val="en-GB"/>
        </w:rPr>
      </w:pPr>
    </w:p>
    <w:p w14:paraId="766A4FBA" w14:textId="77777777" w:rsidR="003E54B8" w:rsidRPr="00321D2B" w:rsidRDefault="003E54B8" w:rsidP="00062BB5">
      <w:pPr>
        <w:rPr>
          <w:rFonts w:ascii="Comic Sans MS" w:hAnsi="Comic Sans MS" w:cs="Arial"/>
          <w:lang w:val="en-GB"/>
        </w:rPr>
      </w:pPr>
    </w:p>
    <w:p w14:paraId="334B29C8" w14:textId="77777777" w:rsidR="005B7764" w:rsidRPr="00321D2B" w:rsidRDefault="0056471A" w:rsidP="00D63BB0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8</w:t>
      </w:r>
      <w:r w:rsidR="00D63BB0" w:rsidRPr="00321D2B">
        <w:rPr>
          <w:rFonts w:ascii="Comic Sans MS" w:hAnsi="Comic Sans MS" w:cs="Arial"/>
          <w:b/>
          <w:lang w:val="en-GB"/>
        </w:rPr>
        <w:t>.</w:t>
      </w:r>
      <w:r w:rsidR="00D63BB0" w:rsidRPr="00321D2B">
        <w:rPr>
          <w:rFonts w:ascii="Comic Sans MS" w:hAnsi="Comic Sans MS" w:cs="Arial"/>
          <w:lang w:val="en-GB"/>
        </w:rPr>
        <w:t xml:space="preserve"> In what country were you born?</w:t>
      </w:r>
    </w:p>
    <w:p w14:paraId="2CDDAEEF" w14:textId="77777777" w:rsidR="005B7764" w:rsidRPr="00321D2B" w:rsidRDefault="005B7764" w:rsidP="00D63BB0">
      <w:pPr>
        <w:rPr>
          <w:rFonts w:ascii="Comic Sans MS" w:hAnsi="Comic Sans MS" w:cs="Arial"/>
          <w:lang w:val="en-GB"/>
        </w:rPr>
      </w:pPr>
    </w:p>
    <w:p w14:paraId="522245D8" w14:textId="77777777" w:rsidR="005B7764" w:rsidRPr="00321D2B" w:rsidRDefault="00D63BB0" w:rsidP="005B7764">
      <w:pPr>
        <w:ind w:firstLine="1304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Sverige</w:t>
      </w:r>
      <w:r w:rsidRPr="00321D2B">
        <w:rPr>
          <w:rFonts w:ascii="Comic Sans MS" w:hAnsi="Comic Sans MS" w:cs="Arial"/>
          <w:lang w:val="en-GB"/>
        </w:rPr>
        <w:tab/>
        <w:t xml:space="preserve">     </w:t>
      </w:r>
      <w:r w:rsidRPr="00321D2B">
        <w:rPr>
          <w:rFonts w:ascii="Comic Sans MS" w:hAnsi="Comic Sans MS" w:cs="Arial"/>
          <w:lang w:val="en-GB"/>
        </w:rPr>
        <w:tab/>
      </w:r>
    </w:p>
    <w:p w14:paraId="273947DA" w14:textId="07DE4E7B" w:rsidR="00D63BB0" w:rsidRPr="00321D2B" w:rsidRDefault="00D63BB0" w:rsidP="005B7764">
      <w:pPr>
        <w:ind w:firstLine="1304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7A596D" w:rsidRPr="00321D2B">
        <w:rPr>
          <w:rFonts w:ascii="Comic Sans MS" w:hAnsi="Comic Sans MS" w:cs="Arial"/>
          <w:lang w:val="en-GB"/>
        </w:rPr>
        <w:t>Scandinavia</w:t>
      </w:r>
      <w:r w:rsidRPr="00321D2B">
        <w:rPr>
          <w:rFonts w:ascii="Comic Sans MS" w:hAnsi="Comic Sans MS" w:cs="Arial"/>
          <w:lang w:val="en-GB"/>
        </w:rPr>
        <w:t xml:space="preserve"> (not Sweden)</w:t>
      </w:r>
      <w:r w:rsidRPr="00321D2B">
        <w:rPr>
          <w:rFonts w:ascii="Comic Sans MS" w:hAnsi="Comic Sans MS" w:cs="Arial"/>
          <w:lang w:val="en-GB"/>
        </w:rPr>
        <w:tab/>
      </w:r>
    </w:p>
    <w:p w14:paraId="5B864864" w14:textId="1E2BC745" w:rsidR="00D63BB0" w:rsidRPr="00321D2B" w:rsidRDefault="005B7764" w:rsidP="00D63BB0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ab/>
      </w:r>
      <w:r w:rsidR="00D63BB0" w:rsidRPr="00321D2B">
        <w:rPr>
          <w:rFonts w:ascii="Wingdings" w:hAnsi="Wingdings" w:cs="Arial"/>
          <w:lang w:val="en-GB"/>
        </w:rPr>
        <w:t></w:t>
      </w:r>
      <w:r w:rsidR="00D63BB0" w:rsidRPr="00321D2B">
        <w:rPr>
          <w:rFonts w:ascii="Comic Sans MS" w:hAnsi="Comic Sans MS" w:cs="Arial"/>
          <w:lang w:val="en-GB"/>
        </w:rPr>
        <w:t xml:space="preserve"> Europe (not </w:t>
      </w:r>
      <w:r w:rsidR="007A596D" w:rsidRPr="00321D2B">
        <w:rPr>
          <w:rFonts w:ascii="Comic Sans MS" w:hAnsi="Comic Sans MS" w:cs="Arial"/>
          <w:lang w:val="en-GB"/>
        </w:rPr>
        <w:t>Scandinavia</w:t>
      </w:r>
      <w:r w:rsidR="00D63BB0" w:rsidRPr="00321D2B">
        <w:rPr>
          <w:rFonts w:ascii="Comic Sans MS" w:hAnsi="Comic Sans MS" w:cs="Arial"/>
          <w:lang w:val="en-GB"/>
        </w:rPr>
        <w:t xml:space="preserve">), </w:t>
      </w:r>
      <w:r w:rsidR="007A596D" w:rsidRPr="00321D2B">
        <w:rPr>
          <w:rFonts w:ascii="Comic Sans MS" w:hAnsi="Comic Sans MS" w:cs="Arial"/>
          <w:lang w:val="en-GB"/>
        </w:rPr>
        <w:t>c</w:t>
      </w:r>
      <w:r w:rsidR="00D63BB0" w:rsidRPr="00321D2B">
        <w:rPr>
          <w:rFonts w:ascii="Comic Sans MS" w:hAnsi="Comic Sans MS" w:cs="Arial"/>
          <w:lang w:val="en-GB"/>
        </w:rPr>
        <w:t>ountry</w:t>
      </w:r>
      <w:r w:rsidR="007A596D" w:rsidRPr="00321D2B">
        <w:rPr>
          <w:rFonts w:ascii="Comic Sans MS" w:hAnsi="Comic Sans MS" w:cs="Arial"/>
          <w:lang w:val="en-GB"/>
        </w:rPr>
        <w:t>:</w:t>
      </w:r>
      <w:r w:rsidR="00D63BB0" w:rsidRPr="00321D2B">
        <w:rPr>
          <w:rFonts w:ascii="Comic Sans MS" w:hAnsi="Comic Sans MS" w:cs="Arial"/>
          <w:lang w:val="en-GB"/>
        </w:rPr>
        <w:t>…</w:t>
      </w:r>
      <w:r w:rsidRPr="00321D2B">
        <w:rPr>
          <w:rFonts w:ascii="Comic Sans MS" w:hAnsi="Comic Sans MS" w:cs="Arial"/>
          <w:lang w:val="en-GB"/>
        </w:rPr>
        <w:t>………………………………………………</w:t>
      </w:r>
      <w:r w:rsidR="00D63BB0" w:rsidRPr="00321D2B">
        <w:rPr>
          <w:rFonts w:ascii="Comic Sans MS" w:hAnsi="Comic Sans MS" w:cs="Arial"/>
          <w:lang w:val="en-GB"/>
        </w:rPr>
        <w:t>……….</w:t>
      </w:r>
    </w:p>
    <w:p w14:paraId="49940822" w14:textId="0A95E2E9" w:rsidR="00D63BB0" w:rsidRPr="00321D2B" w:rsidRDefault="00D63BB0" w:rsidP="005B7764">
      <w:pPr>
        <w:ind w:firstLine="1304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Asi</w:t>
      </w:r>
      <w:r w:rsidR="007A596D" w:rsidRPr="00321D2B">
        <w:rPr>
          <w:rFonts w:ascii="Comic Sans MS" w:hAnsi="Comic Sans MS" w:cs="Arial"/>
          <w:lang w:val="en-GB"/>
        </w:rPr>
        <w:t>a</w:t>
      </w:r>
      <w:r w:rsidRPr="00321D2B">
        <w:rPr>
          <w:rFonts w:ascii="Comic Sans MS" w:hAnsi="Comic Sans MS" w:cs="Arial"/>
          <w:lang w:val="en-GB"/>
        </w:rPr>
        <w:t xml:space="preserve">, </w:t>
      </w:r>
      <w:r w:rsidR="007A596D" w:rsidRPr="00321D2B">
        <w:rPr>
          <w:rFonts w:ascii="Comic Sans MS" w:hAnsi="Comic Sans MS" w:cs="Arial"/>
          <w:lang w:val="en-GB"/>
        </w:rPr>
        <w:t>country:</w:t>
      </w:r>
      <w:r w:rsidRPr="00321D2B">
        <w:rPr>
          <w:rFonts w:ascii="Comic Sans MS" w:hAnsi="Comic Sans MS" w:cs="Arial"/>
          <w:lang w:val="en-GB"/>
        </w:rPr>
        <w:t>………………………………………</w:t>
      </w:r>
      <w:r w:rsidR="005B7764" w:rsidRPr="00321D2B">
        <w:rPr>
          <w:rFonts w:ascii="Comic Sans MS" w:hAnsi="Comic Sans MS" w:cs="Arial"/>
          <w:lang w:val="en-GB"/>
        </w:rPr>
        <w:t>………………………………………….</w:t>
      </w:r>
      <w:r w:rsidRPr="00321D2B">
        <w:rPr>
          <w:rFonts w:ascii="Comic Sans MS" w:hAnsi="Comic Sans MS" w:cs="Arial"/>
          <w:lang w:val="en-GB"/>
        </w:rPr>
        <w:t>……………</w:t>
      </w:r>
    </w:p>
    <w:p w14:paraId="4F08D818" w14:textId="3F06BD95" w:rsidR="00D63BB0" w:rsidRPr="00321D2B" w:rsidRDefault="00D63BB0" w:rsidP="005B7764">
      <w:pPr>
        <w:ind w:firstLine="1304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Afri</w:t>
      </w:r>
      <w:r w:rsidR="007A596D" w:rsidRPr="00321D2B">
        <w:rPr>
          <w:rFonts w:ascii="Comic Sans MS" w:hAnsi="Comic Sans MS" w:cs="Arial"/>
          <w:lang w:val="en-GB"/>
        </w:rPr>
        <w:t>c</w:t>
      </w:r>
      <w:r w:rsidRPr="00321D2B">
        <w:rPr>
          <w:rFonts w:ascii="Comic Sans MS" w:hAnsi="Comic Sans MS" w:cs="Arial"/>
          <w:lang w:val="en-GB"/>
        </w:rPr>
        <w:t xml:space="preserve">a, </w:t>
      </w:r>
      <w:r w:rsidR="007A596D" w:rsidRPr="00321D2B">
        <w:rPr>
          <w:rFonts w:ascii="Comic Sans MS" w:hAnsi="Comic Sans MS" w:cs="Arial"/>
          <w:lang w:val="en-GB"/>
        </w:rPr>
        <w:t>country:</w:t>
      </w:r>
      <w:r w:rsidRPr="00321D2B">
        <w:rPr>
          <w:rFonts w:ascii="Comic Sans MS" w:hAnsi="Comic Sans MS" w:cs="Arial"/>
          <w:lang w:val="en-GB"/>
        </w:rPr>
        <w:t>……………………………………………</w:t>
      </w:r>
      <w:r w:rsidR="005B7764" w:rsidRPr="00321D2B">
        <w:rPr>
          <w:rFonts w:ascii="Comic Sans MS" w:hAnsi="Comic Sans MS" w:cs="Arial"/>
          <w:lang w:val="en-GB"/>
        </w:rPr>
        <w:t>………………………………………………</w:t>
      </w:r>
    </w:p>
    <w:p w14:paraId="2156DF19" w14:textId="521C2B98" w:rsidR="00D63BB0" w:rsidRPr="00321D2B" w:rsidRDefault="00D63BB0" w:rsidP="005B7764">
      <w:pPr>
        <w:ind w:firstLine="1304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S</w:t>
      </w:r>
      <w:r w:rsidR="007A596D" w:rsidRPr="00321D2B">
        <w:rPr>
          <w:rFonts w:ascii="Comic Sans MS" w:hAnsi="Comic Sans MS" w:cs="Arial"/>
          <w:lang w:val="en-GB"/>
        </w:rPr>
        <w:t>outh A</w:t>
      </w:r>
      <w:r w:rsidRPr="00321D2B">
        <w:rPr>
          <w:rFonts w:ascii="Comic Sans MS" w:hAnsi="Comic Sans MS" w:cs="Arial"/>
          <w:lang w:val="en-GB"/>
        </w:rPr>
        <w:t>meri</w:t>
      </w:r>
      <w:r w:rsidR="007A596D" w:rsidRPr="00321D2B">
        <w:rPr>
          <w:rFonts w:ascii="Comic Sans MS" w:hAnsi="Comic Sans MS" w:cs="Arial"/>
          <w:lang w:val="en-GB"/>
        </w:rPr>
        <w:t>c</w:t>
      </w:r>
      <w:r w:rsidRPr="00321D2B">
        <w:rPr>
          <w:rFonts w:ascii="Comic Sans MS" w:hAnsi="Comic Sans MS" w:cs="Arial"/>
          <w:lang w:val="en-GB"/>
        </w:rPr>
        <w:t xml:space="preserve">a, </w:t>
      </w:r>
      <w:r w:rsidR="007A596D" w:rsidRPr="00321D2B">
        <w:rPr>
          <w:rFonts w:ascii="Comic Sans MS" w:hAnsi="Comic Sans MS" w:cs="Arial"/>
          <w:lang w:val="en-GB"/>
        </w:rPr>
        <w:t>country</w:t>
      </w:r>
      <w:r w:rsidRPr="00321D2B">
        <w:rPr>
          <w:rFonts w:ascii="Comic Sans MS" w:hAnsi="Comic Sans MS" w:cs="Arial"/>
          <w:lang w:val="en-GB"/>
        </w:rPr>
        <w:t>:……………………………</w:t>
      </w:r>
      <w:r w:rsidR="005B7764" w:rsidRPr="00321D2B">
        <w:rPr>
          <w:rFonts w:ascii="Comic Sans MS" w:hAnsi="Comic Sans MS" w:cs="Arial"/>
          <w:lang w:val="en-GB"/>
        </w:rPr>
        <w:t>………………………………………………</w:t>
      </w:r>
    </w:p>
    <w:p w14:paraId="1CB97569" w14:textId="19C910DD" w:rsidR="00D63BB0" w:rsidRPr="00321D2B" w:rsidRDefault="00D63BB0" w:rsidP="005B7764">
      <w:pPr>
        <w:ind w:firstLine="1304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</w:t>
      </w:r>
      <w:r w:rsidR="005B7764" w:rsidRPr="00321D2B">
        <w:rPr>
          <w:rFonts w:ascii="Comic Sans MS" w:hAnsi="Comic Sans MS" w:cs="Arial"/>
          <w:lang w:val="en-GB"/>
        </w:rPr>
        <w:t>North America/Canada</w:t>
      </w:r>
    </w:p>
    <w:p w14:paraId="11DA00E2" w14:textId="559578F3" w:rsidR="00D63BB0" w:rsidRPr="00321D2B" w:rsidRDefault="00D63BB0" w:rsidP="005B7764">
      <w:pPr>
        <w:ind w:firstLine="1304"/>
        <w:rPr>
          <w:rFonts w:ascii="Comic Sans MS" w:hAnsi="Comic Sans MS" w:cs="Arial"/>
          <w:lang w:val="en-GB"/>
        </w:rPr>
      </w:pPr>
      <w:r w:rsidRPr="00321D2B">
        <w:rPr>
          <w:rFonts w:ascii="Wingdings" w:hAnsi="Wingdings" w:cs="Arial"/>
          <w:lang w:val="en-GB"/>
        </w:rPr>
        <w:t></w:t>
      </w:r>
      <w:r w:rsidRPr="00321D2B">
        <w:rPr>
          <w:rFonts w:ascii="Comic Sans MS" w:hAnsi="Comic Sans MS" w:cs="Arial"/>
          <w:lang w:val="en-GB"/>
        </w:rPr>
        <w:t xml:space="preserve"> Australi</w:t>
      </w:r>
      <w:r w:rsidR="007A596D" w:rsidRPr="00321D2B">
        <w:rPr>
          <w:rFonts w:ascii="Comic Sans MS" w:hAnsi="Comic Sans MS" w:cs="Arial"/>
          <w:lang w:val="en-GB"/>
        </w:rPr>
        <w:t>a</w:t>
      </w:r>
      <w:r w:rsidRPr="00321D2B">
        <w:rPr>
          <w:rFonts w:ascii="Comic Sans MS" w:hAnsi="Comic Sans MS" w:cs="Arial"/>
          <w:lang w:val="en-GB"/>
        </w:rPr>
        <w:t>/N</w:t>
      </w:r>
      <w:r w:rsidR="007A596D" w:rsidRPr="00321D2B">
        <w:rPr>
          <w:rFonts w:ascii="Comic Sans MS" w:hAnsi="Comic Sans MS" w:cs="Arial"/>
          <w:lang w:val="en-GB"/>
        </w:rPr>
        <w:t>ew</w:t>
      </w:r>
      <w:r w:rsidRPr="00321D2B">
        <w:rPr>
          <w:rFonts w:ascii="Comic Sans MS" w:hAnsi="Comic Sans MS" w:cs="Arial"/>
          <w:lang w:val="en-GB"/>
        </w:rPr>
        <w:t xml:space="preserve"> Ze</w:t>
      </w:r>
      <w:r w:rsidR="007A596D" w:rsidRPr="00321D2B">
        <w:rPr>
          <w:rFonts w:ascii="Comic Sans MS" w:hAnsi="Comic Sans MS" w:cs="Arial"/>
          <w:lang w:val="en-GB"/>
        </w:rPr>
        <w:t>a</w:t>
      </w:r>
      <w:r w:rsidRPr="00321D2B">
        <w:rPr>
          <w:rFonts w:ascii="Comic Sans MS" w:hAnsi="Comic Sans MS" w:cs="Arial"/>
          <w:lang w:val="en-GB"/>
        </w:rPr>
        <w:t>land</w:t>
      </w:r>
    </w:p>
    <w:p w14:paraId="7360995E" w14:textId="77777777" w:rsidR="00D63BB0" w:rsidRPr="00321D2B" w:rsidRDefault="00D63BB0" w:rsidP="00D63BB0">
      <w:pPr>
        <w:rPr>
          <w:rFonts w:ascii="Comic Sans MS" w:hAnsi="Comic Sans MS" w:cs="Arial"/>
          <w:lang w:val="en-GB"/>
        </w:rPr>
      </w:pPr>
    </w:p>
    <w:p w14:paraId="7FF426B1" w14:textId="77777777" w:rsidR="003B4E16" w:rsidRPr="00321D2B" w:rsidRDefault="003B4E16" w:rsidP="005F490B">
      <w:pPr>
        <w:rPr>
          <w:rFonts w:ascii="Comic Sans MS" w:hAnsi="Comic Sans MS" w:cs="Arial"/>
          <w:lang w:val="en-GB"/>
        </w:rPr>
      </w:pPr>
    </w:p>
    <w:p w14:paraId="0F6F59EB" w14:textId="77777777" w:rsidR="0056471A" w:rsidRPr="00321D2B" w:rsidRDefault="009C2CFF" w:rsidP="009C2CFF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1</w:t>
      </w:r>
      <w:r w:rsidR="0056471A" w:rsidRPr="00321D2B">
        <w:rPr>
          <w:rFonts w:ascii="Comic Sans MS" w:hAnsi="Comic Sans MS" w:cs="Arial"/>
          <w:b/>
          <w:lang w:val="en-GB"/>
        </w:rPr>
        <w:t>9</w:t>
      </w:r>
      <w:r w:rsidRPr="00321D2B">
        <w:rPr>
          <w:rFonts w:ascii="Comic Sans MS" w:hAnsi="Comic Sans MS" w:cs="Arial"/>
          <w:b/>
          <w:lang w:val="en-GB"/>
        </w:rPr>
        <w:t xml:space="preserve">. </w:t>
      </w:r>
      <w:r w:rsidRPr="00321D2B">
        <w:rPr>
          <w:rFonts w:ascii="Comic Sans MS" w:hAnsi="Comic Sans MS" w:cs="Arial"/>
          <w:lang w:val="en-GB"/>
        </w:rPr>
        <w:t>Your personal identity number</w:t>
      </w:r>
      <w:r w:rsidRPr="00321D2B">
        <w:rPr>
          <w:rFonts w:ascii="Comic Sans MS" w:hAnsi="Comic Sans MS" w:cs="Arial"/>
          <w:b/>
          <w:lang w:val="en-GB"/>
        </w:rPr>
        <w:t xml:space="preserve"> </w:t>
      </w:r>
      <w:r w:rsidRPr="00321D2B">
        <w:rPr>
          <w:rFonts w:ascii="Comic Sans MS" w:hAnsi="Comic Sans MS" w:cs="Arial"/>
          <w:lang w:val="en-GB"/>
        </w:rPr>
        <w:t xml:space="preserve">(year-month-day- and the last 4 digits) </w:t>
      </w:r>
    </w:p>
    <w:p w14:paraId="4D9874B8" w14:textId="3E4DCCC8" w:rsidR="0056471A" w:rsidRPr="00321D2B" w:rsidRDefault="0056471A" w:rsidP="005B7764">
      <w:pPr>
        <w:rPr>
          <w:rFonts w:ascii="Comic Sans MS" w:hAnsi="Comic Sans MS" w:cs="Arial"/>
          <w:sz w:val="20"/>
          <w:szCs w:val="20"/>
          <w:lang w:val="en-GB"/>
        </w:rPr>
      </w:pPr>
      <w:r w:rsidRPr="00321D2B">
        <w:rPr>
          <w:rFonts w:ascii="Comic Sans MS" w:hAnsi="Comic Sans MS" w:cs="Arial"/>
          <w:sz w:val="20"/>
          <w:szCs w:val="20"/>
          <w:lang w:val="en-GB"/>
        </w:rPr>
        <w:t xml:space="preserve">(We </w:t>
      </w:r>
      <w:r w:rsidR="005B7764" w:rsidRPr="00321D2B">
        <w:rPr>
          <w:rFonts w:ascii="Comic Sans MS" w:hAnsi="Comic Sans MS" w:cs="Arial"/>
          <w:sz w:val="20"/>
          <w:szCs w:val="20"/>
          <w:lang w:val="en-GB"/>
        </w:rPr>
        <w:t>require</w:t>
      </w:r>
      <w:r w:rsidRPr="00321D2B">
        <w:rPr>
          <w:rFonts w:ascii="Comic Sans MS" w:hAnsi="Comic Sans MS" w:cs="Arial"/>
          <w:sz w:val="20"/>
          <w:szCs w:val="20"/>
          <w:lang w:val="en-GB"/>
        </w:rPr>
        <w:t xml:space="preserve"> this information in order to </w:t>
      </w:r>
      <w:r w:rsidR="005B7764" w:rsidRPr="00321D2B">
        <w:rPr>
          <w:rFonts w:ascii="Comic Sans MS" w:hAnsi="Comic Sans MS" w:cs="Arial"/>
          <w:sz w:val="20"/>
          <w:szCs w:val="20"/>
          <w:lang w:val="en-GB"/>
        </w:rPr>
        <w:t>provide a</w:t>
      </w:r>
      <w:r w:rsidRPr="00321D2B">
        <w:rPr>
          <w:rFonts w:ascii="Comic Sans MS" w:hAnsi="Comic Sans MS" w:cs="Arial"/>
          <w:sz w:val="20"/>
          <w:szCs w:val="20"/>
          <w:lang w:val="en-GB"/>
        </w:rPr>
        <w:t xml:space="preserve"> follow up after your baby is born)</w:t>
      </w:r>
    </w:p>
    <w:p w14:paraId="54CBFE79" w14:textId="445A0C58" w:rsidR="0056471A" w:rsidRPr="00321D2B" w:rsidRDefault="0056471A" w:rsidP="009C2CFF">
      <w:pPr>
        <w:rPr>
          <w:rFonts w:ascii="Comic Sans MS" w:hAnsi="Comic Sans MS" w:cs="Arial"/>
          <w:lang w:val="en-GB"/>
        </w:rPr>
      </w:pPr>
    </w:p>
    <w:p w14:paraId="29F3156B" w14:textId="38EB8B8F" w:rsidR="009C2CFF" w:rsidRPr="00321D2B" w:rsidRDefault="005B7764" w:rsidP="005B7764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</w:t>
      </w:r>
      <w:r w:rsidR="009C2CFF" w:rsidRPr="00321D2B">
        <w:rPr>
          <w:rFonts w:ascii="Comic Sans MS" w:hAnsi="Comic Sans MS" w:cs="Arial"/>
          <w:lang w:val="en-GB"/>
        </w:rPr>
        <w:t>…………………………..</w:t>
      </w:r>
    </w:p>
    <w:p w14:paraId="4A44CBB4" w14:textId="77777777" w:rsidR="009C2CFF" w:rsidRPr="00321D2B" w:rsidRDefault="009C2CFF" w:rsidP="009C2CFF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666A92AE" w14:textId="77777777" w:rsidR="003B4E16" w:rsidRPr="00321D2B" w:rsidRDefault="003B4E16" w:rsidP="005F490B">
      <w:pPr>
        <w:rPr>
          <w:rFonts w:ascii="Comic Sans MS" w:hAnsi="Comic Sans MS" w:cs="Arial"/>
          <w:lang w:val="en-GB"/>
        </w:rPr>
      </w:pPr>
    </w:p>
    <w:p w14:paraId="75491529" w14:textId="10E47581" w:rsidR="009C2CFF" w:rsidRPr="00321D2B" w:rsidRDefault="0056471A" w:rsidP="009C2CFF">
      <w:pPr>
        <w:pStyle w:val="Liststycke"/>
        <w:ind w:left="0"/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20</w:t>
      </w:r>
      <w:r w:rsidR="009C2CFF" w:rsidRPr="00321D2B">
        <w:rPr>
          <w:rFonts w:ascii="Comic Sans MS" w:hAnsi="Comic Sans MS" w:cs="Arial"/>
          <w:lang w:val="en-GB"/>
        </w:rPr>
        <w:t xml:space="preserve">. The date </w:t>
      </w:r>
      <w:r w:rsidR="005B7764" w:rsidRPr="00321D2B">
        <w:rPr>
          <w:rFonts w:ascii="Comic Sans MS" w:hAnsi="Comic Sans MS" w:cs="Arial"/>
          <w:lang w:val="en-GB"/>
        </w:rPr>
        <w:t xml:space="preserve">on which you </w:t>
      </w:r>
      <w:r w:rsidR="00321D2B" w:rsidRPr="00321D2B">
        <w:rPr>
          <w:rFonts w:ascii="Comic Sans MS" w:hAnsi="Comic Sans MS" w:cs="Arial"/>
          <w:lang w:val="en-GB"/>
        </w:rPr>
        <w:t>completed</w:t>
      </w:r>
      <w:r w:rsidR="005B7764" w:rsidRPr="00321D2B">
        <w:rPr>
          <w:rFonts w:ascii="Comic Sans MS" w:hAnsi="Comic Sans MS" w:cs="Arial"/>
          <w:lang w:val="en-GB"/>
        </w:rPr>
        <w:t xml:space="preserve"> the questionnaire (year-month day)……………</w:t>
      </w:r>
    </w:p>
    <w:p w14:paraId="218A140D" w14:textId="77777777" w:rsidR="003B4E16" w:rsidRPr="00321D2B" w:rsidRDefault="003B4E16" w:rsidP="00062BB5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25AB9886" w14:textId="77777777" w:rsidR="00704F5F" w:rsidRPr="00321D2B" w:rsidRDefault="00704F5F" w:rsidP="001D2ECD">
      <w:pPr>
        <w:pStyle w:val="Liststycke"/>
        <w:ind w:left="0"/>
        <w:rPr>
          <w:rFonts w:ascii="Comic Sans MS" w:hAnsi="Comic Sans MS" w:cs="Arial"/>
          <w:lang w:val="en-GB"/>
        </w:rPr>
      </w:pPr>
    </w:p>
    <w:p w14:paraId="302BA459" w14:textId="77777777" w:rsidR="00A55637" w:rsidRPr="00321D2B" w:rsidRDefault="00A55637" w:rsidP="00062BB5">
      <w:pPr>
        <w:rPr>
          <w:rFonts w:ascii="Comic Sans MS" w:hAnsi="Comic Sans MS" w:cs="Arial"/>
          <w:lang w:val="en-GB"/>
        </w:rPr>
      </w:pPr>
    </w:p>
    <w:p w14:paraId="24D5C927" w14:textId="7D666ACE" w:rsidR="009C2CFF" w:rsidRPr="00321D2B" w:rsidRDefault="005B7764" w:rsidP="009C2CFF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lastRenderedPageBreak/>
        <w:t>21</w:t>
      </w:r>
      <w:r w:rsidR="009C2CFF" w:rsidRPr="00321D2B">
        <w:rPr>
          <w:rFonts w:ascii="Comic Sans MS" w:hAnsi="Comic Sans MS" w:cs="Arial"/>
          <w:b/>
          <w:lang w:val="en-GB"/>
        </w:rPr>
        <w:t>.</w:t>
      </w:r>
      <w:r w:rsidR="009C2CFF" w:rsidRPr="00321D2B">
        <w:rPr>
          <w:rFonts w:ascii="Comic Sans MS" w:hAnsi="Comic Sans MS" w:cs="Arial"/>
          <w:lang w:val="en-GB"/>
        </w:rPr>
        <w:t xml:space="preserve"> </w:t>
      </w:r>
      <w:r w:rsidRPr="00321D2B">
        <w:rPr>
          <w:rFonts w:ascii="Comic Sans MS" w:hAnsi="Comic Sans MS" w:cs="Arial"/>
          <w:lang w:val="en-GB"/>
        </w:rPr>
        <w:t>Write feely here, y</w:t>
      </w:r>
      <w:r w:rsidR="009C2CFF" w:rsidRPr="00321D2B">
        <w:rPr>
          <w:rFonts w:ascii="Comic Sans MS" w:hAnsi="Comic Sans MS" w:cs="Arial"/>
          <w:lang w:val="en-GB"/>
        </w:rPr>
        <w:t>ou</w:t>
      </w:r>
      <w:r w:rsidRPr="00321D2B">
        <w:rPr>
          <w:rFonts w:ascii="Comic Sans MS" w:hAnsi="Comic Sans MS" w:cs="Arial"/>
          <w:lang w:val="en-GB"/>
        </w:rPr>
        <w:t>r</w:t>
      </w:r>
      <w:r w:rsidR="009C2CFF" w:rsidRPr="00321D2B">
        <w:rPr>
          <w:rFonts w:ascii="Comic Sans MS" w:hAnsi="Comic Sans MS" w:cs="Arial"/>
          <w:lang w:val="en-GB"/>
        </w:rPr>
        <w:t xml:space="preserve"> </w:t>
      </w:r>
      <w:r w:rsidRPr="00321D2B">
        <w:rPr>
          <w:rFonts w:ascii="Comic Sans MS" w:hAnsi="Comic Sans MS" w:cs="Arial"/>
          <w:lang w:val="en-GB"/>
        </w:rPr>
        <w:t>thoughts and comments, to the health care professionals working with pregnant women who feel a reduction or change in their baby</w:t>
      </w:r>
      <w:r w:rsidR="00321D2B" w:rsidRPr="00321D2B">
        <w:rPr>
          <w:rFonts w:ascii="Comic Sans MS" w:hAnsi="Comic Sans MS" w:cs="Arial"/>
          <w:lang w:val="en-GB"/>
        </w:rPr>
        <w:t>´</w:t>
      </w:r>
      <w:r w:rsidRPr="00321D2B">
        <w:rPr>
          <w:rFonts w:ascii="Comic Sans MS" w:hAnsi="Comic Sans MS" w:cs="Arial"/>
          <w:lang w:val="en-GB"/>
        </w:rPr>
        <w:t>s</w:t>
      </w:r>
      <w:r w:rsidR="00321D2B" w:rsidRPr="00321D2B">
        <w:rPr>
          <w:rFonts w:ascii="Comic Sans MS" w:hAnsi="Comic Sans MS" w:cs="Arial"/>
          <w:lang w:val="en-GB"/>
        </w:rPr>
        <w:t xml:space="preserve"> movements.</w:t>
      </w:r>
    </w:p>
    <w:p w14:paraId="0E9B0EB9" w14:textId="77777777" w:rsidR="003E54B8" w:rsidRPr="00321D2B" w:rsidRDefault="003E54B8" w:rsidP="00062BB5">
      <w:pPr>
        <w:rPr>
          <w:rFonts w:ascii="Comic Sans MS" w:hAnsi="Comic Sans MS" w:cs="Arial"/>
          <w:lang w:val="en-GB"/>
        </w:rPr>
      </w:pPr>
    </w:p>
    <w:p w14:paraId="6D9085FA" w14:textId="77777777" w:rsidR="003E54B8" w:rsidRPr="00321D2B" w:rsidRDefault="001D2ECD" w:rsidP="00062BB5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</w:t>
      </w:r>
    </w:p>
    <w:p w14:paraId="5C70BF8E" w14:textId="77777777" w:rsidR="003E54B8" w:rsidRPr="00321D2B" w:rsidRDefault="003E54B8" w:rsidP="00062BB5">
      <w:pPr>
        <w:rPr>
          <w:rFonts w:ascii="Comic Sans MS" w:hAnsi="Comic Sans MS" w:cs="Arial"/>
          <w:lang w:val="en-GB"/>
        </w:rPr>
      </w:pPr>
    </w:p>
    <w:p w14:paraId="6C718E9D" w14:textId="77777777" w:rsidR="001D2ECD" w:rsidRPr="00321D2B" w:rsidRDefault="001D2ECD" w:rsidP="001D2ECD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</w:t>
      </w:r>
    </w:p>
    <w:p w14:paraId="5B7909AE" w14:textId="77777777" w:rsidR="001D2ECD" w:rsidRPr="00321D2B" w:rsidRDefault="001D2ECD" w:rsidP="00062BB5">
      <w:pPr>
        <w:rPr>
          <w:rFonts w:ascii="Comic Sans MS" w:hAnsi="Comic Sans MS" w:cs="Arial"/>
          <w:lang w:val="en-GB"/>
        </w:rPr>
      </w:pPr>
    </w:p>
    <w:p w14:paraId="4D7540BC" w14:textId="77777777" w:rsidR="001D2ECD" w:rsidRPr="00321D2B" w:rsidRDefault="001D2ECD" w:rsidP="001D2ECD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</w:t>
      </w:r>
    </w:p>
    <w:p w14:paraId="64FEB7C7" w14:textId="77777777" w:rsidR="00EB7206" w:rsidRPr="00321D2B" w:rsidRDefault="00EB7206" w:rsidP="001D2ECD">
      <w:pPr>
        <w:rPr>
          <w:rFonts w:ascii="Comic Sans MS" w:hAnsi="Comic Sans MS" w:cs="Arial"/>
          <w:lang w:val="en-GB"/>
        </w:rPr>
      </w:pPr>
    </w:p>
    <w:p w14:paraId="48E1B0C3" w14:textId="45449F3D" w:rsidR="00EB7206" w:rsidRPr="00321D2B" w:rsidRDefault="00EB7206" w:rsidP="001D2ECD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1ADD4C99" w14:textId="77777777" w:rsidR="00EB7206" w:rsidRPr="00321D2B" w:rsidRDefault="00EB7206" w:rsidP="001D2ECD">
      <w:pPr>
        <w:rPr>
          <w:rFonts w:ascii="Comic Sans MS" w:hAnsi="Comic Sans MS" w:cs="Arial"/>
          <w:lang w:val="en-GB"/>
        </w:rPr>
      </w:pPr>
    </w:p>
    <w:p w14:paraId="74E41158" w14:textId="6DFDF737" w:rsidR="00EB7206" w:rsidRPr="00321D2B" w:rsidRDefault="00EB7206" w:rsidP="001D2ECD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4301F3A3" w14:textId="77777777" w:rsidR="004863ED" w:rsidRPr="00321D2B" w:rsidRDefault="004863ED" w:rsidP="001D2ECD">
      <w:pPr>
        <w:rPr>
          <w:rFonts w:ascii="Comic Sans MS" w:hAnsi="Comic Sans MS" w:cs="Arial"/>
          <w:lang w:val="en-GB"/>
        </w:rPr>
      </w:pPr>
    </w:p>
    <w:p w14:paraId="336884A7" w14:textId="77777777" w:rsidR="005113E6" w:rsidRPr="00321D2B" w:rsidRDefault="005113E6" w:rsidP="008B5ED5">
      <w:pPr>
        <w:rPr>
          <w:rFonts w:ascii="Comic Sans MS" w:hAnsi="Comic Sans MS" w:cs="Arial"/>
          <w:lang w:val="en-GB"/>
        </w:rPr>
      </w:pPr>
    </w:p>
    <w:p w14:paraId="7E46933E" w14:textId="2A62AB50" w:rsidR="00321D2B" w:rsidRPr="00321D2B" w:rsidRDefault="00321D2B" w:rsidP="00321D2B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22.</w:t>
      </w:r>
      <w:r w:rsidRPr="00321D2B">
        <w:rPr>
          <w:rFonts w:ascii="Comic Sans MS" w:hAnsi="Comic Sans MS" w:cs="Arial"/>
          <w:lang w:val="en-GB"/>
        </w:rPr>
        <w:t xml:space="preserve"> Have you any advice to give to other pregnant women who may feel a reduction or change in their baby´s movements?</w:t>
      </w:r>
    </w:p>
    <w:p w14:paraId="748BB2EC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</w:p>
    <w:p w14:paraId="2E5BFC40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</w:t>
      </w:r>
    </w:p>
    <w:p w14:paraId="19E8E81D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</w:p>
    <w:p w14:paraId="171D513E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</w:t>
      </w:r>
    </w:p>
    <w:p w14:paraId="5AC26D8C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</w:p>
    <w:p w14:paraId="6FF16C46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</w:t>
      </w:r>
    </w:p>
    <w:p w14:paraId="1BD3A029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</w:p>
    <w:p w14:paraId="20B3F992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337A241E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</w:p>
    <w:p w14:paraId="6FC850B6" w14:textId="77777777" w:rsidR="00321D2B" w:rsidRPr="00321D2B" w:rsidRDefault="00321D2B" w:rsidP="00321D2B">
      <w:pPr>
        <w:rPr>
          <w:rFonts w:ascii="Comic Sans MS" w:hAnsi="Comic Sans MS" w:cs="Arial"/>
          <w:lang w:val="en-GB"/>
        </w:rPr>
      </w:pPr>
      <w:r w:rsidRPr="00321D2B">
        <w:rPr>
          <w:rFonts w:ascii="Comic Sans MS" w:hAnsi="Comic Sans MS" w:cs="Arial"/>
          <w:lang w:val="en-GB"/>
        </w:rPr>
        <w:t>…………………………………………………………………………………………………………………………………………………..</w:t>
      </w:r>
    </w:p>
    <w:p w14:paraId="232FDD39" w14:textId="77777777" w:rsidR="00321D2B" w:rsidRPr="00321D2B" w:rsidRDefault="00321D2B" w:rsidP="008B5ED5">
      <w:pPr>
        <w:rPr>
          <w:rFonts w:ascii="Comic Sans MS" w:hAnsi="Comic Sans MS" w:cs="Arial"/>
          <w:lang w:val="en-GB"/>
        </w:rPr>
      </w:pPr>
    </w:p>
    <w:p w14:paraId="2652EFFC" w14:textId="77777777" w:rsidR="00321D2B" w:rsidRPr="00321D2B" w:rsidRDefault="00321D2B" w:rsidP="00DD5365">
      <w:pPr>
        <w:jc w:val="center"/>
        <w:rPr>
          <w:rFonts w:ascii="Comic Sans MS" w:hAnsi="Comic Sans MS" w:cs="Arial"/>
          <w:b/>
          <w:lang w:val="en-GB"/>
        </w:rPr>
      </w:pPr>
    </w:p>
    <w:p w14:paraId="56CD5ACE" w14:textId="77777777" w:rsidR="00321D2B" w:rsidRPr="00321D2B" w:rsidRDefault="00321D2B" w:rsidP="00DD5365">
      <w:pPr>
        <w:jc w:val="center"/>
        <w:rPr>
          <w:rFonts w:ascii="Comic Sans MS" w:hAnsi="Comic Sans MS" w:cs="Arial"/>
          <w:b/>
          <w:lang w:val="en-GB"/>
        </w:rPr>
      </w:pPr>
    </w:p>
    <w:p w14:paraId="1F217CE3" w14:textId="77777777" w:rsidR="00321D2B" w:rsidRPr="00321D2B" w:rsidRDefault="00321D2B" w:rsidP="00DD5365">
      <w:pPr>
        <w:jc w:val="center"/>
        <w:rPr>
          <w:rFonts w:ascii="Comic Sans MS" w:hAnsi="Comic Sans MS" w:cs="Arial"/>
          <w:b/>
          <w:lang w:val="en-GB"/>
        </w:rPr>
      </w:pPr>
    </w:p>
    <w:p w14:paraId="17BC8B24" w14:textId="77777777" w:rsidR="00321D2B" w:rsidRPr="00321D2B" w:rsidRDefault="00321D2B" w:rsidP="00DD5365">
      <w:pPr>
        <w:jc w:val="center"/>
        <w:rPr>
          <w:rFonts w:ascii="Comic Sans MS" w:hAnsi="Comic Sans MS" w:cs="Arial"/>
          <w:b/>
          <w:lang w:val="en-GB"/>
        </w:rPr>
      </w:pPr>
    </w:p>
    <w:p w14:paraId="37329A41" w14:textId="77777777" w:rsidR="00321D2B" w:rsidRPr="00321D2B" w:rsidRDefault="00321D2B" w:rsidP="00DD5365">
      <w:pPr>
        <w:jc w:val="center"/>
        <w:rPr>
          <w:rFonts w:ascii="Comic Sans MS" w:hAnsi="Comic Sans MS" w:cs="Arial"/>
          <w:b/>
          <w:lang w:val="en-GB"/>
        </w:rPr>
      </w:pPr>
    </w:p>
    <w:p w14:paraId="2B546F9B" w14:textId="77777777" w:rsidR="00321D2B" w:rsidRPr="00321D2B" w:rsidRDefault="00321D2B" w:rsidP="00DD5365">
      <w:pPr>
        <w:jc w:val="center"/>
        <w:rPr>
          <w:rFonts w:ascii="Comic Sans MS" w:hAnsi="Comic Sans MS" w:cs="Arial"/>
          <w:b/>
          <w:lang w:val="en-GB"/>
        </w:rPr>
      </w:pPr>
    </w:p>
    <w:p w14:paraId="2F6BE740" w14:textId="795668AC" w:rsidR="00DD5365" w:rsidRDefault="00321D2B" w:rsidP="00DD5365">
      <w:pPr>
        <w:jc w:val="center"/>
        <w:rPr>
          <w:rFonts w:ascii="Comic Sans MS" w:hAnsi="Comic Sans MS" w:cs="Arial"/>
          <w:b/>
          <w:lang w:val="en-GB"/>
        </w:rPr>
      </w:pPr>
      <w:r w:rsidRPr="00321D2B">
        <w:rPr>
          <w:rFonts w:ascii="Comic Sans MS" w:hAnsi="Comic Sans MS" w:cs="Arial"/>
          <w:b/>
          <w:lang w:val="en-GB"/>
        </w:rPr>
        <w:t>Thank you</w:t>
      </w:r>
      <w:r w:rsidR="00DD5365" w:rsidRPr="00321D2B">
        <w:rPr>
          <w:rFonts w:ascii="Comic Sans MS" w:hAnsi="Comic Sans MS" w:cs="Arial"/>
          <w:b/>
          <w:lang w:val="en-GB"/>
        </w:rPr>
        <w:t xml:space="preserve"> for your participation!</w:t>
      </w:r>
    </w:p>
    <w:p w14:paraId="277C8DC3" w14:textId="77777777" w:rsidR="00321D2B" w:rsidRPr="00321D2B" w:rsidRDefault="00321D2B" w:rsidP="00DD5365">
      <w:pPr>
        <w:jc w:val="center"/>
        <w:rPr>
          <w:rFonts w:ascii="Comic Sans MS" w:hAnsi="Comic Sans MS" w:cs="Arial"/>
          <w:b/>
          <w:lang w:val="en-GB"/>
        </w:rPr>
      </w:pPr>
    </w:p>
    <w:p w14:paraId="2AE8FDF4" w14:textId="77777777" w:rsidR="00321D2B" w:rsidRPr="00321D2B" w:rsidRDefault="00321D2B" w:rsidP="00DD5365">
      <w:pPr>
        <w:rPr>
          <w:rFonts w:ascii="Comic Sans MS" w:hAnsi="Comic Sans MS" w:cs="Arial"/>
          <w:sz w:val="22"/>
          <w:szCs w:val="22"/>
          <w:lang w:val="en-GB"/>
        </w:rPr>
      </w:pPr>
      <w:r w:rsidRPr="00321D2B">
        <w:rPr>
          <w:rFonts w:ascii="Comic Sans MS" w:hAnsi="Comic Sans MS" w:cs="Arial"/>
          <w:sz w:val="22"/>
          <w:szCs w:val="22"/>
          <w:lang w:val="en-GB"/>
        </w:rPr>
        <w:t>Please p</w:t>
      </w:r>
      <w:r w:rsidR="00DD5365" w:rsidRPr="00321D2B">
        <w:rPr>
          <w:rFonts w:ascii="Comic Sans MS" w:hAnsi="Comic Sans MS" w:cs="Arial"/>
          <w:sz w:val="22"/>
          <w:szCs w:val="22"/>
          <w:lang w:val="en-GB"/>
        </w:rPr>
        <w:t xml:space="preserve">lace the completed questionnaire in the 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provided </w:t>
      </w:r>
      <w:r w:rsidR="00DD5365" w:rsidRPr="00321D2B">
        <w:rPr>
          <w:rFonts w:ascii="Comic Sans MS" w:hAnsi="Comic Sans MS" w:cs="Arial"/>
          <w:sz w:val="22"/>
          <w:szCs w:val="22"/>
          <w:lang w:val="en-GB"/>
        </w:rPr>
        <w:t xml:space="preserve">envelope and seal it, give the envelope to the midwife or physician you meet at the hospital. </w:t>
      </w:r>
    </w:p>
    <w:p w14:paraId="7DB4127E" w14:textId="77777777" w:rsidR="00247032" w:rsidRDefault="00247032" w:rsidP="00321D2B">
      <w:pPr>
        <w:rPr>
          <w:rFonts w:ascii="Comic Sans MS" w:hAnsi="Comic Sans MS" w:cs="Arial"/>
          <w:sz w:val="22"/>
          <w:szCs w:val="22"/>
          <w:lang w:val="en-GB"/>
        </w:rPr>
      </w:pPr>
    </w:p>
    <w:p w14:paraId="176A4AA3" w14:textId="705738A5" w:rsidR="00006409" w:rsidRPr="00321D2B" w:rsidRDefault="00321D2B" w:rsidP="00321D2B">
      <w:pPr>
        <w:rPr>
          <w:rFonts w:ascii="Comic Sans MS" w:hAnsi="Comic Sans MS" w:cs="Arial"/>
          <w:bCs/>
          <w:sz w:val="22"/>
          <w:szCs w:val="22"/>
          <w:lang w:val="en-GB"/>
        </w:rPr>
      </w:pPr>
      <w:r w:rsidRPr="00321D2B">
        <w:rPr>
          <w:rFonts w:ascii="Comic Sans MS" w:hAnsi="Comic Sans MS" w:cs="Arial"/>
          <w:sz w:val="22"/>
          <w:szCs w:val="22"/>
          <w:lang w:val="en-GB"/>
        </w:rPr>
        <w:t>If y</w:t>
      </w:r>
      <w:r w:rsidR="00DD5365" w:rsidRPr="00321D2B">
        <w:rPr>
          <w:rFonts w:ascii="Comic Sans MS" w:hAnsi="Comic Sans MS" w:cs="Arial"/>
          <w:sz w:val="22"/>
          <w:szCs w:val="22"/>
          <w:lang w:val="en-GB"/>
        </w:rPr>
        <w:t xml:space="preserve">ou 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have any comments, questions or suggestions, you </w:t>
      </w:r>
      <w:r w:rsidR="00DD5365" w:rsidRPr="00321D2B">
        <w:rPr>
          <w:rFonts w:ascii="Comic Sans MS" w:hAnsi="Comic Sans MS" w:cs="Arial"/>
          <w:sz w:val="22"/>
          <w:szCs w:val="22"/>
          <w:lang w:val="en-GB"/>
        </w:rPr>
        <w:t xml:space="preserve">are </w:t>
      </w:r>
      <w:r w:rsidRPr="00321D2B">
        <w:rPr>
          <w:rFonts w:ascii="Comic Sans MS" w:hAnsi="Comic Sans MS" w:cs="Arial"/>
          <w:sz w:val="22"/>
          <w:szCs w:val="22"/>
          <w:lang w:val="en-GB"/>
        </w:rPr>
        <w:t xml:space="preserve">very </w:t>
      </w:r>
      <w:r w:rsidR="00DD5365" w:rsidRPr="00321D2B">
        <w:rPr>
          <w:rFonts w:ascii="Comic Sans MS" w:hAnsi="Comic Sans MS" w:cs="Arial"/>
          <w:sz w:val="22"/>
          <w:szCs w:val="22"/>
          <w:lang w:val="en-GB"/>
        </w:rPr>
        <w:t>welcom</w:t>
      </w:r>
      <w:r w:rsidRPr="00321D2B">
        <w:rPr>
          <w:rFonts w:ascii="Comic Sans MS" w:hAnsi="Comic Sans MS" w:cs="Arial"/>
          <w:sz w:val="22"/>
          <w:szCs w:val="22"/>
          <w:lang w:val="en-GB"/>
        </w:rPr>
        <w:t>e to contact the research group.</w:t>
      </w:r>
      <w:r w:rsidR="00DD5365" w:rsidRPr="00321D2B">
        <w:rPr>
          <w:rFonts w:ascii="Comic Sans MS" w:hAnsi="Comic Sans MS" w:cs="Arial"/>
          <w:sz w:val="22"/>
          <w:szCs w:val="22"/>
          <w:lang w:val="en-GB"/>
        </w:rPr>
        <w:t xml:space="preserve"> </w:t>
      </w:r>
      <w:r w:rsidRPr="00321D2B">
        <w:rPr>
          <w:rFonts w:ascii="Comic Sans MS" w:hAnsi="Comic Sans MS" w:cs="Arial"/>
          <w:sz w:val="22"/>
          <w:szCs w:val="22"/>
          <w:lang w:val="en-GB"/>
        </w:rPr>
        <w:t>The</w:t>
      </w:r>
      <w:r w:rsidR="00DD5365" w:rsidRPr="00321D2B">
        <w:rPr>
          <w:rFonts w:ascii="Comic Sans MS" w:hAnsi="Comic Sans MS" w:cs="Arial"/>
          <w:sz w:val="22"/>
          <w:szCs w:val="22"/>
          <w:lang w:val="en-GB"/>
        </w:rPr>
        <w:t xml:space="preserve"> contact information </w:t>
      </w:r>
      <w:r w:rsidRPr="00321D2B">
        <w:rPr>
          <w:rFonts w:ascii="Comic Sans MS" w:hAnsi="Comic Sans MS" w:cs="Arial"/>
          <w:sz w:val="22"/>
          <w:szCs w:val="22"/>
          <w:lang w:val="en-GB"/>
        </w:rPr>
        <w:t>is available in the introduction letter you received.</w:t>
      </w:r>
    </w:p>
    <w:sectPr w:rsidR="00006409" w:rsidRPr="00321D2B">
      <w:footerReference w:type="even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56908E" w14:textId="77777777" w:rsidR="00321D2B" w:rsidRDefault="00321D2B">
      <w:r>
        <w:separator/>
      </w:r>
    </w:p>
  </w:endnote>
  <w:endnote w:type="continuationSeparator" w:id="0">
    <w:p w14:paraId="7300B0A5" w14:textId="77777777" w:rsidR="00321D2B" w:rsidRDefault="00321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D5814E" w14:textId="77777777" w:rsidR="00321D2B" w:rsidRDefault="00321D2B" w:rsidP="006078B1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8CE5CE9" w14:textId="77777777" w:rsidR="00321D2B" w:rsidRDefault="00321D2B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414589" w14:textId="77777777" w:rsidR="00321D2B" w:rsidRDefault="00321D2B">
      <w:r>
        <w:separator/>
      </w:r>
    </w:p>
  </w:footnote>
  <w:footnote w:type="continuationSeparator" w:id="0">
    <w:p w14:paraId="0A4AB74E" w14:textId="77777777" w:rsidR="00321D2B" w:rsidRDefault="00321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35444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708BF"/>
    <w:multiLevelType w:val="hybridMultilevel"/>
    <w:tmpl w:val="9606DBFA"/>
    <w:lvl w:ilvl="0" w:tplc="BCF69E04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75301"/>
    <w:multiLevelType w:val="hybridMultilevel"/>
    <w:tmpl w:val="672A2C96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90EE0"/>
    <w:multiLevelType w:val="hybridMultilevel"/>
    <w:tmpl w:val="758044A2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0F273F"/>
    <w:multiLevelType w:val="hybridMultilevel"/>
    <w:tmpl w:val="E28A62C8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6A751E"/>
    <w:multiLevelType w:val="hybridMultilevel"/>
    <w:tmpl w:val="931ACA82"/>
    <w:lvl w:ilvl="0" w:tplc="F0E082C8">
      <w:start w:val="5"/>
      <w:numFmt w:val="bullet"/>
      <w:lvlText w:val=""/>
      <w:lvlJc w:val="left"/>
      <w:pPr>
        <w:tabs>
          <w:tab w:val="num" w:pos="5801"/>
        </w:tabs>
        <w:ind w:left="5801" w:hanging="585"/>
      </w:pPr>
      <w:rPr>
        <w:rFonts w:ascii="Wingdings" w:eastAsia="Times New Roman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6296"/>
        </w:tabs>
        <w:ind w:left="629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7016"/>
        </w:tabs>
        <w:ind w:left="701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7736"/>
        </w:tabs>
        <w:ind w:left="773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8456"/>
        </w:tabs>
        <w:ind w:left="845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9176"/>
        </w:tabs>
        <w:ind w:left="917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9896"/>
        </w:tabs>
        <w:ind w:left="989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10616"/>
        </w:tabs>
        <w:ind w:left="1061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11336"/>
        </w:tabs>
        <w:ind w:left="1133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1D5"/>
    <w:rsid w:val="00006409"/>
    <w:rsid w:val="000073E4"/>
    <w:rsid w:val="00024C0E"/>
    <w:rsid w:val="00025ABA"/>
    <w:rsid w:val="00031B28"/>
    <w:rsid w:val="0004632D"/>
    <w:rsid w:val="0005123E"/>
    <w:rsid w:val="00062BB5"/>
    <w:rsid w:val="000A0FDC"/>
    <w:rsid w:val="000C0123"/>
    <w:rsid w:val="000C2E65"/>
    <w:rsid w:val="000C2FE6"/>
    <w:rsid w:val="000C7920"/>
    <w:rsid w:val="000E1CD1"/>
    <w:rsid w:val="000E6BFE"/>
    <w:rsid w:val="000F17C5"/>
    <w:rsid w:val="001019BC"/>
    <w:rsid w:val="00102B4F"/>
    <w:rsid w:val="00103878"/>
    <w:rsid w:val="00103EF8"/>
    <w:rsid w:val="00125EBE"/>
    <w:rsid w:val="00127959"/>
    <w:rsid w:val="00134596"/>
    <w:rsid w:val="0018658C"/>
    <w:rsid w:val="001949B9"/>
    <w:rsid w:val="001A58DB"/>
    <w:rsid w:val="001A6ABC"/>
    <w:rsid w:val="001A712C"/>
    <w:rsid w:val="001B3349"/>
    <w:rsid w:val="001D2ECD"/>
    <w:rsid w:val="001D4E52"/>
    <w:rsid w:val="001E0CDE"/>
    <w:rsid w:val="001F00E6"/>
    <w:rsid w:val="001F082E"/>
    <w:rsid w:val="001F4BFE"/>
    <w:rsid w:val="001F7ED9"/>
    <w:rsid w:val="0020578E"/>
    <w:rsid w:val="002242F8"/>
    <w:rsid w:val="002325A5"/>
    <w:rsid w:val="00234ACE"/>
    <w:rsid w:val="00246E9C"/>
    <w:rsid w:val="00247032"/>
    <w:rsid w:val="002528B4"/>
    <w:rsid w:val="0025307B"/>
    <w:rsid w:val="00261C92"/>
    <w:rsid w:val="002659B0"/>
    <w:rsid w:val="00267302"/>
    <w:rsid w:val="00273629"/>
    <w:rsid w:val="00277937"/>
    <w:rsid w:val="00280492"/>
    <w:rsid w:val="00293119"/>
    <w:rsid w:val="00293914"/>
    <w:rsid w:val="002D2A54"/>
    <w:rsid w:val="002D703D"/>
    <w:rsid w:val="002E11FC"/>
    <w:rsid w:val="00301C90"/>
    <w:rsid w:val="00306103"/>
    <w:rsid w:val="003126CB"/>
    <w:rsid w:val="00314D40"/>
    <w:rsid w:val="00321D2B"/>
    <w:rsid w:val="003300E7"/>
    <w:rsid w:val="00337AB9"/>
    <w:rsid w:val="00340F38"/>
    <w:rsid w:val="003467DB"/>
    <w:rsid w:val="00357B23"/>
    <w:rsid w:val="00360988"/>
    <w:rsid w:val="00383CDA"/>
    <w:rsid w:val="00395AD4"/>
    <w:rsid w:val="003A347E"/>
    <w:rsid w:val="003A5F17"/>
    <w:rsid w:val="003A7B3B"/>
    <w:rsid w:val="003B4E16"/>
    <w:rsid w:val="003C20B2"/>
    <w:rsid w:val="003E54B8"/>
    <w:rsid w:val="003F7E97"/>
    <w:rsid w:val="00421EF0"/>
    <w:rsid w:val="0042303C"/>
    <w:rsid w:val="004360AE"/>
    <w:rsid w:val="0044657E"/>
    <w:rsid w:val="004568CB"/>
    <w:rsid w:val="004572A4"/>
    <w:rsid w:val="0048054D"/>
    <w:rsid w:val="00485B25"/>
    <w:rsid w:val="004863ED"/>
    <w:rsid w:val="00490AFD"/>
    <w:rsid w:val="00496195"/>
    <w:rsid w:val="004A1FF1"/>
    <w:rsid w:val="004A21D1"/>
    <w:rsid w:val="004B4AB0"/>
    <w:rsid w:val="004D50CF"/>
    <w:rsid w:val="004D6191"/>
    <w:rsid w:val="004E0FD2"/>
    <w:rsid w:val="004E755C"/>
    <w:rsid w:val="004E7C9E"/>
    <w:rsid w:val="004F1F5B"/>
    <w:rsid w:val="004F6D7B"/>
    <w:rsid w:val="004F7460"/>
    <w:rsid w:val="00507495"/>
    <w:rsid w:val="005113E6"/>
    <w:rsid w:val="005350AC"/>
    <w:rsid w:val="00553F76"/>
    <w:rsid w:val="005604A4"/>
    <w:rsid w:val="0056471A"/>
    <w:rsid w:val="005719B1"/>
    <w:rsid w:val="0057742D"/>
    <w:rsid w:val="005909FF"/>
    <w:rsid w:val="005967FD"/>
    <w:rsid w:val="005A0D1F"/>
    <w:rsid w:val="005A4C0E"/>
    <w:rsid w:val="005A5846"/>
    <w:rsid w:val="005B7764"/>
    <w:rsid w:val="005C0A04"/>
    <w:rsid w:val="005C7A9C"/>
    <w:rsid w:val="005D0003"/>
    <w:rsid w:val="005F490B"/>
    <w:rsid w:val="005F5966"/>
    <w:rsid w:val="006078B1"/>
    <w:rsid w:val="006156EA"/>
    <w:rsid w:val="0062081A"/>
    <w:rsid w:val="00623095"/>
    <w:rsid w:val="00625B5E"/>
    <w:rsid w:val="0063270B"/>
    <w:rsid w:val="00634227"/>
    <w:rsid w:val="006360F5"/>
    <w:rsid w:val="006409AB"/>
    <w:rsid w:val="00640F7E"/>
    <w:rsid w:val="006626B8"/>
    <w:rsid w:val="00671E47"/>
    <w:rsid w:val="0068416E"/>
    <w:rsid w:val="00694BB0"/>
    <w:rsid w:val="006D1805"/>
    <w:rsid w:val="006D2F29"/>
    <w:rsid w:val="006D42EB"/>
    <w:rsid w:val="006E155F"/>
    <w:rsid w:val="006F1004"/>
    <w:rsid w:val="0070250C"/>
    <w:rsid w:val="00704F5F"/>
    <w:rsid w:val="00710BBA"/>
    <w:rsid w:val="007136CA"/>
    <w:rsid w:val="00750A9E"/>
    <w:rsid w:val="007801DE"/>
    <w:rsid w:val="0078193C"/>
    <w:rsid w:val="00791B3F"/>
    <w:rsid w:val="00796ACA"/>
    <w:rsid w:val="007A596D"/>
    <w:rsid w:val="007B45CD"/>
    <w:rsid w:val="007C17AE"/>
    <w:rsid w:val="007D5928"/>
    <w:rsid w:val="007D6D57"/>
    <w:rsid w:val="007E0C34"/>
    <w:rsid w:val="007E1502"/>
    <w:rsid w:val="007E4E4F"/>
    <w:rsid w:val="007E601C"/>
    <w:rsid w:val="007E77CD"/>
    <w:rsid w:val="0082669F"/>
    <w:rsid w:val="00860F29"/>
    <w:rsid w:val="00864BD9"/>
    <w:rsid w:val="008807E6"/>
    <w:rsid w:val="00880D08"/>
    <w:rsid w:val="008846D6"/>
    <w:rsid w:val="008855BB"/>
    <w:rsid w:val="008917A6"/>
    <w:rsid w:val="00897F17"/>
    <w:rsid w:val="008A5EAB"/>
    <w:rsid w:val="008B5ED5"/>
    <w:rsid w:val="008D7FED"/>
    <w:rsid w:val="008F5853"/>
    <w:rsid w:val="008F789E"/>
    <w:rsid w:val="009152E7"/>
    <w:rsid w:val="00922CFC"/>
    <w:rsid w:val="00937FC8"/>
    <w:rsid w:val="00940CFC"/>
    <w:rsid w:val="00941E50"/>
    <w:rsid w:val="009438F4"/>
    <w:rsid w:val="00956C10"/>
    <w:rsid w:val="00990417"/>
    <w:rsid w:val="009A35B2"/>
    <w:rsid w:val="009B7B7D"/>
    <w:rsid w:val="009C2CFF"/>
    <w:rsid w:val="009D1B4C"/>
    <w:rsid w:val="009E3029"/>
    <w:rsid w:val="00A12929"/>
    <w:rsid w:val="00A149C1"/>
    <w:rsid w:val="00A16A64"/>
    <w:rsid w:val="00A3704E"/>
    <w:rsid w:val="00A55637"/>
    <w:rsid w:val="00A900F4"/>
    <w:rsid w:val="00A9188E"/>
    <w:rsid w:val="00A918B1"/>
    <w:rsid w:val="00A9471C"/>
    <w:rsid w:val="00AB49BC"/>
    <w:rsid w:val="00AD17C9"/>
    <w:rsid w:val="00AE0DEB"/>
    <w:rsid w:val="00AE1109"/>
    <w:rsid w:val="00AF07DB"/>
    <w:rsid w:val="00AF5630"/>
    <w:rsid w:val="00B0335D"/>
    <w:rsid w:val="00B16D4E"/>
    <w:rsid w:val="00B22E5E"/>
    <w:rsid w:val="00B358D8"/>
    <w:rsid w:val="00B404DF"/>
    <w:rsid w:val="00B501B3"/>
    <w:rsid w:val="00B50C4D"/>
    <w:rsid w:val="00B95F31"/>
    <w:rsid w:val="00BA3FCA"/>
    <w:rsid w:val="00BB0B61"/>
    <w:rsid w:val="00BB13D1"/>
    <w:rsid w:val="00BB3738"/>
    <w:rsid w:val="00BC011B"/>
    <w:rsid w:val="00BC3932"/>
    <w:rsid w:val="00BE20DB"/>
    <w:rsid w:val="00BE7686"/>
    <w:rsid w:val="00BF1744"/>
    <w:rsid w:val="00C1017E"/>
    <w:rsid w:val="00C146C7"/>
    <w:rsid w:val="00C16740"/>
    <w:rsid w:val="00C403DF"/>
    <w:rsid w:val="00C422EC"/>
    <w:rsid w:val="00C61CA0"/>
    <w:rsid w:val="00C857E3"/>
    <w:rsid w:val="00C85B43"/>
    <w:rsid w:val="00C931A6"/>
    <w:rsid w:val="00CA695F"/>
    <w:rsid w:val="00CB1F90"/>
    <w:rsid w:val="00CC1423"/>
    <w:rsid w:val="00CC1FA7"/>
    <w:rsid w:val="00CC1FF6"/>
    <w:rsid w:val="00CC3512"/>
    <w:rsid w:val="00CC65FE"/>
    <w:rsid w:val="00CC7430"/>
    <w:rsid w:val="00CF418C"/>
    <w:rsid w:val="00D051D5"/>
    <w:rsid w:val="00D069CB"/>
    <w:rsid w:val="00D12A25"/>
    <w:rsid w:val="00D2193F"/>
    <w:rsid w:val="00D357D8"/>
    <w:rsid w:val="00D404E9"/>
    <w:rsid w:val="00D55476"/>
    <w:rsid w:val="00D554AB"/>
    <w:rsid w:val="00D63BB0"/>
    <w:rsid w:val="00D656C5"/>
    <w:rsid w:val="00D75E4A"/>
    <w:rsid w:val="00D763BF"/>
    <w:rsid w:val="00D772EE"/>
    <w:rsid w:val="00D774D8"/>
    <w:rsid w:val="00D81AAE"/>
    <w:rsid w:val="00D82061"/>
    <w:rsid w:val="00D84684"/>
    <w:rsid w:val="00D94EC6"/>
    <w:rsid w:val="00DA11AD"/>
    <w:rsid w:val="00DA3276"/>
    <w:rsid w:val="00DA3408"/>
    <w:rsid w:val="00DA5D7C"/>
    <w:rsid w:val="00DB02BF"/>
    <w:rsid w:val="00DB533D"/>
    <w:rsid w:val="00DB55CC"/>
    <w:rsid w:val="00DD2FFD"/>
    <w:rsid w:val="00DD5365"/>
    <w:rsid w:val="00E061DB"/>
    <w:rsid w:val="00E22227"/>
    <w:rsid w:val="00E2346A"/>
    <w:rsid w:val="00E34392"/>
    <w:rsid w:val="00E46CD9"/>
    <w:rsid w:val="00E6044A"/>
    <w:rsid w:val="00E628FA"/>
    <w:rsid w:val="00E63A11"/>
    <w:rsid w:val="00E71514"/>
    <w:rsid w:val="00E8381A"/>
    <w:rsid w:val="00E91467"/>
    <w:rsid w:val="00EA0818"/>
    <w:rsid w:val="00EA6414"/>
    <w:rsid w:val="00EA667A"/>
    <w:rsid w:val="00EB1E6F"/>
    <w:rsid w:val="00EB7206"/>
    <w:rsid w:val="00EE248E"/>
    <w:rsid w:val="00EE461E"/>
    <w:rsid w:val="00EF1DB0"/>
    <w:rsid w:val="00EF59C5"/>
    <w:rsid w:val="00F06CC4"/>
    <w:rsid w:val="00F272EE"/>
    <w:rsid w:val="00F31303"/>
    <w:rsid w:val="00F37E8D"/>
    <w:rsid w:val="00F46CDD"/>
    <w:rsid w:val="00F46DED"/>
    <w:rsid w:val="00F503DD"/>
    <w:rsid w:val="00F522B3"/>
    <w:rsid w:val="00F5395E"/>
    <w:rsid w:val="00F54B5E"/>
    <w:rsid w:val="00F61C57"/>
    <w:rsid w:val="00F63E15"/>
    <w:rsid w:val="00F71E82"/>
    <w:rsid w:val="00F73930"/>
    <w:rsid w:val="00F771A9"/>
    <w:rsid w:val="00F8111A"/>
    <w:rsid w:val="00F86C9C"/>
    <w:rsid w:val="00F946CE"/>
    <w:rsid w:val="00F953BB"/>
    <w:rsid w:val="00FB0D34"/>
    <w:rsid w:val="00FB297E"/>
    <w:rsid w:val="00FC073F"/>
    <w:rsid w:val="00FD3836"/>
    <w:rsid w:val="00FD72A3"/>
    <w:rsid w:val="00FE63D2"/>
    <w:rsid w:val="00FF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D1FCA2"/>
  <w15:docId w15:val="{64CE5539-2653-4B7D-9DAE-B91E42F2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1D5"/>
    <w:rPr>
      <w:sz w:val="24"/>
      <w:szCs w:val="24"/>
    </w:rPr>
  </w:style>
  <w:style w:type="paragraph" w:styleId="Rubrik2">
    <w:name w:val="heading 2"/>
    <w:basedOn w:val="Normal"/>
    <w:link w:val="Rubrik2Char"/>
    <w:uiPriority w:val="9"/>
    <w:qFormat/>
    <w:rsid w:val="00CC743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sid w:val="00314D40"/>
    <w:rPr>
      <w:color w:val="0000FF"/>
      <w:u w:val="single"/>
    </w:rPr>
  </w:style>
  <w:style w:type="paragraph" w:styleId="Dokumentversikt">
    <w:name w:val="Document Map"/>
    <w:basedOn w:val="Normal"/>
    <w:semiHidden/>
    <w:rsid w:val="009B7B7D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Sidfot">
    <w:name w:val="footer"/>
    <w:basedOn w:val="Normal"/>
    <w:rsid w:val="006078B1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  <w:rsid w:val="006078B1"/>
  </w:style>
  <w:style w:type="table" w:styleId="Tabellrutnt">
    <w:name w:val="Table Grid"/>
    <w:basedOn w:val="Normaltabell"/>
    <w:uiPriority w:val="59"/>
    <w:rsid w:val="00990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link w:val="Rubrik2"/>
    <w:uiPriority w:val="9"/>
    <w:rsid w:val="00CC7430"/>
    <w:rPr>
      <w:b/>
      <w:bCs/>
      <w:sz w:val="36"/>
      <w:szCs w:val="36"/>
    </w:rPr>
  </w:style>
  <w:style w:type="paragraph" w:styleId="Normalwebb">
    <w:name w:val="Normal (Web)"/>
    <w:basedOn w:val="Normal"/>
    <w:uiPriority w:val="99"/>
    <w:unhideWhenUsed/>
    <w:rsid w:val="00CC7430"/>
    <w:pPr>
      <w:spacing w:before="100" w:beforeAutospacing="1" w:after="100" w:afterAutospacing="1"/>
    </w:pPr>
  </w:style>
  <w:style w:type="paragraph" w:styleId="Liststycke">
    <w:name w:val="List Paragraph"/>
    <w:basedOn w:val="Normal"/>
    <w:uiPriority w:val="34"/>
    <w:qFormat/>
    <w:rsid w:val="002E11FC"/>
    <w:pPr>
      <w:ind w:left="720"/>
      <w:contextualSpacing/>
    </w:pPr>
  </w:style>
  <w:style w:type="paragraph" w:styleId="Ballongtext">
    <w:name w:val="Balloon Text"/>
    <w:basedOn w:val="Normal"/>
    <w:link w:val="BallongtextChar"/>
    <w:rsid w:val="00EB1E6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rsid w:val="00EB1E6F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rsid w:val="009D1B4C"/>
    <w:rPr>
      <w:sz w:val="16"/>
      <w:szCs w:val="16"/>
    </w:rPr>
  </w:style>
  <w:style w:type="paragraph" w:styleId="Kommentarer">
    <w:name w:val="annotation text"/>
    <w:basedOn w:val="Normal"/>
    <w:link w:val="KommentarerChar"/>
    <w:rsid w:val="009D1B4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9D1B4C"/>
  </w:style>
  <w:style w:type="paragraph" w:styleId="Kommentarsmne">
    <w:name w:val="annotation subject"/>
    <w:basedOn w:val="Kommentarer"/>
    <w:next w:val="Kommentarer"/>
    <w:link w:val="KommentarsmneChar"/>
    <w:rsid w:val="009D1B4C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9D1B4C"/>
    <w:rPr>
      <w:b/>
      <w:bCs/>
    </w:rPr>
  </w:style>
  <w:style w:type="paragraph" w:styleId="Sidhuvud">
    <w:name w:val="header"/>
    <w:basedOn w:val="Normal"/>
    <w:link w:val="SidhuvudChar"/>
    <w:rsid w:val="00321D2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321D2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76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9955FA-3832-4A49-B545-37F4C8F7C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9</Words>
  <Characters>6093</Characters>
  <Application>Microsoft Office Word</Application>
  <DocSecurity>0</DocSecurity>
  <Lines>50</Lines>
  <Paragraphs>1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Information om ett forskningsprojekt</vt:lpstr>
      <vt:lpstr>Information om ett forskningsprojekt</vt:lpstr>
      <vt:lpstr>Information om ett forskningsprojekt</vt:lpstr>
    </vt:vector>
  </TitlesOfParts>
  <Company>Sophiahemmet Högskola</Company>
  <LinksUpToDate>false</LinksUpToDate>
  <CharactersWithSpaces>7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ormation om ett forskningsprojekt</dc:title>
  <dc:creator>Anders.Linde@sophiahemmethogskola.se</dc:creator>
  <cp:lastModifiedBy>Gemensam Obstetrik</cp:lastModifiedBy>
  <cp:revision>2</cp:revision>
  <cp:lastPrinted>2013-10-22T12:05:00Z</cp:lastPrinted>
  <dcterms:created xsi:type="dcterms:W3CDTF">2016-05-17T08:42:00Z</dcterms:created>
  <dcterms:modified xsi:type="dcterms:W3CDTF">2016-05-17T08:42:00Z</dcterms:modified>
</cp:coreProperties>
</file>